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CE5AD" w14:textId="0B182ECE" w:rsidR="000332AE" w:rsidRPr="005C1C12" w:rsidRDefault="000332AE" w:rsidP="000332A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sz w:val="28"/>
          <w:szCs w:val="28"/>
        </w:rPr>
      </w:pPr>
      <w:r w:rsidRPr="005C1C12">
        <w:rPr>
          <w:rFonts w:ascii="Times New Roman" w:hAnsi="Times New Roman" w:cs="Times New Roman" w:hint="eastAsia"/>
          <w:b/>
          <w:i/>
          <w:sz w:val="28"/>
          <w:szCs w:val="28"/>
        </w:rPr>
        <w:t>Supplement</w:t>
      </w:r>
      <w:r w:rsidR="00C114B1" w:rsidRPr="005C1C12">
        <w:rPr>
          <w:rFonts w:ascii="Times New Roman" w:hAnsi="Times New Roman" w:cs="Times New Roman"/>
          <w:b/>
          <w:i/>
          <w:sz w:val="28"/>
          <w:szCs w:val="28"/>
        </w:rPr>
        <w:t>ary</w:t>
      </w:r>
      <w:r w:rsidR="00F93C0E" w:rsidRPr="005C1C12">
        <w:rPr>
          <w:rFonts w:ascii="Times New Roman" w:hAnsi="Times New Roman" w:cs="Times New Roman"/>
          <w:b/>
          <w:i/>
          <w:sz w:val="28"/>
          <w:szCs w:val="28"/>
        </w:rPr>
        <w:t xml:space="preserve"> material</w:t>
      </w:r>
      <w:r w:rsidR="00376C54" w:rsidRPr="005C1C12">
        <w:rPr>
          <w:rFonts w:ascii="Times New Roman" w:hAnsi="Times New Roman" w:cs="Times New Roman"/>
          <w:b/>
          <w:i/>
          <w:sz w:val="28"/>
          <w:szCs w:val="28"/>
        </w:rPr>
        <w:t>s</w:t>
      </w:r>
      <w:r w:rsidR="00F93C0E" w:rsidRPr="005C1C12">
        <w:rPr>
          <w:rFonts w:ascii="Times New Roman" w:hAnsi="Times New Roman" w:cs="Times New Roman"/>
          <w:b/>
          <w:i/>
          <w:sz w:val="28"/>
          <w:szCs w:val="28"/>
        </w:rPr>
        <w:t xml:space="preserve"> table</w:t>
      </w:r>
      <w:r w:rsidR="00376C54" w:rsidRPr="005C1C12">
        <w:rPr>
          <w:rFonts w:ascii="Times New Roman" w:hAnsi="Times New Roman" w:cs="Times New Roman"/>
          <w:b/>
          <w:i/>
          <w:sz w:val="28"/>
          <w:szCs w:val="28"/>
        </w:rPr>
        <w:t xml:space="preserve"> and figures</w:t>
      </w:r>
      <w:r w:rsidR="00F93C0E" w:rsidRPr="005C1C12">
        <w:rPr>
          <w:rFonts w:ascii="Times New Roman" w:hAnsi="Times New Roman" w:cs="Times New Roman"/>
          <w:b/>
          <w:i/>
          <w:sz w:val="28"/>
          <w:szCs w:val="28"/>
        </w:rPr>
        <w:t xml:space="preserve"> of contents</w:t>
      </w:r>
    </w:p>
    <w:p w14:paraId="39CB593F" w14:textId="2D6E5A60" w:rsidR="00F93C0E" w:rsidRPr="000978BF" w:rsidRDefault="00F93C0E" w:rsidP="00E9344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/>
          <w:sz w:val="24"/>
          <w:szCs w:val="24"/>
        </w:rPr>
        <w:t>Induction of renal IRI</w:t>
      </w:r>
    </w:p>
    <w:p w14:paraId="1E03DE4D" w14:textId="1573E360" w:rsidR="00E93443" w:rsidRPr="000978BF" w:rsidRDefault="00E93443" w:rsidP="00E9344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/>
          <w:kern w:val="0"/>
          <w:sz w:val="24"/>
          <w:szCs w:val="24"/>
        </w:rPr>
        <w:t>Histology analysis</w:t>
      </w:r>
    </w:p>
    <w:p w14:paraId="28E93C43" w14:textId="781F8E50" w:rsidR="00F93C0E" w:rsidRPr="000978BF" w:rsidRDefault="00F93C0E" w:rsidP="00E9344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978BF">
        <w:rPr>
          <w:rFonts w:ascii="Times New Roman" w:hAnsi="Times New Roman" w:cs="Times New Roman"/>
          <w:kern w:val="0"/>
          <w:sz w:val="24"/>
          <w:szCs w:val="24"/>
        </w:rPr>
        <w:t>Confocal microscopy</w:t>
      </w:r>
    </w:p>
    <w:p w14:paraId="197E031A" w14:textId="77777777" w:rsidR="00F93C0E" w:rsidRPr="000978BF" w:rsidRDefault="00F93C0E" w:rsidP="00E93443">
      <w:pPr>
        <w:spacing w:line="360" w:lineRule="auto"/>
        <w:textAlignment w:val="baseline"/>
        <w:rPr>
          <w:rFonts w:ascii="굴림" w:eastAsia="굴림" w:hAnsi="굴림" w:cs="굴림"/>
          <w:bCs/>
          <w:iCs/>
          <w:color w:val="000000"/>
          <w:kern w:val="0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bCs/>
          <w:iCs/>
          <w:color w:val="000000"/>
          <w:kern w:val="0"/>
          <w:sz w:val="24"/>
          <w:szCs w:val="24"/>
        </w:rPr>
        <w:t>Quantitative real-time PCR</w:t>
      </w:r>
    </w:p>
    <w:p w14:paraId="36FAE4FF" w14:textId="77777777" w:rsidR="00F93C0E" w:rsidRPr="000978BF" w:rsidRDefault="00F93C0E" w:rsidP="00E9344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/>
          <w:kern w:val="0"/>
          <w:sz w:val="24"/>
          <w:szCs w:val="24"/>
        </w:rPr>
        <w:t>Western blot analysis and cytokine assays</w:t>
      </w:r>
    </w:p>
    <w:p w14:paraId="50C88455" w14:textId="77777777" w:rsidR="00F93C0E" w:rsidRPr="000978BF" w:rsidRDefault="00F93C0E" w:rsidP="00E9344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/>
          <w:kern w:val="0"/>
          <w:sz w:val="24"/>
          <w:szCs w:val="24"/>
        </w:rPr>
        <w:t xml:space="preserve">Flow </w:t>
      </w:r>
      <w:proofErr w:type="spellStart"/>
      <w:r w:rsidRPr="000978BF">
        <w:rPr>
          <w:rFonts w:ascii="Times New Roman" w:hAnsi="Times New Roman" w:cs="Times New Roman"/>
          <w:kern w:val="0"/>
          <w:sz w:val="24"/>
          <w:szCs w:val="24"/>
        </w:rPr>
        <w:t>cytometry</w:t>
      </w:r>
      <w:proofErr w:type="spellEnd"/>
      <w:r w:rsidRPr="000978BF">
        <w:rPr>
          <w:rFonts w:ascii="Times New Roman" w:hAnsi="Times New Roman" w:cs="Times New Roman"/>
          <w:kern w:val="0"/>
          <w:sz w:val="24"/>
          <w:szCs w:val="24"/>
        </w:rPr>
        <w:t xml:space="preserve"> analysis</w:t>
      </w:r>
    </w:p>
    <w:p w14:paraId="3DB38596" w14:textId="77777777" w:rsidR="00F93C0E" w:rsidRPr="000978BF" w:rsidRDefault="00F93C0E" w:rsidP="00E9344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978BF">
        <w:rPr>
          <w:rFonts w:ascii="Times New Roman" w:hAnsi="Times New Roman" w:cs="Times New Roman"/>
          <w:kern w:val="0"/>
          <w:sz w:val="24"/>
          <w:szCs w:val="24"/>
        </w:rPr>
        <w:t>In vitro assay in ischemia-induced hypoxic conditions</w:t>
      </w:r>
    </w:p>
    <w:p w14:paraId="1029A454" w14:textId="1C23C27B" w:rsidR="00F93C0E" w:rsidRPr="000978BF" w:rsidRDefault="000232BB" w:rsidP="00E9344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978BF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RAW 264.7 macrophage</w:t>
      </w:r>
      <w:r w:rsidR="00F93C0E" w:rsidRPr="000978BF">
        <w:rPr>
          <w:rFonts w:ascii="Times New Roman" w:hAnsi="Times New Roman" w:cs="Times New Roman"/>
          <w:sz w:val="24"/>
          <w:szCs w:val="24"/>
        </w:rPr>
        <w:t xml:space="preserve"> culture and a</w:t>
      </w:r>
      <w:r w:rsidR="00F93C0E" w:rsidRPr="000978BF">
        <w:rPr>
          <w:rFonts w:ascii="Times New Roman" w:hAnsi="Times New Roman" w:cs="Times New Roman"/>
          <w:kern w:val="0"/>
          <w:sz w:val="24"/>
          <w:szCs w:val="24"/>
        </w:rPr>
        <w:t>doptive transfer into macrophage-depleted mice</w:t>
      </w:r>
    </w:p>
    <w:p w14:paraId="6DA39B21" w14:textId="12E99350" w:rsidR="00F93C0E" w:rsidRPr="000978BF" w:rsidRDefault="00F93C0E" w:rsidP="00E9344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/>
          <w:kern w:val="0"/>
          <w:sz w:val="24"/>
          <w:szCs w:val="24"/>
        </w:rPr>
        <w:t>Bone marrow-derived macrophage isolation, culture, and in vitro chemotactic migration assay</w:t>
      </w:r>
    </w:p>
    <w:p w14:paraId="79C2D534" w14:textId="77777777" w:rsidR="00F93C0E" w:rsidRPr="000978BF" w:rsidRDefault="00F93C0E" w:rsidP="00E9344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978BF">
        <w:rPr>
          <w:rFonts w:ascii="Times New Roman" w:hAnsi="Times New Roman" w:cs="Times New Roman"/>
          <w:kern w:val="0"/>
          <w:sz w:val="24"/>
          <w:szCs w:val="24"/>
        </w:rPr>
        <w:t>Human clinical sample study</w:t>
      </w:r>
    </w:p>
    <w:p w14:paraId="59BA7B82" w14:textId="05E19A3C" w:rsidR="00F93C0E" w:rsidRPr="000978BF" w:rsidRDefault="00F93C0E" w:rsidP="00E9344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978BF">
        <w:rPr>
          <w:rFonts w:ascii="Times New Roman" w:hAnsi="Times New Roman" w:cs="Times New Roman"/>
          <w:kern w:val="0"/>
          <w:sz w:val="24"/>
          <w:szCs w:val="24"/>
        </w:rPr>
        <w:t>Statistical analysis</w:t>
      </w:r>
    </w:p>
    <w:p w14:paraId="0147BF4E" w14:textId="36DB49E6" w:rsidR="00B75574" w:rsidRPr="000978BF" w:rsidRDefault="00376C54" w:rsidP="00376C5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 w:hint="eastAsia"/>
          <w:sz w:val="24"/>
          <w:szCs w:val="24"/>
        </w:rPr>
        <w:t>Supplement</w:t>
      </w:r>
      <w:r w:rsidRPr="000978BF">
        <w:rPr>
          <w:rFonts w:ascii="Times New Roman" w:hAnsi="Times New Roman" w:cs="Times New Roman"/>
          <w:sz w:val="24"/>
          <w:szCs w:val="24"/>
        </w:rPr>
        <w:t>ary figure legends</w:t>
      </w:r>
    </w:p>
    <w:p w14:paraId="660BDB6F" w14:textId="77777777" w:rsidR="00BE7FFE" w:rsidRPr="000978BF" w:rsidRDefault="00BE7FFE" w:rsidP="00E9344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A53640" w14:textId="77777777" w:rsidR="00B75574" w:rsidRPr="000978BF" w:rsidRDefault="00B75574" w:rsidP="00DA0F6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978BF">
        <w:rPr>
          <w:rFonts w:ascii="Times New Roman" w:hAnsi="Times New Roman" w:cs="Times New Roman"/>
          <w:b/>
          <w:i/>
          <w:sz w:val="24"/>
          <w:szCs w:val="24"/>
        </w:rPr>
        <w:t>Induction of renal ischemic reperfusion injury</w:t>
      </w:r>
    </w:p>
    <w:p w14:paraId="7C1F0439" w14:textId="26C64F98" w:rsidR="00B75574" w:rsidRPr="000978BF" w:rsidRDefault="00DA0F63" w:rsidP="00DA0F63">
      <w:pPr>
        <w:pStyle w:val="a7"/>
        <w:spacing w:line="480" w:lineRule="auto"/>
        <w:ind w:firstLine="240"/>
        <w:rPr>
          <w:rFonts w:ascii="Times New Roman" w:eastAsia="함초롬바탕" w:hAnsi="함초롬바탕" w:cs="함초롬바탕"/>
          <w:sz w:val="24"/>
          <w:szCs w:val="24"/>
        </w:rPr>
      </w:pPr>
      <w:r w:rsidRPr="000978BF">
        <w:rPr>
          <w:rFonts w:ascii="Times New Roman" w:eastAsia="함초롬바탕" w:hAnsi="Times New Roman" w:cs="Times New Roman"/>
          <w:sz w:val="24"/>
          <w:szCs w:val="24"/>
        </w:rPr>
        <w:t>The experimental</w:t>
      </w:r>
      <w:r w:rsidRPr="000978BF">
        <w:rPr>
          <w:rFonts w:ascii="Times New Roman" w:eastAsia="함초롬바탕" w:hAnsi="Times New Roman" w:cs="Times New Roman" w:hint="eastAsia"/>
          <w:sz w:val="24"/>
          <w:szCs w:val="24"/>
        </w:rPr>
        <w:t xml:space="preserve"> study protocols</w:t>
      </w:r>
      <w:r w:rsidRPr="000978BF">
        <w:rPr>
          <w:rFonts w:ascii="Times New Roman" w:eastAsia="함초롬바탕" w:hAnsi="Times New Roman" w:cs="Times New Roman"/>
          <w:sz w:val="24"/>
          <w:szCs w:val="24"/>
        </w:rPr>
        <w:t xml:space="preserve"> used in our study </w:t>
      </w:r>
      <w:proofErr w:type="gramStart"/>
      <w:r w:rsidRPr="000978BF">
        <w:rPr>
          <w:rFonts w:ascii="Times New Roman" w:eastAsia="함초롬바탕" w:hAnsi="Times New Roman" w:cs="Times New Roman"/>
          <w:sz w:val="24"/>
          <w:szCs w:val="24"/>
        </w:rPr>
        <w:t>have been previously described</w:t>
      </w:r>
      <w:proofErr w:type="gramEnd"/>
      <w:r w:rsidRPr="000978BF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Pr="000978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MTwvWWVhcj48UmVj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</w:fldData>
        </w:fldChar>
      </w:r>
      <w:r w:rsidRPr="000978B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0978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MTwvWWVhcj48UmVj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</w:fldData>
        </w:fldChar>
      </w:r>
      <w:r w:rsidRPr="000978B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0978BF">
        <w:rPr>
          <w:rFonts w:ascii="Times New Roman" w:hAnsi="Times New Roman" w:cs="Times New Roman"/>
          <w:sz w:val="24"/>
          <w:szCs w:val="24"/>
        </w:rPr>
      </w:r>
      <w:r w:rsidRPr="000978BF">
        <w:rPr>
          <w:rFonts w:ascii="Times New Roman" w:hAnsi="Times New Roman" w:cs="Times New Roman"/>
          <w:sz w:val="24"/>
          <w:szCs w:val="24"/>
        </w:rPr>
        <w:fldChar w:fldCharType="end"/>
      </w:r>
      <w:r w:rsidRPr="000978BF">
        <w:rPr>
          <w:rFonts w:ascii="Times New Roman" w:hAnsi="Times New Roman" w:cs="Times New Roman"/>
          <w:sz w:val="24"/>
          <w:szCs w:val="24"/>
        </w:rPr>
      </w:r>
      <w:r w:rsidRPr="000978BF">
        <w:rPr>
          <w:rFonts w:ascii="Times New Roman" w:hAnsi="Times New Roman" w:cs="Times New Roman"/>
          <w:sz w:val="24"/>
          <w:szCs w:val="24"/>
        </w:rPr>
        <w:fldChar w:fldCharType="separate"/>
      </w:r>
      <w:r w:rsidRPr="000978B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Yang SH, 2011 #288" w:history="1">
        <w:r w:rsidR="004A16AD" w:rsidRPr="000978BF">
          <w:rPr>
            <w:rFonts w:ascii="Times New Roman" w:hAnsi="Times New Roman" w:cs="Times New Roman"/>
            <w:noProof/>
            <w:sz w:val="24"/>
            <w:szCs w:val="24"/>
          </w:rPr>
          <w:t>1-4</w:t>
        </w:r>
      </w:hyperlink>
      <w:r w:rsidRPr="000978BF">
        <w:rPr>
          <w:rFonts w:ascii="Times New Roman" w:hAnsi="Times New Roman" w:cs="Times New Roman"/>
          <w:noProof/>
          <w:sz w:val="24"/>
          <w:szCs w:val="24"/>
        </w:rPr>
        <w:t>]</w:t>
      </w:r>
      <w:r w:rsidRPr="000978BF">
        <w:rPr>
          <w:rFonts w:ascii="Times New Roman" w:hAnsi="Times New Roman" w:cs="Times New Roman"/>
          <w:sz w:val="24"/>
          <w:szCs w:val="24"/>
        </w:rPr>
        <w:fldChar w:fldCharType="end"/>
      </w:r>
      <w:r w:rsidRPr="000978BF">
        <w:rPr>
          <w:rFonts w:ascii="Times New Roman" w:eastAsia="함초롬바탕" w:hAnsi="Times New Roman" w:cs="Times New Roman"/>
          <w:sz w:val="24"/>
          <w:szCs w:val="24"/>
        </w:rPr>
        <w:t xml:space="preserve">. 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Mice </w:t>
      </w:r>
      <w:proofErr w:type="gramStart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>were anesthetized</w:t>
      </w:r>
      <w:proofErr w:type="gramEnd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 by </w:t>
      </w:r>
      <w:proofErr w:type="spellStart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>intraperitoneal</w:t>
      </w:r>
      <w:proofErr w:type="spellEnd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 injection of pentobarbital sodium (Nembutal, 50 mg/kg body weight; Abbott, Wiesbaden, Germany) and ketamine (100 mg/kg body weight). After bilateral flank incision, both renal pedicles were dissected and clamped with a </w:t>
      </w:r>
      <w:proofErr w:type="spellStart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>microvascular</w:t>
      </w:r>
      <w:proofErr w:type="spellEnd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 clamp (</w:t>
      </w:r>
      <w:proofErr w:type="spellStart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>Roboz</w:t>
      </w:r>
      <w:proofErr w:type="spellEnd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 Surgical Instrument, Gaithersburg, MD, USA) for 30 min 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fldChar w:fldCharType="begin">
          <w:fldData xml:space="preserve">PEVuZE5vdGU+PENpdGU+PEF1dGhvcj5ZYW5nIFNIPC9BdXRob3I+PFllYXI+MjAxMTwvWWVhcj48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</w:fldData>
        </w:fldChar>
      </w:r>
      <w:r w:rsidRPr="000978BF">
        <w:rPr>
          <w:rFonts w:ascii="Times New Roman" w:eastAsia="함초롬바탕" w:hAnsi="함초롬바탕" w:cs="함초롬바탕"/>
          <w:sz w:val="24"/>
          <w:szCs w:val="24"/>
        </w:rPr>
        <w:instrText xml:space="preserve"> ADDIN EN.CITE </w:instrText>
      </w:r>
      <w:r w:rsidRPr="000978BF">
        <w:rPr>
          <w:rFonts w:ascii="Times New Roman" w:eastAsia="함초롬바탕" w:hAnsi="함초롬바탕" w:cs="함초롬바탕"/>
          <w:sz w:val="24"/>
          <w:szCs w:val="24"/>
        </w:rPr>
        <w:fldChar w:fldCharType="begin">
          <w:fldData xml:space="preserve">PEVuZE5vdGU+PENpdGU+PEF1dGhvcj5ZYW5nIFNIPC9BdXRob3I+PFllYXI+MjAxMTwvWWVhcj48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</w:fldData>
        </w:fldChar>
      </w:r>
      <w:r w:rsidRPr="000978BF">
        <w:rPr>
          <w:rFonts w:ascii="Times New Roman" w:eastAsia="함초롬바탕" w:hAnsi="함초롬바탕" w:cs="함초롬바탕"/>
          <w:sz w:val="24"/>
          <w:szCs w:val="24"/>
        </w:rPr>
        <w:instrText xml:space="preserve"> ADDIN EN.CITE.DATA </w:instrText>
      </w:r>
      <w:r w:rsidRPr="000978BF">
        <w:rPr>
          <w:rFonts w:ascii="Times New Roman" w:eastAsia="함초롬바탕" w:hAnsi="함초롬바탕" w:cs="함초롬바탕"/>
          <w:sz w:val="24"/>
          <w:szCs w:val="24"/>
        </w:rPr>
      </w:r>
      <w:r w:rsidRPr="000978BF">
        <w:rPr>
          <w:rFonts w:ascii="Times New Roman" w:eastAsia="함초롬바탕" w:hAnsi="함초롬바탕" w:cs="함초롬바탕"/>
          <w:sz w:val="24"/>
          <w:szCs w:val="24"/>
        </w:rPr>
        <w:fldChar w:fldCharType="end"/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fldChar w:fldCharType="separate"/>
      </w:r>
      <w:r w:rsidRPr="000978BF">
        <w:rPr>
          <w:rFonts w:ascii="Times New Roman" w:eastAsia="함초롬바탕" w:hAnsi="함초롬바탕" w:cs="함초롬바탕"/>
          <w:noProof/>
          <w:sz w:val="24"/>
          <w:szCs w:val="24"/>
        </w:rPr>
        <w:t>[</w:t>
      </w:r>
      <w:hyperlink w:anchor="_ENREF_1" w:tooltip="Yang SH, 2011 #288" w:history="1">
        <w:r w:rsidR="004A16AD" w:rsidRPr="000978BF">
          <w:rPr>
            <w:rFonts w:ascii="Times New Roman" w:eastAsia="함초롬바탕" w:hAnsi="함초롬바탕" w:cs="함초롬바탕"/>
            <w:noProof/>
            <w:sz w:val="24"/>
            <w:szCs w:val="24"/>
          </w:rPr>
          <w:t>1</w:t>
        </w:r>
      </w:hyperlink>
      <w:r w:rsidRPr="000978BF">
        <w:rPr>
          <w:rFonts w:ascii="Times New Roman" w:eastAsia="함초롬바탕" w:hAnsi="함초롬바탕" w:cs="함초롬바탕"/>
          <w:noProof/>
          <w:sz w:val="24"/>
          <w:szCs w:val="24"/>
        </w:rPr>
        <w:t>,</w:t>
      </w:r>
      <w:hyperlink w:anchor="_ENREF_2" w:tooltip="Lee, 2012 #533" w:history="1">
        <w:r w:rsidR="004A16AD" w:rsidRPr="000978BF">
          <w:rPr>
            <w:rFonts w:ascii="Times New Roman" w:eastAsia="함초롬바탕" w:hAnsi="함초롬바탕" w:cs="함초롬바탕"/>
            <w:noProof/>
            <w:sz w:val="24"/>
            <w:szCs w:val="24"/>
          </w:rPr>
          <w:t>2</w:t>
        </w:r>
      </w:hyperlink>
      <w:r w:rsidRPr="000978BF">
        <w:rPr>
          <w:rFonts w:ascii="Times New Roman" w:eastAsia="함초롬바탕" w:hAnsi="함초롬바탕" w:cs="함초롬바탕"/>
          <w:noProof/>
          <w:sz w:val="24"/>
          <w:szCs w:val="24"/>
        </w:rPr>
        <w:t>,</w:t>
      </w:r>
      <w:hyperlink w:anchor="_ENREF_5" w:tooltip="MARK D. OKUSA, 1999 #137" w:history="1">
        <w:r w:rsidR="004A16AD" w:rsidRPr="000978BF">
          <w:rPr>
            <w:rFonts w:ascii="Times New Roman" w:eastAsia="함초롬바탕" w:hAnsi="함초롬바탕" w:cs="함초롬바탕"/>
            <w:noProof/>
            <w:sz w:val="24"/>
            <w:szCs w:val="24"/>
          </w:rPr>
          <w:t>5</w:t>
        </w:r>
      </w:hyperlink>
      <w:r w:rsidRPr="000978BF">
        <w:rPr>
          <w:rFonts w:ascii="Times New Roman" w:eastAsia="함초롬바탕" w:hAnsi="함초롬바탕" w:cs="함초롬바탕"/>
          <w:noProof/>
          <w:sz w:val="24"/>
          <w:szCs w:val="24"/>
        </w:rPr>
        <w:t>]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fldChar w:fldCharType="end"/>
      </w:r>
      <w:hyperlink w:anchor="_ENREF_18" w:tooltip="MARK D. OKUSA, 1999 #137" w:history="1"/>
      <w:r w:rsidR="00B75574" w:rsidRPr="000978B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During the procedure, 2 mL of sterile saline at 40 </w:t>
      </w:r>
      <w:r w:rsidR="00B75574" w:rsidRPr="000978BF">
        <w:rPr>
          <w:rFonts w:ascii="Times New Roman" w:eastAsia="함초롬바탕" w:hAnsi="함초롬바탕" w:cs="함초롬바탕" w:hint="eastAsia"/>
          <w:sz w:val="24"/>
          <w:szCs w:val="24"/>
        </w:rPr>
        <w:t>°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C (1 mL during ischemia and 1 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lastRenderedPageBreak/>
        <w:t xml:space="preserve">mL during reperfusion) were introduced into the peritoneal cavity. </w:t>
      </w:r>
      <w:r w:rsidR="00B75574" w:rsidRPr="000978BF">
        <w:rPr>
          <w:rFonts w:ascii="Times New Roman" w:eastAsia="함초롬바탕" w:hAnsi="함초롬바탕" w:cs="함초롬바탕" w:hint="eastAsia"/>
          <w:sz w:val="24"/>
          <w:szCs w:val="24"/>
        </w:rPr>
        <w:t>B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>ody temperatures were recorded</w:t>
      </w:r>
      <w:r w:rsidR="00B75574" w:rsidRPr="000978BF">
        <w:rPr>
          <w:rFonts w:ascii="Times New Roman" w:eastAsia="함초롬바탕" w:hAnsi="함초롬바탕" w:cs="함초롬바탕" w:hint="eastAsia"/>
          <w:sz w:val="24"/>
          <w:szCs w:val="24"/>
        </w:rPr>
        <w:t xml:space="preserve"> and maintained at 37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 </w:t>
      </w:r>
      <w:r w:rsidR="00B75574" w:rsidRPr="000978BF">
        <w:rPr>
          <w:rFonts w:ascii="Times New Roman" w:eastAsia="함초롬바탕" w:hAnsi="함초롬바탕" w:cs="함초롬바탕" w:hint="eastAsia"/>
          <w:sz w:val="24"/>
          <w:szCs w:val="24"/>
        </w:rPr>
        <w:t>°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>C during renal IRI</w:t>
      </w:r>
      <w:r w:rsidR="00B75574" w:rsidRPr="000978BF">
        <w:rPr>
          <w:rFonts w:ascii="Times New Roman" w:eastAsia="함초롬바탕" w:hAnsi="함초롬바탕" w:cs="함초롬바탕" w:hint="eastAsia"/>
          <w:sz w:val="24"/>
          <w:szCs w:val="24"/>
        </w:rPr>
        <w:t>.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 Following clamp removal, wounds </w:t>
      </w:r>
      <w:proofErr w:type="gramStart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>were sutured</w:t>
      </w:r>
      <w:proofErr w:type="gramEnd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, and appropriate reperfusion was confirmed by visual inspection. Sham-operated mice underwent the same surgical procedures, except for the timing of renal pedicle timing. Mice </w:t>
      </w:r>
      <w:proofErr w:type="gramStart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>were killed</w:t>
      </w:r>
      <w:proofErr w:type="gramEnd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 2 days (48 h) after reperfusion, and blood samples were obtained from tail veins. Renal function </w:t>
      </w:r>
      <w:proofErr w:type="gramStart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>was evaluated</w:t>
      </w:r>
      <w:proofErr w:type="gramEnd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 by measuring serum </w:t>
      </w:r>
      <w:proofErr w:type="spellStart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>cr</w:t>
      </w:r>
      <w:r w:rsidR="00B75574" w:rsidRPr="000978BF">
        <w:rPr>
          <w:rFonts w:ascii="Times New Roman" w:eastAsia="함초롬바탕" w:hAnsi="함초롬바탕" w:cs="함초롬바탕" w:hint="eastAsia"/>
          <w:sz w:val="24"/>
          <w:szCs w:val="24"/>
        </w:rPr>
        <w:t>eatinine</w:t>
      </w:r>
      <w:proofErr w:type="spellEnd"/>
      <w:r w:rsidR="00B75574" w:rsidRPr="000978BF">
        <w:rPr>
          <w:rFonts w:ascii="Times New Roman" w:eastAsia="함초롬바탕" w:hAnsi="함초롬바탕" w:cs="함초롬바탕" w:hint="eastAsia"/>
          <w:sz w:val="24"/>
          <w:szCs w:val="24"/>
        </w:rPr>
        <w:t xml:space="preserve"> (Cr)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 concentrations using the modified </w:t>
      </w:r>
      <w:proofErr w:type="spellStart"/>
      <w:r w:rsidR="00B75574" w:rsidRPr="000978BF">
        <w:rPr>
          <w:rFonts w:ascii="Times New Roman" w:eastAsia="함초롬바탕" w:hAnsi="Times New Roman" w:cs="Times New Roman"/>
          <w:sz w:val="24"/>
          <w:szCs w:val="24"/>
        </w:rPr>
        <w:t>Jaff</w:t>
      </w:r>
      <w:r w:rsidR="00B75574" w:rsidRPr="000978BF">
        <w:rPr>
          <w:rFonts w:ascii="Times New Roman" w:eastAsia="함초롬바탕" w:hAnsi="Times New Roman" w:cs="Times New Roman" w:hint="eastAsia"/>
          <w:sz w:val="24"/>
          <w:szCs w:val="24"/>
        </w:rPr>
        <w:t>é</w:t>
      </w:r>
      <w:proofErr w:type="spellEnd"/>
      <w:r w:rsidR="00B75574" w:rsidRPr="000978BF">
        <w:rPr>
          <w:rFonts w:ascii="Times New Roman" w:eastAsia="함초롬바탕" w:hAnsi="Times New Roman" w:cs="Times New Roman"/>
          <w:sz w:val="24"/>
          <w:szCs w:val="24"/>
        </w:rPr>
        <w:t xml:space="preserve"> rate reaction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 and auto-analyzer (Hitachi Chemical, Osaka, Japan). </w:t>
      </w:r>
      <w:r w:rsidR="007B0260" w:rsidRPr="000978BF">
        <w:rPr>
          <w:rFonts w:ascii="Times New Roman" w:eastAsia="함초롬바탕" w:hAnsi="함초롬바탕" w:cs="함초롬바탕"/>
          <w:color w:val="auto"/>
          <w:sz w:val="24"/>
          <w:szCs w:val="24"/>
        </w:rPr>
        <w:t xml:space="preserve">Mice were inducing T cell depletion by </w:t>
      </w:r>
      <w:proofErr w:type="spellStart"/>
      <w:r w:rsidR="007B0260" w:rsidRPr="000978BF">
        <w:rPr>
          <w:rFonts w:ascii="Times New Roman" w:eastAsia="함초롬바탕" w:hAnsi="함초롬바탕" w:cs="함초롬바탕"/>
          <w:color w:val="auto"/>
          <w:sz w:val="24"/>
          <w:szCs w:val="24"/>
        </w:rPr>
        <w:t>intraperitoneal</w:t>
      </w:r>
      <w:proofErr w:type="spellEnd"/>
      <w:r w:rsidR="007B0260" w:rsidRPr="000978BF">
        <w:rPr>
          <w:rFonts w:ascii="Times New Roman" w:eastAsia="함초롬바탕" w:hAnsi="함초롬바탕" w:cs="함초롬바탕"/>
          <w:color w:val="auto"/>
          <w:sz w:val="24"/>
          <w:szCs w:val="24"/>
        </w:rPr>
        <w:t xml:space="preserve"> injection of CD3 antibody (</w:t>
      </w:r>
      <w:proofErr w:type="spellStart"/>
      <w:r w:rsidR="007B0260" w:rsidRPr="000978BF">
        <w:rPr>
          <w:rFonts w:ascii="Times New Roman" w:eastAsia="함초롬바탕" w:hAnsi="함초롬바탕" w:cs="함초롬바탕"/>
          <w:color w:val="auto"/>
          <w:sz w:val="24"/>
          <w:szCs w:val="24"/>
        </w:rPr>
        <w:t>abcam</w:t>
      </w:r>
      <w:proofErr w:type="spellEnd"/>
      <w:r w:rsidR="007B0260" w:rsidRPr="000978BF">
        <w:rPr>
          <w:rFonts w:ascii="Times New Roman" w:eastAsia="함초롬바탕" w:hAnsi="함초롬바탕" w:cs="함초롬바탕"/>
          <w:color w:val="auto"/>
          <w:sz w:val="24"/>
          <w:szCs w:val="24"/>
        </w:rPr>
        <w:t>, 500</w:t>
      </w:r>
      <w:r w:rsidR="007B0260" w:rsidRPr="000978BF">
        <w:rPr>
          <w:rFonts w:ascii="Times New Roman" w:eastAsia="함초롬바탕" w:hAnsi="함초롬바탕" w:cs="함초롬바탕"/>
          <w:color w:val="auto"/>
          <w:sz w:val="24"/>
          <w:szCs w:val="24"/>
        </w:rPr>
        <w:t>μ</w:t>
      </w:r>
      <w:r w:rsidR="007B0260" w:rsidRPr="000978BF">
        <w:rPr>
          <w:rFonts w:ascii="Times New Roman" w:eastAsia="함초롬바탕" w:hAnsi="함초롬바탕" w:cs="함초롬바탕"/>
          <w:color w:val="auto"/>
          <w:sz w:val="24"/>
          <w:szCs w:val="24"/>
        </w:rPr>
        <w:t xml:space="preserve">) at 2day before, and just before </w:t>
      </w:r>
      <w:proofErr w:type="gramStart"/>
      <w:r w:rsidR="007B0260" w:rsidRPr="000978BF">
        <w:rPr>
          <w:rFonts w:ascii="Times New Roman" w:eastAsia="함초롬바탕" w:hAnsi="함초롬바탕" w:cs="함초롬바탕"/>
          <w:color w:val="auto"/>
          <w:sz w:val="24"/>
          <w:szCs w:val="24"/>
        </w:rPr>
        <w:t>IRI ,</w:t>
      </w:r>
      <w:proofErr w:type="gramEnd"/>
      <w:r w:rsidR="007B0260" w:rsidRPr="000978BF">
        <w:rPr>
          <w:rFonts w:ascii="Times New Roman" w:eastAsia="함초롬바탕" w:hAnsi="함초롬바탕" w:cs="함초롬바탕"/>
          <w:color w:val="auto"/>
          <w:sz w:val="24"/>
          <w:szCs w:val="24"/>
        </w:rPr>
        <w:t xml:space="preserve"> conducted in supplement experiments</w:t>
      </w:r>
      <w:r w:rsidR="007B0260" w:rsidRPr="000978BF">
        <w:rPr>
          <w:rFonts w:ascii="Times New Roman" w:eastAsia="함초롬바탕" w:hAnsi="함초롬바탕" w:cs="함초롬바탕" w:hint="eastAsia"/>
          <w:color w:val="auto"/>
          <w:sz w:val="24"/>
          <w:szCs w:val="24"/>
        </w:rPr>
        <w:t xml:space="preserve"> </w:t>
      </w:r>
      <w:r w:rsidR="00376C54" w:rsidRPr="000978BF">
        <w:rPr>
          <w:rFonts w:ascii="Times New Roman" w:eastAsia="함초롬바탕" w:hAnsi="함초롬바탕" w:cs="함초롬바탕"/>
          <w:color w:val="auto"/>
          <w:sz w:val="24"/>
          <w:szCs w:val="24"/>
        </w:rPr>
        <w:t>(Figure S4 to S9)</w:t>
      </w:r>
      <w:r w:rsidR="007B0260" w:rsidRPr="000978BF">
        <w:rPr>
          <w:rFonts w:ascii="Times New Roman" w:eastAsia="함초롬바탕" w:hAnsi="함초롬바탕" w:cs="함초롬바탕"/>
          <w:color w:val="0000FF"/>
          <w:sz w:val="24"/>
          <w:szCs w:val="24"/>
        </w:rPr>
        <w:t>.</w:t>
      </w:r>
      <w:r w:rsidR="007B0260" w:rsidRPr="000978BF">
        <w:rPr>
          <w:rFonts w:ascii="Times New Roman" w:eastAsia="함초롬바탕" w:hAnsi="함초롬바탕" w:cs="함초롬바탕" w:hint="eastAsia"/>
          <w:color w:val="0000FF"/>
          <w:sz w:val="24"/>
          <w:szCs w:val="24"/>
        </w:rPr>
        <w:t xml:space="preserve"> </w:t>
      </w:r>
      <w:r w:rsidR="00B75574" w:rsidRPr="000978BF">
        <w:rPr>
          <w:rFonts w:ascii="Times New Roman" w:eastAsia="함초롬바탕" w:hAnsi="함초롬바탕" w:cs="함초롬바탕" w:hint="eastAsia"/>
          <w:sz w:val="24"/>
          <w:szCs w:val="24"/>
        </w:rPr>
        <w:t>Five to e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ight mice </w:t>
      </w:r>
      <w:proofErr w:type="gramStart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>were used</w:t>
      </w:r>
      <w:proofErr w:type="gramEnd"/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 xml:space="preserve"> in each group, and three independent experiments were performed for each procedure</w:t>
      </w:r>
      <w:r w:rsidR="002729F8">
        <w:rPr>
          <w:rFonts w:ascii="Times New Roman" w:eastAsia="함초롬바탕" w:hAnsi="함초롬바탕" w:cs="함초롬바탕" w:hint="eastAsia"/>
          <w:sz w:val="24"/>
          <w:szCs w:val="24"/>
        </w:rPr>
        <w:t xml:space="preserve"> (</w:t>
      </w:r>
      <w:r w:rsidR="002729F8" w:rsidRPr="002729F8">
        <w:rPr>
          <w:rFonts w:ascii="Times New Roman" w:eastAsia="함초롬바탕" w:hAnsi="함초롬바탕" w:cs="함초롬바탕" w:hint="eastAsia"/>
          <w:b/>
          <w:sz w:val="24"/>
          <w:szCs w:val="24"/>
        </w:rPr>
        <w:t>Fig S4.</w:t>
      </w:r>
      <w:r w:rsidR="002729F8">
        <w:rPr>
          <w:rFonts w:ascii="Times New Roman" w:eastAsia="함초롬바탕" w:hAnsi="함초롬바탕" w:cs="함초롬바탕" w:hint="eastAsia"/>
          <w:sz w:val="24"/>
          <w:szCs w:val="24"/>
        </w:rPr>
        <w:t>)</w:t>
      </w:r>
      <w:r w:rsidR="00B75574" w:rsidRPr="000978BF">
        <w:rPr>
          <w:rFonts w:ascii="Times New Roman" w:eastAsia="함초롬바탕" w:hAnsi="함초롬바탕" w:cs="함초롬바탕"/>
          <w:sz w:val="24"/>
          <w:szCs w:val="24"/>
        </w:rPr>
        <w:t>.</w:t>
      </w:r>
    </w:p>
    <w:p w14:paraId="4CF1E9C7" w14:textId="77777777" w:rsidR="00B75574" w:rsidRPr="000978BF" w:rsidRDefault="00B75574" w:rsidP="00DA0F63">
      <w:pPr>
        <w:pStyle w:val="a7"/>
        <w:spacing w:line="480" w:lineRule="auto"/>
        <w:ind w:firstLine="240"/>
        <w:rPr>
          <w:rFonts w:ascii="Times New Roman" w:eastAsia="함초롬바탕" w:hAnsi="함초롬바탕" w:cs="함초롬바탕"/>
          <w:sz w:val="24"/>
          <w:szCs w:val="24"/>
        </w:rPr>
      </w:pPr>
    </w:p>
    <w:p w14:paraId="77A266DC" w14:textId="77777777" w:rsidR="00B75574" w:rsidRPr="000978BF" w:rsidRDefault="00B75574" w:rsidP="00DA0F6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978BF">
        <w:rPr>
          <w:rFonts w:ascii="Times New Roman" w:hAnsi="Times New Roman" w:cs="Times New Roman"/>
          <w:b/>
          <w:i/>
          <w:kern w:val="0"/>
          <w:sz w:val="24"/>
          <w:szCs w:val="24"/>
        </w:rPr>
        <w:t>Histology analysis</w:t>
      </w:r>
    </w:p>
    <w:p w14:paraId="2C50F185" w14:textId="38F8015D" w:rsidR="00B75574" w:rsidRPr="000978BF" w:rsidRDefault="00B75574" w:rsidP="00DA0F63">
      <w:pPr>
        <w:pStyle w:val="a7"/>
        <w:spacing w:line="480" w:lineRule="auto"/>
        <w:ind w:firstLine="240"/>
        <w:rPr>
          <w:rFonts w:ascii="Times New Roman" w:eastAsia="함초롬바탕" w:hAnsi="함초롬바탕" w:cs="함초롬바탕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Mice were sacrificed 2 days (48 h) after IRI and kidneys were harvested after exsanguination as previously described </w:t>
      </w:r>
      <w:r w:rsidRPr="000978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EyPC9ZZWFyPjxSZWNO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=
</w:fldData>
        </w:fldChar>
      </w:r>
      <w:r w:rsidR="003852E1" w:rsidRPr="000978B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852E1" w:rsidRPr="000978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EyPC9ZZWFyPjxSZWNO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=
</w:fldData>
        </w:fldChar>
      </w:r>
      <w:r w:rsidR="003852E1" w:rsidRPr="000978B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852E1" w:rsidRPr="000978BF">
        <w:rPr>
          <w:rFonts w:ascii="Times New Roman" w:hAnsi="Times New Roman" w:cs="Times New Roman"/>
          <w:sz w:val="24"/>
          <w:szCs w:val="24"/>
        </w:rPr>
      </w:r>
      <w:r w:rsidR="003852E1" w:rsidRPr="000978BF">
        <w:rPr>
          <w:rFonts w:ascii="Times New Roman" w:hAnsi="Times New Roman" w:cs="Times New Roman"/>
          <w:sz w:val="24"/>
          <w:szCs w:val="24"/>
        </w:rPr>
        <w:fldChar w:fldCharType="end"/>
      </w:r>
      <w:r w:rsidRPr="000978BF">
        <w:rPr>
          <w:rFonts w:ascii="Times New Roman" w:hAnsi="Times New Roman" w:cs="Times New Roman"/>
          <w:sz w:val="24"/>
          <w:szCs w:val="24"/>
        </w:rPr>
      </w:r>
      <w:r w:rsidRPr="000978BF">
        <w:rPr>
          <w:rFonts w:ascii="Times New Roman" w:hAnsi="Times New Roman" w:cs="Times New Roman"/>
          <w:sz w:val="24"/>
          <w:szCs w:val="24"/>
        </w:rPr>
        <w:fldChar w:fldCharType="separate"/>
      </w:r>
      <w:r w:rsidR="003852E1" w:rsidRPr="000978B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Yang SH, 2011 #288" w:history="1">
        <w:r w:rsidR="004A16AD" w:rsidRPr="000978BF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3852E1" w:rsidRPr="000978BF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2" w:tooltip="Lee, 2012 #533" w:history="1">
        <w:r w:rsidR="004A16AD" w:rsidRPr="000978BF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3852E1" w:rsidRPr="000978BF">
        <w:rPr>
          <w:rFonts w:ascii="Times New Roman" w:hAnsi="Times New Roman" w:cs="Times New Roman"/>
          <w:noProof/>
          <w:sz w:val="24"/>
          <w:szCs w:val="24"/>
        </w:rPr>
        <w:t>]</w:t>
      </w:r>
      <w:r w:rsidRPr="000978BF">
        <w:rPr>
          <w:rFonts w:ascii="Times New Roman" w:hAnsi="Times New Roman" w:cs="Times New Roman"/>
          <w:sz w:val="24"/>
          <w:szCs w:val="24"/>
        </w:rPr>
        <w:fldChar w:fldCharType="end"/>
      </w:r>
      <w:r w:rsidRPr="000978BF">
        <w:rPr>
          <w:rFonts w:ascii="Times New Roman" w:hAnsi="Times New Roman" w:cs="Times New Roman"/>
          <w:sz w:val="24"/>
          <w:szCs w:val="24"/>
        </w:rPr>
        <w:t>.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Tissue samples were fixed with 10 % buffered formalin and paraffin embedding. </w:t>
      </w:r>
      <w:r w:rsidRPr="000978BF">
        <w:rPr>
          <w:rFonts w:ascii="Times New Roman" w:hAnsi="Times New Roman" w:cs="Times New Roman"/>
          <w:sz w:val="24"/>
          <w:szCs w:val="24"/>
        </w:rPr>
        <w:t>Tissue sections (4 µm thick) were prepared from paraffin blocks and stained with periodic acid-Schiff reagent.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</w:t>
      </w:r>
      <w:proofErr w:type="gramStart"/>
      <w:r w:rsidRPr="000978BF">
        <w:rPr>
          <w:rFonts w:ascii="Times New Roman" w:eastAsia="함초롬바탕" w:hAnsi="함초롬바탕" w:cs="함초롬바탕"/>
          <w:sz w:val="24"/>
          <w:szCs w:val="24"/>
        </w:rPr>
        <w:t>The degree of tubular injury was assessed by a renal histologist who was blinded to group assignment</w:t>
      </w:r>
      <w:proofErr w:type="gramEnd"/>
      <w:r w:rsidRPr="000978BF">
        <w:rPr>
          <w:rFonts w:ascii="Times New Roman" w:eastAsia="함초롬바탕" w:hAnsi="함초롬바탕" w:cs="함초롬바탕"/>
          <w:sz w:val="24"/>
          <w:szCs w:val="24"/>
        </w:rPr>
        <w:t>. Cell loss and necrosis were graded on five levels (1: &lt;10 %; 2: 10</w:t>
      </w:r>
      <w:r w:rsidRPr="000978BF">
        <w:rPr>
          <w:rFonts w:eastAsia="함초롬바탕"/>
          <w:sz w:val="24"/>
          <w:szCs w:val="24"/>
        </w:rPr>
        <w:t>–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>25 %; 3: 25</w:t>
      </w:r>
      <w:r w:rsidRPr="000978BF">
        <w:rPr>
          <w:rFonts w:eastAsia="함초롬바탕"/>
          <w:sz w:val="24"/>
          <w:szCs w:val="24"/>
        </w:rPr>
        <w:t>–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>50 %; 4: 50</w:t>
      </w:r>
      <w:r w:rsidRPr="000978BF">
        <w:rPr>
          <w:rFonts w:eastAsia="함초롬바탕"/>
          <w:sz w:val="24"/>
          <w:szCs w:val="24"/>
        </w:rPr>
        <w:t>–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75 %; 5: &gt;75 %), based on the percentage of injured tubules in the cortex and two different lesions, respectively. </w:t>
      </w:r>
    </w:p>
    <w:p w14:paraId="384E4EDD" w14:textId="5DD14B41" w:rsidR="00B75574" w:rsidRPr="000978BF" w:rsidRDefault="00B75574" w:rsidP="00DA0F63">
      <w:pPr>
        <w:pStyle w:val="a7"/>
        <w:spacing w:line="480" w:lineRule="auto"/>
        <w:ind w:firstLine="240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sz w:val="24"/>
          <w:szCs w:val="24"/>
        </w:rPr>
        <w:t>Stained slides were examined using an Olympus inverted microscope (Olympus Imaging America, Center Valley, CA</w:t>
      </w:r>
      <w:proofErr w:type="gramStart"/>
      <w:r w:rsidRPr="000978BF">
        <w:rPr>
          <w:rFonts w:ascii="Times New Roman" w:eastAsia="함초롬바탕" w:hAnsi="함초롬바탕" w:cs="함초롬바탕"/>
          <w:sz w:val="24"/>
          <w:szCs w:val="24"/>
        </w:rPr>
        <w:t>)</w:t>
      </w:r>
      <w:proofErr w:type="gramEnd"/>
      <w:r w:rsidRPr="000978BF">
        <w:rPr>
          <w:rFonts w:ascii="Times New Roman" w:eastAsia="함초롬바탕" w:hAnsi="함초롬바탕" w:cs="함초롬바탕"/>
          <w:sz w:val="24"/>
          <w:szCs w:val="24"/>
        </w:rPr>
        <w:fldChar w:fldCharType="begin">
          <w:fldData xml:space="preserve">PEVuZE5vdGU+PENpdGU+PEF1dGhvcj5MZWU8L0F1dGhvcj48WWVhcj4yMDEyPC9ZZWFyPjxSZWNO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</w:fldData>
        </w:fldChar>
      </w:r>
      <w:r w:rsidRPr="000978BF">
        <w:rPr>
          <w:rFonts w:ascii="Times New Roman" w:eastAsia="함초롬바탕" w:hAnsi="함초롬바탕" w:cs="함초롬바탕"/>
          <w:sz w:val="24"/>
          <w:szCs w:val="24"/>
        </w:rPr>
        <w:instrText xml:space="preserve"> ADDIN EN.CITE </w:instrText>
      </w:r>
      <w:r w:rsidRPr="000978BF">
        <w:rPr>
          <w:rFonts w:ascii="Times New Roman" w:eastAsia="함초롬바탕" w:hAnsi="함초롬바탕" w:cs="함초롬바탕"/>
          <w:sz w:val="24"/>
          <w:szCs w:val="24"/>
        </w:rPr>
        <w:fldChar w:fldCharType="begin">
          <w:fldData xml:space="preserve">PEVuZE5vdGU+PENpdGU+PEF1dGhvcj5MZWU8L0F1dGhvcj48WWVhcj4yMDEyPC9ZZWFyPjxSZWNO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</w:fldData>
        </w:fldChar>
      </w:r>
      <w:r w:rsidRPr="000978BF">
        <w:rPr>
          <w:rFonts w:ascii="Times New Roman" w:eastAsia="함초롬바탕" w:hAnsi="함초롬바탕" w:cs="함초롬바탕"/>
          <w:sz w:val="24"/>
          <w:szCs w:val="24"/>
        </w:rPr>
        <w:instrText xml:space="preserve"> ADDIN EN.CITE.DATA </w:instrText>
      </w:r>
      <w:r w:rsidRPr="000978BF">
        <w:rPr>
          <w:rFonts w:ascii="Times New Roman" w:eastAsia="함초롬바탕" w:hAnsi="함초롬바탕" w:cs="함초롬바탕"/>
          <w:sz w:val="24"/>
          <w:szCs w:val="24"/>
        </w:rPr>
      </w:r>
      <w:r w:rsidRPr="000978BF">
        <w:rPr>
          <w:rFonts w:ascii="Times New Roman" w:eastAsia="함초롬바탕" w:hAnsi="함초롬바탕" w:cs="함초롬바탕"/>
          <w:sz w:val="24"/>
          <w:szCs w:val="24"/>
        </w:rPr>
        <w:fldChar w:fldCharType="end"/>
      </w:r>
      <w:r w:rsidRPr="000978BF">
        <w:rPr>
          <w:rFonts w:ascii="Times New Roman" w:eastAsia="함초롬바탕" w:hAnsi="함초롬바탕" w:cs="함초롬바탕"/>
          <w:sz w:val="24"/>
          <w:szCs w:val="24"/>
        </w:rPr>
      </w:r>
      <w:r w:rsidRPr="000978BF">
        <w:rPr>
          <w:rFonts w:ascii="Times New Roman" w:eastAsia="함초롬바탕" w:hAnsi="함초롬바탕" w:cs="함초롬바탕"/>
          <w:sz w:val="24"/>
          <w:szCs w:val="24"/>
        </w:rPr>
        <w:fldChar w:fldCharType="separate"/>
      </w:r>
      <w:r w:rsidRPr="000978BF">
        <w:rPr>
          <w:rFonts w:ascii="Times New Roman" w:eastAsia="함초롬바탕" w:hAnsi="함초롬바탕" w:cs="함초롬바탕"/>
          <w:noProof/>
          <w:sz w:val="24"/>
          <w:szCs w:val="24"/>
        </w:rPr>
        <w:t>[</w:t>
      </w:r>
      <w:hyperlink w:anchor="_ENREF_2" w:tooltip="Lee, 2012 #533" w:history="1">
        <w:r w:rsidR="004A16AD" w:rsidRPr="000978BF">
          <w:rPr>
            <w:rFonts w:ascii="Times New Roman" w:eastAsia="함초롬바탕" w:hAnsi="함초롬바탕" w:cs="함초롬바탕"/>
            <w:noProof/>
            <w:sz w:val="24"/>
            <w:szCs w:val="24"/>
          </w:rPr>
          <w:t>2</w:t>
        </w:r>
      </w:hyperlink>
      <w:r w:rsidRPr="000978BF">
        <w:rPr>
          <w:rFonts w:ascii="Times New Roman" w:eastAsia="함초롬바탕" w:hAnsi="함초롬바탕" w:cs="함초롬바탕"/>
          <w:noProof/>
          <w:sz w:val="24"/>
          <w:szCs w:val="24"/>
        </w:rPr>
        <w:t>]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fldChar w:fldCharType="end"/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. Injured tubules were counted based on the proportion of necrotic tubules and tubular casts relative to total number of tubules as described in 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lastRenderedPageBreak/>
        <w:t xml:space="preserve">previously </w:t>
      </w:r>
      <w:r w:rsidRPr="000978BF">
        <w:rPr>
          <w:rFonts w:ascii="Times New Roman" w:hAnsi="Times New Roman" w:cs="Times New Roman"/>
          <w:sz w:val="24"/>
          <w:szCs w:val="24"/>
        </w:rPr>
        <w:fldChar w:fldCharType="begin"/>
      </w:r>
      <w:r w:rsidR="00DA0F63" w:rsidRPr="000978B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R&lt;/Author&gt;&lt;Year&gt;2009&lt;/Year&gt;&lt;RecNum&gt;138&lt;/RecNum&gt;&lt;DisplayText&gt;[6]&lt;/DisplayText&gt;&lt;record&gt;&lt;rec-number&gt;138&lt;/rec-number&gt;&lt;foreign-keys&gt;&lt;key app="EN" db-id="wwp9dp0dbevv5nev55fv95x69pfdsvffvfvf" timestamp="1498363371"&gt;138&lt;/key&gt;&lt;key app="ENWeb" db-id=""&gt;0&lt;/key&gt;&lt;/foreign-keys&gt;&lt;ref-type name="Journal Article"&gt;17&lt;/ref-type&gt;&lt;contributors&gt;&lt;authors&gt;&lt;author&gt;Jang HR&lt;/author&gt;&lt;/authors&gt;&lt;/contributors&gt;&lt;titles&gt;&lt;title&gt;Early exposure to germs modifies kidney damage and inflammation after experimental ischemia-reperfusion injury&lt;/title&gt;&lt;secondary-title&gt;Am J Physiol Renal Physiol&lt;/secondary-title&gt;&lt;/titles&gt;&lt;periodical&gt;&lt;full-title&gt;Am J Physiol Renal Physiol&lt;/full-title&gt;&lt;abbr-1&gt;American journal of physiology. Renal physiology&lt;/abbr-1&gt;&lt;/periodical&gt;&lt;dates&gt;&lt;year&gt;2009&lt;/year&gt;&lt;/dates&gt;&lt;urls&gt;&lt;/urls&gt;&lt;electronic-resource-num&gt;10.1152/ajprenal.90769.2008.-Kidney&lt;/electronic-resource-num&gt;&lt;/record&gt;&lt;/Cite&gt;&lt;/EndNote&gt;</w:instrText>
      </w:r>
      <w:r w:rsidRPr="000978BF">
        <w:rPr>
          <w:rFonts w:ascii="Times New Roman" w:hAnsi="Times New Roman" w:cs="Times New Roman"/>
          <w:sz w:val="24"/>
          <w:szCs w:val="24"/>
        </w:rPr>
        <w:fldChar w:fldCharType="separate"/>
      </w:r>
      <w:r w:rsidR="00DA0F63" w:rsidRPr="000978B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HR, 2009 #138" w:history="1">
        <w:r w:rsidR="004A16AD" w:rsidRPr="000978BF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DA0F63" w:rsidRPr="000978BF">
        <w:rPr>
          <w:rFonts w:ascii="Times New Roman" w:hAnsi="Times New Roman" w:cs="Times New Roman"/>
          <w:noProof/>
          <w:sz w:val="24"/>
          <w:szCs w:val="24"/>
        </w:rPr>
        <w:t>]</w:t>
      </w:r>
      <w:r w:rsidRPr="000978BF">
        <w:rPr>
          <w:rFonts w:ascii="Times New Roman" w:hAnsi="Times New Roman" w:cs="Times New Roman"/>
          <w:sz w:val="24"/>
          <w:szCs w:val="24"/>
        </w:rPr>
        <w:fldChar w:fldCharType="end"/>
      </w:r>
      <w:r w:rsidRPr="000978B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978BF">
        <w:rPr>
          <w:rFonts w:ascii="Times New Roman" w:hAnsi="Times New Roman" w:cs="Times New Roman"/>
          <w:sz w:val="24"/>
          <w:szCs w:val="24"/>
        </w:rPr>
        <w:t xml:space="preserve">Cell loss and necrosis </w:t>
      </w:r>
      <w:proofErr w:type="gramStart"/>
      <w:r w:rsidRPr="000978BF">
        <w:rPr>
          <w:rFonts w:ascii="Times New Roman" w:hAnsi="Times New Roman" w:cs="Times New Roman"/>
          <w:sz w:val="24"/>
          <w:szCs w:val="24"/>
        </w:rPr>
        <w:t xml:space="preserve">were graded in five levels and presented as </w:t>
      </w:r>
      <w:proofErr w:type="spellStart"/>
      <w:r w:rsidRPr="000978BF">
        <w:rPr>
          <w:rFonts w:ascii="Times New Roman" w:hAnsi="Times New Roman" w:cs="Times New Roman"/>
          <w:sz w:val="24"/>
          <w:szCs w:val="24"/>
        </w:rPr>
        <w:t>histomorphological</w:t>
      </w:r>
      <w:proofErr w:type="spellEnd"/>
      <w:r w:rsidRPr="000978BF">
        <w:rPr>
          <w:rFonts w:ascii="Times New Roman" w:hAnsi="Times New Roman" w:cs="Times New Roman"/>
          <w:sz w:val="24"/>
          <w:szCs w:val="24"/>
        </w:rPr>
        <w:t xml:space="preserve"> scores based on PAS staining</w:t>
      </w:r>
      <w:proofErr w:type="gramEnd"/>
      <w:r w:rsidRPr="000978BF">
        <w:rPr>
          <w:rFonts w:ascii="Times New Roman" w:hAnsi="Times New Roman" w:cs="Times New Roman"/>
          <w:sz w:val="24"/>
          <w:szCs w:val="24"/>
        </w:rPr>
        <w:t>.</w:t>
      </w:r>
    </w:p>
    <w:p w14:paraId="79C74811" w14:textId="77777777" w:rsidR="00DA0F63" w:rsidRPr="000978BF" w:rsidRDefault="00DA0F63" w:rsidP="00DA0F63">
      <w:pPr>
        <w:spacing w:line="480" w:lineRule="auto"/>
        <w:rPr>
          <w:rFonts w:ascii="Times New Roman" w:hAnsi="Times New Roman" w:cs="Times New Roman"/>
          <w:b/>
          <w:i/>
          <w:kern w:val="0"/>
          <w:sz w:val="24"/>
          <w:szCs w:val="24"/>
        </w:rPr>
      </w:pPr>
    </w:p>
    <w:p w14:paraId="01F13278" w14:textId="77777777" w:rsidR="00B75574" w:rsidRPr="000978BF" w:rsidRDefault="00B75574" w:rsidP="00DA0F6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978BF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 xml:space="preserve"> </w:t>
      </w:r>
      <w:r w:rsidRPr="000978BF">
        <w:rPr>
          <w:rFonts w:ascii="Times New Roman" w:hAnsi="Times New Roman" w:cs="Times New Roman"/>
          <w:b/>
          <w:i/>
          <w:kern w:val="0"/>
          <w:sz w:val="24"/>
          <w:szCs w:val="24"/>
        </w:rPr>
        <w:t>Confocal microscopy</w:t>
      </w:r>
    </w:p>
    <w:p w14:paraId="1D29D45A" w14:textId="77777777" w:rsidR="00B75574" w:rsidRPr="000978BF" w:rsidRDefault="00B75574" w:rsidP="00DA0F63">
      <w:pPr>
        <w:spacing w:after="0" w:line="480" w:lineRule="auto"/>
        <w:ind w:firstLine="240"/>
        <w:textAlignment w:val="baseline"/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Immunofluorescence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as perform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using an LSM 510 Meta laser confocal microscope (Carl Zeiss, Jena, Germany). Paraffin-embedded samples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ere collected and cut into 4-</w:t>
      </w:r>
      <w:r w:rsidRPr="000978BF">
        <w:rPr>
          <w:sz w:val="24"/>
          <w:szCs w:val="24"/>
        </w:rPr>
        <w:t>µ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m slices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. Slices were then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deparaffinized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and hydrated using xylene and ethanol, which were then stained with primary antibodies in a blocking reagent overnight at 4</w:t>
      </w:r>
      <w:r w:rsidRPr="000978BF">
        <w:rPr>
          <w:rFonts w:ascii="Times New Roman" w:eastAsia="함초롬바탕" w:hAnsi="함초롬바탕" w:cs="함초롬바탕" w:hint="eastAsia"/>
          <w:color w:val="000000"/>
          <w:kern w:val="0"/>
          <w:sz w:val="24"/>
          <w:szCs w:val="24"/>
        </w:rPr>
        <w:t>°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C. The following antibodies were used: mouse CCR5 (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Abcam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, Cambridge, UK), CD3 (BD Biosciences, Franklin Lakes, NJ,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USA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), rat F4/80 (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Abcam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, Cambridge, UK), rabbit myeloperoxidase (MPO) (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Abcam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, Cambridge, UK), CD11b (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Abcam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, Cambridge, UK), CXCR3 (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Abcam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, Cambridge, UK), CXCR4 (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Abcam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, Cambridge, UK), and CD206 (Santa Cruz Biotechnology, Dallas, USA).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Alexa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FluorH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488-conjugated goat anti-rabbit antibody (Molecular Probes, Eugene, OR, USA),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Alexa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FluorH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555-conjugated anti-rat antibody, and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Alexa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FluorH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555-conjugated anti-mouse antibody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ere us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as secondary antibodies. All sections were washed and incubated for an additional 5 min with 49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,6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-diamidino-2-phenylindole (DAPI) for counterstaining. Primary antibodies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ere omitt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from sections in the negative control. In another set of experiments, the kidneys were snap-frozen in Optimal Cutting Temperature (OCT) embedding medium (Miles, Elkhart, IN, USA), cooled to </w:t>
      </w:r>
      <w:r w:rsidRPr="000978BF">
        <w:rPr>
          <w:rFonts w:ascii="Times New Roman" w:hAnsi="Times New Roman"/>
          <w:sz w:val="24"/>
          <w:szCs w:val="24"/>
        </w:rPr>
        <w:t>−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80 </w:t>
      </w:r>
      <w:r w:rsidRPr="000978BF">
        <w:rPr>
          <w:rFonts w:ascii="Times New Roman" w:eastAsia="함초롬바탕" w:hAnsi="함초롬바탕" w:cs="함초롬바탕" w:hint="eastAsia"/>
          <w:color w:val="000000"/>
          <w:kern w:val="0"/>
          <w:sz w:val="24"/>
          <w:szCs w:val="24"/>
        </w:rPr>
        <w:t>°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C, </w:t>
      </w:r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and cut into 5-μm-thick sections using a cryostat (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Leica, Heidelberger, Germany). Frozen sections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ere fix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for 10 min in cold acetone.</w:t>
      </w:r>
    </w:p>
    <w:p w14:paraId="68C4415C" w14:textId="77777777" w:rsidR="00B75574" w:rsidRPr="000978BF" w:rsidRDefault="00B75574" w:rsidP="00DA0F63">
      <w:pPr>
        <w:spacing w:after="0" w:line="480" w:lineRule="auto"/>
        <w:ind w:firstLine="240"/>
        <w:textAlignment w:val="baseline"/>
        <w:rPr>
          <w:rFonts w:ascii="굴림" w:eastAsia="굴림" w:hAnsi="굴림" w:cs="굴림"/>
          <w:color w:val="000000"/>
          <w:kern w:val="0"/>
          <w:sz w:val="24"/>
          <w:szCs w:val="24"/>
        </w:rPr>
      </w:pPr>
    </w:p>
    <w:p w14:paraId="4C0C4DE6" w14:textId="77777777" w:rsidR="00B75574" w:rsidRPr="000978BF" w:rsidRDefault="00B75574" w:rsidP="00DA0F63">
      <w:pPr>
        <w:spacing w:after="0" w:line="480" w:lineRule="auto"/>
        <w:textAlignment w:val="baseline"/>
        <w:rPr>
          <w:rFonts w:ascii="굴림" w:eastAsia="굴림" w:hAnsi="굴림" w:cs="굴림"/>
          <w:b/>
          <w:bCs/>
          <w:i/>
          <w:iCs/>
          <w:color w:val="000000"/>
          <w:kern w:val="0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b/>
          <w:bCs/>
          <w:i/>
          <w:iCs/>
          <w:color w:val="000000"/>
          <w:kern w:val="0"/>
          <w:sz w:val="24"/>
          <w:szCs w:val="24"/>
        </w:rPr>
        <w:t>Quantitative real-time PCR</w:t>
      </w:r>
    </w:p>
    <w:p w14:paraId="20A265DE" w14:textId="77777777" w:rsidR="00946DA2" w:rsidRPr="000978BF" w:rsidRDefault="00B75574" w:rsidP="00DA0F63">
      <w:pPr>
        <w:spacing w:after="0" w:line="480" w:lineRule="auto"/>
        <w:ind w:firstLine="240"/>
        <w:textAlignment w:val="baseline"/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lastRenderedPageBreak/>
        <w:t xml:space="preserve">Total RNA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as extract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from the harvested renal tissues 48 h after induction of IRI. Cytokine mRNA concentrations were assayed using real-time PCR. </w:t>
      </w:r>
    </w:p>
    <w:p w14:paraId="40218EFF" w14:textId="6827E2A5" w:rsidR="00946DA2" w:rsidRPr="000978BF" w:rsidRDefault="00B75574" w:rsidP="00DA0F63">
      <w:pPr>
        <w:spacing w:after="0" w:line="480" w:lineRule="auto"/>
        <w:ind w:firstLine="240"/>
        <w:textAlignment w:val="baseline"/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In brief, total RNA was isolated from kidneys using an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RNeasyH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kit (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Qiagen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GmBH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, Hilden, Germany), </w:t>
      </w:r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and 1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μg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of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the total RNA was reverse-transcribed</w:t>
      </w:r>
      <w:r w:rsidR="00946DA2" w:rsidRPr="000978BF">
        <w:rPr>
          <w:rFonts w:ascii="Times New Roman" w:eastAsia="함초롬바탕" w:hAnsi="함초롬바탕" w:cs="함초롬바탕" w:hint="eastAsia"/>
          <w:color w:val="000000"/>
          <w:kern w:val="0"/>
          <w:sz w:val="24"/>
          <w:szCs w:val="24"/>
        </w:rPr>
        <w:t xml:space="preserve"> to </w:t>
      </w:r>
      <w:proofErr w:type="spellStart"/>
      <w:r w:rsidR="00946DA2" w:rsidRPr="000978BF">
        <w:rPr>
          <w:rFonts w:ascii="Times New Roman" w:eastAsia="함초롬바탕" w:hAnsi="함초롬바탕" w:cs="함초롬바탕" w:hint="eastAsia"/>
          <w:color w:val="000000"/>
          <w:kern w:val="0"/>
          <w:sz w:val="24"/>
          <w:szCs w:val="24"/>
        </w:rPr>
        <w:t>cDNA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using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oligo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-d(T) primers and AMV-RT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Taq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polymerase (</w:t>
      </w:r>
      <w:r w:rsidR="00946DA2" w:rsidRPr="000978BF">
        <w:rPr>
          <w:rFonts w:ascii="Times New Roman" w:eastAsia="함초롬바탕" w:hAnsi="함초롬바탕" w:cs="함초롬바탕" w:hint="eastAsia"/>
          <w:color w:val="000000"/>
          <w:kern w:val="0"/>
          <w:sz w:val="24"/>
          <w:szCs w:val="24"/>
        </w:rPr>
        <w:t xml:space="preserve"> </w:t>
      </w:r>
      <w:r w:rsidR="00946DA2"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cat</w:t>
      </w:r>
      <w:r w:rsidR="00946DA2" w:rsidRPr="000978BF">
        <w:rPr>
          <w:rFonts w:ascii="Times New Roman" w:eastAsia="함초롬바탕" w:hAnsi="함초롬바탕" w:cs="함초롬바탕" w:hint="eastAsia"/>
          <w:color w:val="000000"/>
          <w:kern w:val="0"/>
          <w:sz w:val="24"/>
          <w:szCs w:val="24"/>
        </w:rPr>
        <w:t>egory</w:t>
      </w:r>
      <w:r w:rsidR="00946DA2"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n</w:t>
      </w:r>
      <w:r w:rsidR="00946DA2" w:rsidRPr="000978BF">
        <w:rPr>
          <w:rFonts w:ascii="Times New Roman" w:eastAsia="함초롬바탕" w:hAnsi="함초롬바탕" w:cs="함초롬바탕" w:hint="eastAsia"/>
          <w:color w:val="000000"/>
          <w:kern w:val="0"/>
          <w:sz w:val="24"/>
          <w:szCs w:val="24"/>
        </w:rPr>
        <w:t>umber</w:t>
      </w:r>
      <w:r w:rsidR="00946DA2"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. </w:t>
      </w:r>
      <w:proofErr w:type="gramStart"/>
      <w:r w:rsidR="00946DA2"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A3500;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Promega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, Madison, WI, USA).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</w:t>
      </w:r>
    </w:p>
    <w:p w14:paraId="0F15447A" w14:textId="7D6906C4" w:rsidR="00B75574" w:rsidRPr="000978BF" w:rsidRDefault="00B75574" w:rsidP="00DA0F63">
      <w:pPr>
        <w:spacing w:after="0" w:line="480" w:lineRule="auto"/>
        <w:ind w:firstLine="240"/>
        <w:textAlignment w:val="baseline"/>
        <w:rPr>
          <w:rFonts w:ascii="Times New Roman" w:eastAsia="함초롬바탕" w:hAnsi="함초롬바탕" w:cs="함초롬바탕"/>
          <w:kern w:val="0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Real-time PCR was performed using assay-on-demand </w:t>
      </w:r>
      <w:proofErr w:type="spellStart"/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TaqManH</w:t>
      </w:r>
      <w:proofErr w:type="spellEnd"/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probes and primers for TNF-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sym w:font="Symbol" w:char="F061"/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, interferon-</w:t>
      </w:r>
      <w:r w:rsidRPr="000978BF">
        <w:rPr>
          <w:rFonts w:ascii="굴림" w:eastAsia="함초롬바탕" w:hAnsi="굴림" w:cs="굴림"/>
          <w:kern w:val="0"/>
          <w:sz w:val="24"/>
          <w:szCs w:val="24"/>
        </w:rPr>
        <w:sym w:font="Symbol" w:char="F067"/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, MCP-1, interleukin (IL)-10, CCL3, CCL4, CCL5, CCL8</w:t>
      </w:r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>,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</w:t>
      </w:r>
      <w:proofErr w:type="spellStart"/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iNOS</w:t>
      </w:r>
      <w:proofErr w:type="spellEnd"/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, arginase-1, and glyceraldehyde 3-phosphate dehydrogenase (GAPDH) (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Applied </w:t>
      </w:r>
      <w:proofErr w:type="spellStart"/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Biosystems</w:t>
      </w:r>
      <w:proofErr w:type="spellEnd"/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; Thermo Fisher Scientific, Inc.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), and an ABI PRISM 7500 Sequence Detection System (Applied </w:t>
      </w:r>
      <w:proofErr w:type="spellStart"/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Biosystems</w:t>
      </w:r>
      <w:proofErr w:type="spellEnd"/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). 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The 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mRNA levels for each cytokine were normalized using GAPDH mRNA expression.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</w:t>
      </w:r>
      <w:proofErr w:type="gramStart"/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Primer sequences were as follows: </w:t>
      </w:r>
      <w:proofErr w:type="spellStart"/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moust</w:t>
      </w:r>
      <w:proofErr w:type="spellEnd"/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TNF-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sym w:font="Symbol" w:char="F061"/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, forward 5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-CGGCACAGTCATTGAAAGCCTA-3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and reverse 5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-GTTGCTGATGGCCTGATTGTC-3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AD359F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; 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interferon-</w:t>
      </w:r>
      <w:r w:rsidR="0029473B" w:rsidRPr="000978BF">
        <w:rPr>
          <w:rFonts w:ascii="굴림" w:eastAsia="함초롬바탕" w:hAnsi="굴림" w:cs="굴림"/>
          <w:kern w:val="0"/>
          <w:sz w:val="24"/>
          <w:szCs w:val="24"/>
        </w:rPr>
        <w:sym w:font="Symbol" w:char="F067"/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   ; mouse MCP-1, forward 5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-GCTCAGCCAGATGCAGTTAA-3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and reverse 5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-TCAAAAACAGTGGTTCGAGTTCT-3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; mouse IL-10, forward 5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-ATAACTGCACCCACTTCCCA-3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and reverse 5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-TGGACCATCTTCACTACGGG-3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;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</w:t>
      </w:r>
      <w:proofErr w:type="spellStart"/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iNOS</w:t>
      </w:r>
      <w:proofErr w:type="spellEnd"/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 xml:space="preserve">, 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forward 5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’</w:t>
      </w:r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>-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CGAAACGCTTCACTTCCAA</w:t>
      </w:r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>-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3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’</w:t>
      </w:r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 xml:space="preserve"> and 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reverse 5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’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-AACACGGCAGTGGCTTTAACC-3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’</w:t>
      </w:r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 xml:space="preserve">; 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arginase-1</w:t>
      </w:r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 xml:space="preserve">,  forward 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5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’</w:t>
      </w:r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>-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AACACGGCAGTGGCTTTAACC</w:t>
      </w:r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>-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3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’</w:t>
      </w:r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 xml:space="preserve"> and 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reverse 5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’</w:t>
      </w:r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>-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GGTTTTCATGTGGCGCATTC</w:t>
      </w:r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>-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3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’</w:t>
      </w:r>
      <w:r w:rsidR="0029473B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</w:t>
      </w:r>
      <w:r w:rsidR="0029473B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 xml:space="preserve">  ; 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mouse CCR5, forward 5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-TTGTCTACTTTCTCTTCTGG-3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and reverse 5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-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lastRenderedPageBreak/>
        <w:t>ATCGGGTATAGACTGAGC-3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; mouse GAPDH, forward 5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-CACCAAGAGCAGCCACCTCA-3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and reverse 5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-CGGGACACTGGTACGGCTTC-3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′</w:t>
      </w:r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.</w:t>
      </w:r>
      <w:proofErr w:type="gramEnd"/>
      <w:r w:rsidR="00946DA2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</w:t>
      </w:r>
    </w:p>
    <w:p w14:paraId="3DF0C095" w14:textId="77777777" w:rsidR="00B75574" w:rsidRPr="000978BF" w:rsidRDefault="00B75574" w:rsidP="00DA0F63">
      <w:pPr>
        <w:spacing w:after="0" w:line="480" w:lineRule="auto"/>
        <w:ind w:firstLine="240"/>
        <w:textAlignment w:val="baseline"/>
        <w:rPr>
          <w:rFonts w:ascii="굴림" w:eastAsia="굴림" w:hAnsi="굴림" w:cs="굴림"/>
          <w:kern w:val="0"/>
          <w:sz w:val="24"/>
          <w:szCs w:val="24"/>
        </w:rPr>
      </w:pPr>
    </w:p>
    <w:p w14:paraId="5818D9D0" w14:textId="77777777" w:rsidR="00B75574" w:rsidRPr="000978BF" w:rsidRDefault="00B75574" w:rsidP="00DA0F6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978BF">
        <w:rPr>
          <w:rFonts w:ascii="Times New Roman" w:hAnsi="Times New Roman" w:cs="Times New Roman"/>
          <w:b/>
          <w:i/>
          <w:kern w:val="0"/>
          <w:sz w:val="24"/>
          <w:szCs w:val="24"/>
        </w:rPr>
        <w:t>Western blotting analysis and cytokine assays</w:t>
      </w:r>
    </w:p>
    <w:p w14:paraId="4C68D78E" w14:textId="77777777" w:rsidR="00B75574" w:rsidRPr="000978BF" w:rsidRDefault="00B75574" w:rsidP="00DA0F6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9F9F9"/>
        </w:rPr>
      </w:pPr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The effects of macrophages on protein levels in B6.CCR5</w:t>
      </w:r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  <w:vertAlign w:val="superscript"/>
        </w:rPr>
        <w:t>-/-</w:t>
      </w:r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mice were analyzed using western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immunoblotting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and cytokine assays. Arginase-1 and </w:t>
      </w:r>
      <w:r w:rsidRPr="000978BF">
        <w:rPr>
          <w:rFonts w:ascii="Times New Roman" w:hAnsi="Times New Roman" w:cs="Times New Roman"/>
          <w:color w:val="222222"/>
          <w:sz w:val="24"/>
          <w:szCs w:val="24"/>
          <w:shd w:val="clear" w:color="auto" w:fill="F9F9F9"/>
        </w:rPr>
        <w:t>β</w:t>
      </w:r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-actin (Sigma-Aldrich, St. Louis, MO, USA), primary antibodies against CD206, P-CCR5, CCR5,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iNOS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(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Abcam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, Cambridge, UK), and HIF-1</w:t>
      </w:r>
      <w:r w:rsidRPr="000978BF">
        <w:rPr>
          <w:rFonts w:ascii="Times New Roman" w:hAnsi="Times New Roman" w:cs="Times New Roman"/>
          <w:color w:val="222222"/>
          <w:sz w:val="24"/>
          <w:szCs w:val="24"/>
          <w:shd w:val="clear" w:color="auto" w:fill="F9F9F9"/>
        </w:rPr>
        <w:t xml:space="preserve">α </w:t>
      </w:r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(Novus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Biologicals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, Colorado, USA) were used in the western blot analysis. Equal amounts (80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μg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) of extracted proteins </w:t>
      </w:r>
      <w:proofErr w:type="gram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were separated by 10 % sodium dodecyl sulfate-polyacrylamide gel electrophoresis and transferred onto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Immobilon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-FL 0.4-μm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polyvinylidene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difluoride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membranes (Millipore, Bedford, MA)</w:t>
      </w:r>
      <w:proofErr w:type="gram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. Anti-rabbit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IgG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(Vector Laboratories, Burlingame, CA) was used as the secondary antibody, and blots were developed using Super Signal West Pico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Chemi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-luminescent Substrate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(Pierce, Woburn, MA, USA).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Densitometric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analyses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ere perform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using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ImageJ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software (National Institutes of Health, Bethesda, MD, USA, https://imagej.nih.gov/ij/).</w:t>
      </w:r>
    </w:p>
    <w:p w14:paraId="6D223800" w14:textId="77777777" w:rsidR="00B75574" w:rsidRPr="000978BF" w:rsidRDefault="00B75574" w:rsidP="00DA0F63">
      <w:pPr>
        <w:spacing w:after="0" w:line="480" w:lineRule="auto"/>
        <w:ind w:firstLine="240"/>
        <w:textAlignment w:val="baseline"/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ELISA and a multiplex cytokine bead array system (Bio-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Plex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; Bio-Rad) were used to assay cytokines such as IL-4, IL-6, IL-8, IL-10, IL-13, and interferon-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sym w:font="Symbol" w:char="F067"/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following the manufacturer</w:t>
      </w:r>
      <w:r w:rsidRPr="000978BF">
        <w:rPr>
          <w:rFonts w:ascii="Times New Roman" w:eastAsia="함초롬바탕" w:hAnsi="함초롬바탕" w:cs="함초롬바탕" w:hint="eastAsia"/>
          <w:color w:val="000000"/>
          <w:kern w:val="0"/>
          <w:sz w:val="24"/>
          <w:szCs w:val="24"/>
        </w:rPr>
        <w:t>’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s instructions.</w:t>
      </w:r>
    </w:p>
    <w:p w14:paraId="54CB5AE6" w14:textId="77777777" w:rsidR="00B75574" w:rsidRPr="000978BF" w:rsidRDefault="00B75574" w:rsidP="00DA0F63">
      <w:pPr>
        <w:spacing w:after="0" w:line="480" w:lineRule="auto"/>
        <w:ind w:firstLine="240"/>
        <w:textAlignment w:val="baseline"/>
        <w:rPr>
          <w:rFonts w:ascii="굴림" w:eastAsia="굴림" w:hAnsi="굴림" w:cs="굴림"/>
          <w:color w:val="000000"/>
          <w:kern w:val="0"/>
          <w:sz w:val="24"/>
          <w:szCs w:val="24"/>
        </w:rPr>
      </w:pPr>
    </w:p>
    <w:p w14:paraId="186B0FFC" w14:textId="77777777" w:rsidR="00B75574" w:rsidRPr="000978BF" w:rsidRDefault="00B75574" w:rsidP="00DA0F6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978BF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Flow </w:t>
      </w:r>
      <w:proofErr w:type="spellStart"/>
      <w:r w:rsidRPr="000978BF">
        <w:rPr>
          <w:rFonts w:ascii="Times New Roman" w:hAnsi="Times New Roman" w:cs="Times New Roman"/>
          <w:b/>
          <w:i/>
          <w:kern w:val="0"/>
          <w:sz w:val="24"/>
          <w:szCs w:val="24"/>
        </w:rPr>
        <w:t>cytometry</w:t>
      </w:r>
      <w:proofErr w:type="spellEnd"/>
      <w:r w:rsidRPr="000978BF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analysis</w:t>
      </w:r>
    </w:p>
    <w:p w14:paraId="5E50F5A3" w14:textId="77777777" w:rsidR="00B75574" w:rsidRPr="000978BF" w:rsidRDefault="00B75574" w:rsidP="00DA0F63">
      <w:pPr>
        <w:pStyle w:val="a7"/>
        <w:spacing w:line="480" w:lineRule="auto"/>
        <w:ind w:firstLine="240"/>
        <w:rPr>
          <w:rFonts w:ascii="Times New Roman" w:eastAsia="함초롬바탕" w:hAnsi="함초롬바탕" w:cs="함초롬바탕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For quantitative flow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cytometry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analysis,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intrarenal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mononuclear cells were isolated from mouse kidneys, with homogenates obtained using a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StomacherH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80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Biomaster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(Seward,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lastRenderedPageBreak/>
        <w:t>Worthing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, Sussex, UK). Single-cell suspensions </w:t>
      </w:r>
      <w:proofErr w:type="gramStart"/>
      <w:r w:rsidRPr="000978BF">
        <w:rPr>
          <w:rFonts w:ascii="Times New Roman" w:eastAsia="함초롬바탕" w:hAnsi="함초롬바탕" w:cs="함초롬바탕"/>
          <w:sz w:val="24"/>
          <w:szCs w:val="24"/>
        </w:rPr>
        <w:t>were obtained</w:t>
      </w:r>
      <w:proofErr w:type="gram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by passing the tissue through a </w:t>
      </w:r>
      <w:r w:rsidRPr="000978BF">
        <w:rPr>
          <w:rFonts w:ascii="Times New Roman" w:eastAsia="함초롬바탕" w:hAnsi="Times New Roman" w:cs="Times New Roman"/>
          <w:sz w:val="24"/>
          <w:szCs w:val="24"/>
        </w:rPr>
        <w:t>40-μm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cell strainer. Kidneys </w:t>
      </w:r>
      <w:proofErr w:type="gramStart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were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resuspended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in 36 %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Percoll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(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Amersham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Pharmacia Biotech, Piscataway, NJ, USA) and overlaid onto 72 %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Percoll</w:t>
      </w:r>
      <w:proofErr w:type="spellEnd"/>
      <w:proofErr w:type="gram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. After centrifuging for 30 min at 1000 </w:t>
      </w:r>
      <w:r w:rsidRPr="000978BF">
        <w:rPr>
          <w:rFonts w:ascii="Times New Roman" w:eastAsia="바탕체" w:hAnsi="Times New Roman"/>
          <w:bCs/>
          <w:sz w:val="24"/>
          <w:szCs w:val="24"/>
          <w:shd w:val="clear" w:color="auto" w:fill="FFFFFF"/>
        </w:rPr>
        <w:t>×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</w:t>
      </w:r>
      <w:r w:rsidRPr="000978BF">
        <w:rPr>
          <w:rFonts w:ascii="Times New Roman" w:eastAsia="함초롬바탕" w:hAnsi="함초롬바탕" w:cs="함초롬바탕"/>
          <w:i/>
          <w:sz w:val="24"/>
          <w:szCs w:val="24"/>
        </w:rPr>
        <w:t>g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and 25 </w:t>
      </w:r>
      <w:r w:rsidRPr="000978BF">
        <w:rPr>
          <w:rFonts w:ascii="Times New Roman" w:eastAsia="함초롬바탕" w:hAnsi="함초롬바탕" w:cs="함초롬바탕" w:hint="eastAsia"/>
          <w:sz w:val="24"/>
          <w:szCs w:val="24"/>
        </w:rPr>
        <w:t>°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C, renal mononuclear cells were isolated from the interface and incubated with mouse monoclonal antibodies directly conjugated to CD3, CD44, and CCR5 (BD Biosciences, Bedford, MA, USA). For intracellular cytokine staining, 5 </w:t>
      </w:r>
      <w:r w:rsidRPr="000978BF">
        <w:rPr>
          <w:rFonts w:ascii="Times New Roman" w:eastAsia="바탕체" w:hAnsi="Times New Roman"/>
          <w:bCs/>
          <w:sz w:val="24"/>
          <w:szCs w:val="24"/>
          <w:shd w:val="clear" w:color="auto" w:fill="FFFFFF"/>
        </w:rPr>
        <w:t>×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10</w:t>
      </w:r>
      <w:r w:rsidRPr="000978BF">
        <w:rPr>
          <w:rFonts w:ascii="Times New Roman" w:eastAsia="함초롬바탕" w:hAnsi="함초롬바탕" w:cs="함초롬바탕"/>
          <w:sz w:val="24"/>
          <w:szCs w:val="24"/>
          <w:vertAlign w:val="superscript"/>
        </w:rPr>
        <w:t>5</w:t>
      </w:r>
      <w:r w:rsidRPr="000978BF">
        <w:rPr>
          <w:rFonts w:ascii="함초롬바탕" w:eastAsia="함초롬바탕" w:hAnsi="함초롬바탕" w:cs="함초롬바탕"/>
          <w:sz w:val="24"/>
          <w:szCs w:val="24"/>
        </w:rPr>
        <w:t xml:space="preserve"> 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mononuclear cells were plated in RPMI 1640 medium supplemented with 10 % fetal calf serum, 100 U/mL penicillin, </w:t>
      </w:r>
      <w:r w:rsidRPr="000978BF">
        <w:rPr>
          <w:rFonts w:ascii="Times New Roman" w:eastAsia="함초롬바탕" w:hAnsi="Times New Roman" w:cs="Times New Roman"/>
          <w:sz w:val="24"/>
          <w:szCs w:val="24"/>
        </w:rPr>
        <w:t xml:space="preserve">and 100 </w:t>
      </w:r>
      <w:proofErr w:type="spellStart"/>
      <w:r w:rsidRPr="000978BF">
        <w:rPr>
          <w:rFonts w:ascii="Times New Roman" w:eastAsia="함초롬바탕" w:hAnsi="Times New Roman" w:cs="Times New Roman"/>
          <w:sz w:val="24"/>
          <w:szCs w:val="24"/>
        </w:rPr>
        <w:t>μg</w:t>
      </w:r>
      <w:proofErr w:type="spellEnd"/>
      <w:r w:rsidRPr="000978BF">
        <w:rPr>
          <w:rFonts w:ascii="Times New Roman" w:eastAsia="함초롬바탕" w:hAnsi="Times New Roman" w:cs="Times New Roman"/>
          <w:sz w:val="24"/>
          <w:szCs w:val="24"/>
        </w:rPr>
        <w:t>/mL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streptomycin (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Gibco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, Carlsbad, CA, USA), and then activated with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phorbol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12-myristate 13-acetate (PMA, 100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ng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/mL, Sigma-Aldrich) and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ionomycin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(500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ng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/mL, Sigma-Aldrich) in the presence of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Brefeldin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A (10 </w:t>
      </w:r>
      <w:proofErr w:type="spellStart"/>
      <w:r w:rsidRPr="000978BF">
        <w:rPr>
          <w:rFonts w:eastAsia="함초롬바탕"/>
          <w:sz w:val="24"/>
          <w:szCs w:val="24"/>
        </w:rPr>
        <w:t>μ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>g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/mL, BD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Pharmingen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, San Diego, CA, USA) at 37 </w:t>
      </w:r>
      <w:r w:rsidRPr="000978BF">
        <w:rPr>
          <w:rFonts w:ascii="Times New Roman" w:eastAsia="함초롬바탕" w:hAnsi="함초롬바탕" w:cs="함초롬바탕" w:hint="eastAsia"/>
          <w:sz w:val="24"/>
          <w:szCs w:val="24"/>
        </w:rPr>
        <w:t>°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C for 4 h. After activation, T cells were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permeabilized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with BD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Cytofix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>/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Cytoperm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solution according to the manufacturer</w:t>
      </w:r>
      <w:r w:rsidRPr="000978BF">
        <w:rPr>
          <w:rFonts w:ascii="Times New Roman" w:eastAsia="함초롬바탕" w:hAnsi="함초롬바탕" w:cs="함초롬바탕" w:hint="eastAsia"/>
          <w:sz w:val="24"/>
          <w:szCs w:val="24"/>
        </w:rPr>
        <w:t>’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s instructions (BD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Pharmingen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San Diego, CA, USA), stained with antibodies, and fixed with 1 % paraformaldehyde. Fluorescence signals </w:t>
      </w:r>
      <w:proofErr w:type="gramStart"/>
      <w:r w:rsidRPr="000978BF">
        <w:rPr>
          <w:rFonts w:ascii="Times New Roman" w:eastAsia="함초롬바탕" w:hAnsi="함초롬바탕" w:cs="함초롬바탕"/>
          <w:sz w:val="24"/>
          <w:szCs w:val="24"/>
        </w:rPr>
        <w:t>were detected</w:t>
      </w:r>
      <w:proofErr w:type="gram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using a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FACSCalibur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instrument, and cell frequencies were analyzed using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CellQuest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(BD Biosciences, Bedford, MA, USA) and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FlowJo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software (version 10.0.7; 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FlowJo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LLC, Ashland, OR, USA).</w:t>
      </w:r>
    </w:p>
    <w:p w14:paraId="62EC45CE" w14:textId="77777777" w:rsidR="00B75574" w:rsidRPr="000978BF" w:rsidRDefault="00B75574" w:rsidP="00DA0F63">
      <w:pPr>
        <w:pStyle w:val="a7"/>
        <w:spacing w:line="480" w:lineRule="auto"/>
        <w:ind w:firstLine="240"/>
        <w:rPr>
          <w:i/>
          <w:sz w:val="24"/>
          <w:szCs w:val="24"/>
        </w:rPr>
      </w:pPr>
    </w:p>
    <w:p w14:paraId="1D3ED6A4" w14:textId="77777777" w:rsidR="00B75574" w:rsidRPr="000978BF" w:rsidRDefault="00B75574" w:rsidP="00DA0F6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 w:rsidRPr="000978BF">
        <w:rPr>
          <w:rFonts w:ascii="Times New Roman" w:hAnsi="Times New Roman" w:cs="Times New Roman"/>
          <w:b/>
          <w:i/>
          <w:kern w:val="0"/>
          <w:sz w:val="24"/>
          <w:szCs w:val="24"/>
        </w:rPr>
        <w:t>In vitro assay in ischemia-induced hypoxic conditions</w:t>
      </w:r>
    </w:p>
    <w:p w14:paraId="0EBD0D26" w14:textId="30CC7A6E" w:rsidR="00B75574" w:rsidRPr="000978BF" w:rsidRDefault="00B75574" w:rsidP="00DA0F63">
      <w:pPr>
        <w:spacing w:after="0" w:line="480" w:lineRule="auto"/>
        <w:ind w:firstLine="240"/>
        <w:textAlignment w:val="baseline"/>
        <w:rPr>
          <w:rFonts w:ascii="굴림" w:eastAsia="굴림" w:hAnsi="굴림" w:cs="굴림"/>
          <w:i/>
          <w:color w:val="000000"/>
          <w:kern w:val="0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To demonstrate the role of CCR5 inhibition in a hypoxic state, we conducted </w:t>
      </w:r>
      <w:r w:rsidRPr="000978BF">
        <w:rPr>
          <w:rFonts w:ascii="Times New Roman" w:eastAsia="함초롬바탕" w:hAnsi="함초롬바탕" w:cs="함초롬바탕"/>
          <w:i/>
          <w:color w:val="000000"/>
          <w:kern w:val="0"/>
          <w:sz w:val="24"/>
          <w:szCs w:val="24"/>
        </w:rPr>
        <w:t>in vitro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experiments using tubular epithelial cell lines. Initially, we evaluated the expression of CCR5, HIF-1</w:t>
      </w:r>
      <w:r w:rsidRPr="000978BF">
        <w:rPr>
          <w:rFonts w:ascii="굴림" w:eastAsia="함초롬바탕" w:hAnsi="굴림" w:cs="굴림"/>
          <w:color w:val="000000"/>
          <w:kern w:val="0"/>
          <w:sz w:val="24"/>
          <w:szCs w:val="24"/>
        </w:rPr>
        <w:t xml:space="preserve">α, 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and p-CCR5 in HK-2 cells in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normoxic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conditions. Simultaneously, we cultured HK-2 cells in hypoxic conditions (21 % O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  <w:vertAlign w:val="subscript"/>
        </w:rPr>
        <w:t>2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, 5 % CO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  <w:vertAlign w:val="subscript"/>
        </w:rPr>
        <w:t>2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, and 74 % N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  <w:vertAlign w:val="subscript"/>
        </w:rPr>
        <w:t>2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) with </w:t>
      </w:r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TAK779 (</w:t>
      </w:r>
      <w:r w:rsidRPr="000978BF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0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μM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, 2</w:t>
      </w:r>
      <w:r w:rsidRPr="000978BF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0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μM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, and </w:t>
      </w:r>
      <w:r w:rsidRPr="000978BF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40 </w:t>
      </w:r>
      <w:proofErr w:type="spellStart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μM</w:t>
      </w:r>
      <w:proofErr w:type="spellEnd"/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) (Sigma-Aldrich, Saint Louis, MO, USA). 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TAK779 is a CCR5 antagonist 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lastRenderedPageBreak/>
        <w:t xml:space="preserve">with a beneficial effect against human immunodeficiency virus 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fldChar w:fldCharType="begin"/>
      </w:r>
      <w:r w:rsidR="00DA0F63"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instrText xml:space="preserve"> ADDIN EN.CITE &lt;EndNote&gt;&lt;Cite&gt;&lt;Author&gt;Alkhatib&lt;/Author&gt;&lt;Year&gt;2009&lt;/Year&gt;&lt;RecNum&gt;10&lt;/RecNum&gt;&lt;DisplayText&gt;[7]&lt;/DisplayText&gt;&lt;record&gt;&lt;rec-number&gt;10&lt;/rec-number&gt;&lt;foreign-keys&gt;&lt;key app="EN" db-id="wwp9dp0dbevv5nev55fv95x69pfdsvffvfvf" timestamp="1427763631"&gt;10&lt;/key&gt;&lt;key app="ENWeb" db-id=""&gt;0&lt;/key&gt;&lt;/foreign-keys&gt;&lt;ref-type name="Journal Article"&gt;17&lt;/ref-type&gt;&lt;contributors&gt;&lt;authors&gt;&lt;author&gt;Alkhatib, G.&lt;/author&gt;&lt;/authors&gt;&lt;/contributors&gt;&lt;auth-address&gt;Department of Microbiology and Immunology, Indiana University School of Medicine, Indianapolis, IN 46202, USA. galkhati@iupui.edu&lt;/auth-address&gt;&lt;titles&gt;&lt;title&gt;The biology of CCR5 and CXCR4&lt;/title&gt;&lt;secondary-title&gt;Curr Opin HIV AIDS&lt;/secondary-title&gt;&lt;alt-title&gt;Current opinion in HIV and AIDS&lt;/alt-title&gt;&lt;/titles&gt;&lt;periodical&gt;&lt;full-title&gt;Curr Opin HIV AIDS&lt;/full-title&gt;&lt;abbr-1&gt;Current opinion in HIV and AIDS&lt;/abbr-1&gt;&lt;/periodical&gt;&lt;alt-periodical&gt;&lt;full-title&gt;Curr Opin HIV AIDS&lt;/full-title&gt;&lt;abbr-1&gt;Current opinion in HIV and AIDS&lt;/abbr-1&gt;&lt;/alt-periodical&gt;&lt;pages&gt;96-103&lt;/pages&gt;&lt;volume&gt;4&lt;/volume&gt;&lt;number&gt;2&lt;/number&gt;&lt;keywords&gt;&lt;keyword&gt;Anti-HIV Agents/pharmacology&lt;/keyword&gt;&lt;keyword&gt;HIV Fusion Inhibitors/pharmacology&lt;/keyword&gt;&lt;keyword&gt;HIV-1/physiology&lt;/keyword&gt;&lt;keyword&gt;Protein Structure, Tertiary&lt;/keyword&gt;&lt;keyword&gt;Receptors, CCR5/chemistry/drug effects/*physiology&lt;/keyword&gt;&lt;keyword&gt;Receptors, CXCR4/chemistry/drug effects/*physiology&lt;/keyword&gt;&lt;keyword&gt;Receptors, HIV/chemistry/drug effects/physiology&lt;/keyword&gt;&lt;keyword&gt;Virus Internalization&lt;/keyword&gt;&lt;/keywords&gt;&lt;dates&gt;&lt;year&gt;2009&lt;/year&gt;&lt;pub-dates&gt;&lt;date&gt;Mar&lt;/date&gt;&lt;/pub-dates&gt;&lt;/dates&gt;&lt;isbn&gt;1746-6318 (Electronic)&amp;#xD;1746-630X (Linking)&lt;/isbn&gt;&lt;accession-num&gt;19339947&lt;/accession-num&gt;&lt;urls&gt;&lt;related-urls&gt;&lt;url&gt;http://www.ncbi.nlm.nih.gov/pubmed/19339947&lt;/url&gt;&lt;/related-urls&gt;&lt;/urls&gt;&lt;custom2&gt;2718543&lt;/custom2&gt;&lt;electronic-resource-num&gt;10.1097/COH.0b013e328324bbec&lt;/electronic-resource-num&gt;&lt;/record&gt;&lt;/Cite&gt;&lt;/EndNote&gt;</w:instrTex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fldChar w:fldCharType="separate"/>
      </w:r>
      <w:r w:rsidR="00DA0F63" w:rsidRPr="000978BF">
        <w:rPr>
          <w:rFonts w:ascii="Times New Roman" w:eastAsia="함초롬바탕" w:hAnsi="함초롬바탕" w:cs="함초롬바탕"/>
          <w:noProof/>
          <w:color w:val="000000"/>
          <w:kern w:val="0"/>
          <w:sz w:val="24"/>
          <w:szCs w:val="24"/>
        </w:rPr>
        <w:t>[</w:t>
      </w:r>
      <w:hyperlink w:anchor="_ENREF_7" w:tooltip="Alkhatib, 2009 #10" w:history="1">
        <w:r w:rsidR="004A16AD" w:rsidRPr="000978BF">
          <w:rPr>
            <w:rFonts w:ascii="Times New Roman" w:eastAsia="함초롬바탕" w:hAnsi="함초롬바탕" w:cs="함초롬바탕"/>
            <w:noProof/>
            <w:color w:val="000000"/>
            <w:kern w:val="0"/>
            <w:sz w:val="24"/>
            <w:szCs w:val="24"/>
          </w:rPr>
          <w:t>7</w:t>
        </w:r>
      </w:hyperlink>
      <w:r w:rsidR="00DA0F63" w:rsidRPr="000978BF">
        <w:rPr>
          <w:rFonts w:ascii="Times New Roman" w:eastAsia="함초롬바탕" w:hAnsi="함초롬바탕" w:cs="함초롬바탕"/>
          <w:noProof/>
          <w:color w:val="000000"/>
          <w:kern w:val="0"/>
          <w:sz w:val="24"/>
          <w:szCs w:val="24"/>
        </w:rPr>
        <w:t>]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fldChar w:fldCharType="end"/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. After 6 h under these conditions, cells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ere harvest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to evaluate the expression of p-CCR5 and HIF-1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sym w:font="Symbol" w:char="F061"/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as an acute response to hypoxia. </w:t>
      </w:r>
    </w:p>
    <w:p w14:paraId="05AE2DCB" w14:textId="77777777" w:rsidR="00B75574" w:rsidRPr="000978BF" w:rsidRDefault="00B75574" w:rsidP="00DA0F6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61F8710" w14:textId="77777777" w:rsidR="00B75574" w:rsidRPr="000978BF" w:rsidRDefault="00B75574" w:rsidP="00DA0F6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 w:rsidRPr="000978BF">
        <w:rPr>
          <w:rFonts w:ascii="Times New Roman" w:hAnsi="Times New Roman" w:cs="Times New Roman"/>
          <w:b/>
          <w:i/>
          <w:sz w:val="24"/>
          <w:szCs w:val="24"/>
        </w:rPr>
        <w:t>RAW 264.7 macrophage culture</w:t>
      </w:r>
      <w:r w:rsidRPr="000978BF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and a</w:t>
      </w:r>
      <w:r w:rsidRPr="000978BF">
        <w:rPr>
          <w:rFonts w:ascii="Times New Roman" w:hAnsi="Times New Roman" w:cs="Times New Roman"/>
          <w:b/>
          <w:i/>
          <w:kern w:val="0"/>
          <w:sz w:val="24"/>
          <w:szCs w:val="24"/>
        </w:rPr>
        <w:t>doptive transfer into macrophage-depleted mice</w:t>
      </w:r>
    </w:p>
    <w:p w14:paraId="028D1AC7" w14:textId="4F926D93" w:rsidR="00B75574" w:rsidRPr="000978BF" w:rsidRDefault="00A37A22" w:rsidP="000978BF">
      <w:pPr>
        <w:spacing w:after="0" w:line="480" w:lineRule="auto"/>
        <w:ind w:firstLineChars="50" w:firstLine="120"/>
        <w:textAlignment w:val="baseline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/>
          <w:sz w:val="24"/>
          <w:szCs w:val="24"/>
        </w:rPr>
        <w:t xml:space="preserve">RAW 264.7 macrophages cells </w:t>
      </w:r>
      <w:proofErr w:type="gramStart"/>
      <w:r w:rsidRPr="000978BF">
        <w:rPr>
          <w:rFonts w:ascii="Times New Roman" w:hAnsi="Times New Roman" w:cs="Times New Roman"/>
          <w:sz w:val="24"/>
          <w:szCs w:val="24"/>
        </w:rPr>
        <w:t>are very well known</w:t>
      </w:r>
      <w:proofErr w:type="gramEnd"/>
      <w:r w:rsidRPr="000978BF">
        <w:rPr>
          <w:rFonts w:ascii="Times New Roman" w:hAnsi="Times New Roman" w:cs="Times New Roman"/>
          <w:sz w:val="24"/>
          <w:szCs w:val="24"/>
        </w:rPr>
        <w:t xml:space="preserve"> as an appropriate experimental model of macrophage immune response. The biological properties of these RAW 264.7 macrophages have been recently discovered </w:t>
      </w:r>
      <w:r w:rsidRPr="000978BF">
        <w:rPr>
          <w:rFonts w:ascii="Times New Roman" w:eastAsiaTheme="majorHAnsi" w:hAnsi="Times New Roman" w:cs="Times New Roman"/>
          <w:sz w:val="24"/>
          <w:szCs w:val="24"/>
        </w:rPr>
        <w:fldChar w:fldCharType="begin"/>
      </w:r>
      <w:r w:rsidR="00DA0F63" w:rsidRPr="000978BF">
        <w:rPr>
          <w:rFonts w:ascii="Times New Roman" w:eastAsiaTheme="majorHAnsi" w:hAnsi="Times New Roman" w:cs="Times New Roman"/>
          <w:sz w:val="24"/>
          <w:szCs w:val="24"/>
        </w:rPr>
        <w:instrText xml:space="preserve"> ADDIN EN.CITE &lt;EndNote&gt;&lt;Cite&gt;&lt;Author&gt;Taciak&lt;/Author&gt;&lt;Year&gt;2018&lt;/Year&gt;&lt;RecNum&gt;609&lt;/RecNum&gt;&lt;DisplayText&gt;[8]&lt;/DisplayText&gt;&lt;record&gt;&lt;rec-number&gt;609&lt;/rec-number&gt;&lt;foreign-keys&gt;&lt;key app="EN" db-id="wwp9dp0dbevv5nev55fv95x69pfdsvffvfvf" timestamp="1575135540"&gt;609&lt;/key&gt;&lt;key app="ENWeb" db-id=""&gt;0&lt;/key&gt;&lt;/foreign-keys&gt;&lt;ref-type name="Journal Article"&gt;17&lt;/ref-type&gt;&lt;contributors&gt;&lt;authors&gt;&lt;author&gt;Taciak, B.&lt;/author&gt;&lt;author&gt;Bialasek, M.&lt;/author&gt;&lt;author&gt;Braniewska, A.&lt;/author&gt;&lt;author&gt;Sas, Z.&lt;/author&gt;&lt;author&gt;Sawicka, P.&lt;/author&gt;&lt;author&gt;Kiraga, L.&lt;/author&gt;&lt;author&gt;Rygiel, T.&lt;/author&gt;&lt;author&gt;Krol, M.&lt;/author&gt;&lt;/authors&gt;&lt;/contributors&gt;&lt;auth-address&gt;Department of Physiological Sciences, Faculty of Veterinary Medicine, Warsaw University of Life Sciences, Warsaw, Poland.&amp;#xD;Department of Immunology, Centre for Biostructure Research, Medical University of Warsaw, Warsaw, Poland.&lt;/auth-address&gt;&lt;titles&gt;&lt;title&gt;Evaluation of phenotypic and functional stability of RAW 264.7 cell line through serial passages&lt;/title&gt;&lt;secondary-title&gt;PLoS One&lt;/secondary-title&gt;&lt;/titles&gt;&lt;periodical&gt;&lt;full-title&gt;PLoS One&lt;/full-title&gt;&lt;abbr-1&gt;PloS one&lt;/abbr-1&gt;&lt;/periodical&gt;&lt;pages&gt;e0198943&lt;/pages&gt;&lt;volume&gt;13&lt;/volume&gt;&lt;number&gt;6&lt;/number&gt;&lt;keywords&gt;&lt;keyword&gt;Animals&lt;/keyword&gt;&lt;keyword&gt;Macrophages/*cytology/immunology/*metabolism&lt;/keyword&gt;&lt;keyword&gt;Mice&lt;/keyword&gt;&lt;keyword&gt;Nitric Oxide&lt;/keyword&gt;&lt;keyword&gt;Phagocytosis&lt;/keyword&gt;&lt;keyword&gt;Phenotype&lt;/keyword&gt;&lt;keyword&gt;Proteins/genetics/metabolism&lt;/keyword&gt;&lt;keyword&gt;*RAW 264.7 Cells&lt;/keyword&gt;&lt;keyword&gt;Real-Time Polymerase Chain Reaction&lt;/keyword&gt;&lt;/keywords&gt;&lt;dates&gt;&lt;year&gt;2018&lt;/year&gt;&lt;/dates&gt;&lt;isbn&gt;1932-6203 (Electronic)&amp;#xD;1932-6203 (Linking)&lt;/isbn&gt;&lt;accession-num&gt;29889899&lt;/accession-num&gt;&lt;urls&gt;&lt;related-urls&gt;&lt;url&gt;http://www.ncbi.nlm.nih.gov/pubmed/29889899&lt;/url&gt;&lt;/related-urls&gt;&lt;/urls&gt;&lt;custom2&gt;PMC5995401&lt;/custom2&gt;&lt;electronic-resource-num&gt;10.1371/journal.pone.0198943&lt;/electronic-resource-num&gt;&lt;/record&gt;&lt;/Cite&gt;&lt;/EndNote&gt;</w:instrText>
      </w:r>
      <w:r w:rsidRPr="000978BF">
        <w:rPr>
          <w:rFonts w:ascii="Times New Roman" w:eastAsiaTheme="majorHAnsi" w:hAnsi="Times New Roman" w:cs="Times New Roman"/>
          <w:sz w:val="24"/>
          <w:szCs w:val="24"/>
        </w:rPr>
        <w:fldChar w:fldCharType="separate"/>
      </w:r>
      <w:r w:rsidR="00DA0F63" w:rsidRPr="000978BF">
        <w:rPr>
          <w:rFonts w:ascii="Times New Roman" w:eastAsiaTheme="majorHAnsi" w:hAnsi="Times New Roman" w:cs="Times New Roman"/>
          <w:noProof/>
          <w:sz w:val="24"/>
          <w:szCs w:val="24"/>
        </w:rPr>
        <w:t>[</w:t>
      </w:r>
      <w:hyperlink w:anchor="_ENREF_8" w:tooltip="Taciak, 2018 #609" w:history="1">
        <w:r w:rsidR="004A16AD" w:rsidRPr="000978BF">
          <w:rPr>
            <w:rFonts w:ascii="Times New Roman" w:eastAsiaTheme="majorHAnsi" w:hAnsi="Times New Roman" w:cs="Times New Roman"/>
            <w:noProof/>
            <w:sz w:val="24"/>
            <w:szCs w:val="24"/>
          </w:rPr>
          <w:t>8</w:t>
        </w:r>
      </w:hyperlink>
      <w:r w:rsidR="00DA0F63" w:rsidRPr="000978BF">
        <w:rPr>
          <w:rFonts w:ascii="Times New Roman" w:eastAsiaTheme="majorHAnsi" w:hAnsi="Times New Roman" w:cs="Times New Roman"/>
          <w:noProof/>
          <w:sz w:val="24"/>
          <w:szCs w:val="24"/>
        </w:rPr>
        <w:t>]</w:t>
      </w:r>
      <w:r w:rsidRPr="000978BF">
        <w:rPr>
          <w:rFonts w:ascii="Times New Roman" w:eastAsiaTheme="majorHAnsi" w:hAnsi="Times New Roman" w:cs="Times New Roman"/>
          <w:sz w:val="24"/>
          <w:szCs w:val="24"/>
        </w:rPr>
        <w:fldChar w:fldCharType="end"/>
      </w:r>
      <w:r w:rsidRPr="000978BF">
        <w:rPr>
          <w:rFonts w:ascii="Times New Roman" w:eastAsiaTheme="majorHAnsi" w:hAnsi="Times New Roman" w:cs="Times New Roman"/>
          <w:sz w:val="24"/>
          <w:szCs w:val="24"/>
        </w:rPr>
        <w:t xml:space="preserve">. </w:t>
      </w:r>
      <w:r w:rsidRPr="000978BF">
        <w:rPr>
          <w:rFonts w:ascii="Times New Roman" w:hAnsi="Times New Roman" w:cs="Times New Roman"/>
          <w:sz w:val="24"/>
          <w:szCs w:val="24"/>
        </w:rPr>
        <w:t xml:space="preserve">RAW 264.7 cells are monocyte / macrophage-like cells derived from Abelson leukemia virus transgenic cell line derived from BALB/C mice. Upon LPS stimulation, RAW 264.7 cells show nitric oxide (NO) production and phagocytosis with a phenotype of M1 macrophage </w:t>
      </w:r>
      <w:r w:rsidRPr="000978BF">
        <w:rPr>
          <w:rFonts w:ascii="Times New Roman" w:eastAsiaTheme="majorHAnsi" w:hAnsi="Times New Roman" w:cs="Times New Roman"/>
          <w:sz w:val="24"/>
          <w:szCs w:val="24"/>
        </w:rPr>
        <w:fldChar w:fldCharType="begin"/>
      </w:r>
      <w:r w:rsidR="00DA0F63" w:rsidRPr="000978BF">
        <w:rPr>
          <w:rFonts w:ascii="Times New Roman" w:eastAsiaTheme="majorHAnsi" w:hAnsi="Times New Roman" w:cs="Times New Roman"/>
          <w:sz w:val="24"/>
          <w:szCs w:val="24"/>
        </w:rPr>
        <w:instrText xml:space="preserve"> ADDIN EN.CITE &lt;EndNote&gt;&lt;Cite&gt;&lt;Author&gt;Tang&lt;/Author&gt;&lt;Year&gt;2019&lt;/Year&gt;&lt;RecNum&gt;602&lt;/RecNum&gt;&lt;DisplayText&gt;[9]&lt;/DisplayText&gt;&lt;record&gt;&lt;rec-number&gt;602&lt;/rec-number&gt;&lt;foreign-keys&gt;&lt;key app="EN" db-id="wwp9dp0dbevv5nev55fv95x69pfdsvffvfvf" timestamp="1572385609"&gt;602&lt;/key&gt;&lt;key app="ENWeb" db-id=""&gt;0&lt;/key&gt;&lt;/foreign-keys&gt;&lt;ref-type name="Journal Article"&gt;17&lt;/ref-type&gt;&lt;contributors&gt;&lt;authors&gt;&lt;author&gt;Tang, P. M.&lt;/author&gt;&lt;author&gt;Nikolic-Paterson, D. J.&lt;/author&gt;&lt;author&gt;Lan, H. Y.&lt;/author&gt;&lt;/authors&gt;&lt;/contributors&gt;&lt;auth-address&gt;Department of Medicine &amp;amp; Therapeutics, Li Ka Shing Institute of Health Sciences, and Lui Che Woo Institute of Innovative Medicine, The Chinese University of Hong Kong, Shatin, Hong Kong, China.&amp;#xD;Department of Anatomical and Cellular Pathology, State Key Laboratory of Translational Oncology, Prince of Wales Hospital, The Chinese University of Hong Kong, Shatin, Hong Kong, China.&amp;#xD;Department of Nephrology, Monash Medical Centre and Monash University Centre for Inflammatory Diseases, Melbourne, Victoria, Australia.&amp;#xD;Department of Medicine &amp;amp; Therapeutics, Li Ka Shing Institute of Health Sciences, and Lui Che Woo Institute of Innovative Medicine, The Chinese University of Hong Kong, Shatin, Hong Kong, China. hylan@cuhk.edu.hk.&lt;/auth-address&gt;&lt;titles&gt;&lt;title&gt;Macrophages: versatile players in renal inflammation and fibrosis&lt;/title&gt;&lt;secondary-title&gt;Nat Rev Nephrol&lt;/secondary-title&gt;&lt;/titles&gt;&lt;periodical&gt;&lt;full-title&gt;Nat Rev Nephrol&lt;/full-title&gt;&lt;abbr-1&gt;Nature reviews. Nephrology&lt;/abbr-1&gt;&lt;/periodical&gt;&lt;pages&gt;144-158&lt;/pages&gt;&lt;volume&gt;15&lt;/volume&gt;&lt;number&gt;3&lt;/number&gt;&lt;dates&gt;&lt;year&gt;2019&lt;/year&gt;&lt;pub-dates&gt;&lt;date&gt;Mar&lt;/date&gt;&lt;/pub-dates&gt;&lt;/dates&gt;&lt;isbn&gt;1759-507X (Electronic)&amp;#xD;1759-5061 (Linking)&lt;/isbn&gt;&lt;accession-num&gt;30692665&lt;/accession-num&gt;&lt;urls&gt;&lt;related-urls&gt;&lt;url&gt;http://www.ncbi.nlm.nih.gov/pubmed/30692665&lt;/url&gt;&lt;/related-urls&gt;&lt;/urls&gt;&lt;electronic-resource-num&gt;10.1038/s41581-019-0110-2&lt;/electronic-resource-num&gt;&lt;/record&gt;&lt;/Cite&gt;&lt;/EndNote&gt;</w:instrText>
      </w:r>
      <w:r w:rsidRPr="000978BF">
        <w:rPr>
          <w:rFonts w:ascii="Times New Roman" w:eastAsiaTheme="majorHAnsi" w:hAnsi="Times New Roman" w:cs="Times New Roman"/>
          <w:sz w:val="24"/>
          <w:szCs w:val="24"/>
        </w:rPr>
        <w:fldChar w:fldCharType="separate"/>
      </w:r>
      <w:r w:rsidR="00DA0F63" w:rsidRPr="000978BF">
        <w:rPr>
          <w:rFonts w:ascii="Times New Roman" w:eastAsiaTheme="majorHAnsi" w:hAnsi="Times New Roman" w:cs="Times New Roman"/>
          <w:noProof/>
          <w:sz w:val="24"/>
          <w:szCs w:val="24"/>
        </w:rPr>
        <w:t>[</w:t>
      </w:r>
      <w:hyperlink w:anchor="_ENREF_9" w:tooltip="Tang, 2019 #602" w:history="1">
        <w:r w:rsidR="004A16AD" w:rsidRPr="000978BF">
          <w:rPr>
            <w:rFonts w:ascii="Times New Roman" w:eastAsiaTheme="majorHAnsi" w:hAnsi="Times New Roman" w:cs="Times New Roman"/>
            <w:noProof/>
            <w:sz w:val="24"/>
            <w:szCs w:val="24"/>
          </w:rPr>
          <w:t>9</w:t>
        </w:r>
      </w:hyperlink>
      <w:r w:rsidR="00DA0F63" w:rsidRPr="000978BF">
        <w:rPr>
          <w:rFonts w:ascii="Times New Roman" w:eastAsiaTheme="majorHAnsi" w:hAnsi="Times New Roman" w:cs="Times New Roman"/>
          <w:noProof/>
          <w:sz w:val="24"/>
          <w:szCs w:val="24"/>
        </w:rPr>
        <w:t>]</w:t>
      </w:r>
      <w:r w:rsidRPr="000978BF">
        <w:rPr>
          <w:rFonts w:ascii="Times New Roman" w:eastAsiaTheme="majorHAnsi" w:hAnsi="Times New Roman" w:cs="Times New Roman"/>
          <w:sz w:val="24"/>
          <w:szCs w:val="24"/>
        </w:rPr>
        <w:fldChar w:fldCharType="end"/>
      </w:r>
      <w:r w:rsidRPr="000978BF">
        <w:rPr>
          <w:rFonts w:ascii="Times New Roman" w:eastAsiaTheme="majorHAnsi" w:hAnsi="Times New Roman" w:cs="Times New Roman"/>
          <w:sz w:val="24"/>
          <w:szCs w:val="24"/>
        </w:rPr>
        <w:t xml:space="preserve">. </w:t>
      </w:r>
      <w:r w:rsidR="00B75574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RAW 264.7 macrophages were cultured with or without LPS (100 </w:t>
      </w:r>
      <w:proofErr w:type="spellStart"/>
      <w:r w:rsidR="00B75574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ng</w:t>
      </w:r>
      <w:proofErr w:type="spellEnd"/>
      <w:r w:rsidR="00B75574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/mL) for 16 </w:t>
      </w:r>
      <w:proofErr w:type="spellStart"/>
      <w:r w:rsidR="00B75574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h</w:t>
      </w:r>
      <w:r w:rsidR="00251009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r</w:t>
      </w:r>
      <w:proofErr w:type="spellEnd"/>
      <w:r w:rsidR="00DA0F63"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 xml:space="preserve"> cultivation (Figure 7A)</w:t>
      </w:r>
      <w:r w:rsidR="00251009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</w:t>
      </w:r>
      <w:r w:rsidR="00B75574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as described previously </w:t>
      </w:r>
      <w:r w:rsidR="00B75574" w:rsidRPr="000978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XNoaWRhPC9BdXRob3I+PFllYXI+MjAwNTwvWWVhcj48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</w:fldData>
        </w:fldChar>
      </w:r>
      <w:r w:rsidR="00DA0F63" w:rsidRPr="000978B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A0F63" w:rsidRPr="000978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XNoaWRhPC9BdXRob3I+PFllYXI+MjAwNTwvWWVhcj48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</w:fldData>
        </w:fldChar>
      </w:r>
      <w:r w:rsidR="00DA0F63" w:rsidRPr="000978B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A0F63" w:rsidRPr="000978BF">
        <w:rPr>
          <w:rFonts w:ascii="Times New Roman" w:hAnsi="Times New Roman" w:cs="Times New Roman"/>
          <w:sz w:val="24"/>
          <w:szCs w:val="24"/>
        </w:rPr>
      </w:r>
      <w:r w:rsidR="00DA0F63" w:rsidRPr="000978BF">
        <w:rPr>
          <w:rFonts w:ascii="Times New Roman" w:hAnsi="Times New Roman" w:cs="Times New Roman"/>
          <w:sz w:val="24"/>
          <w:szCs w:val="24"/>
        </w:rPr>
        <w:fldChar w:fldCharType="end"/>
      </w:r>
      <w:r w:rsidR="00B75574" w:rsidRPr="000978BF">
        <w:rPr>
          <w:rFonts w:ascii="Times New Roman" w:hAnsi="Times New Roman" w:cs="Times New Roman"/>
          <w:sz w:val="24"/>
          <w:szCs w:val="24"/>
        </w:rPr>
      </w:r>
      <w:r w:rsidR="00B75574" w:rsidRPr="000978BF">
        <w:rPr>
          <w:rFonts w:ascii="Times New Roman" w:hAnsi="Times New Roman" w:cs="Times New Roman"/>
          <w:sz w:val="24"/>
          <w:szCs w:val="24"/>
        </w:rPr>
        <w:fldChar w:fldCharType="separate"/>
      </w:r>
      <w:r w:rsidR="00DA0F63" w:rsidRPr="000978B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Nishida, 2005 #4" w:history="1">
        <w:r w:rsidR="004A16AD" w:rsidRPr="000978BF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 w:rsidR="00DA0F63" w:rsidRPr="000978BF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1" w:tooltip="Ricardo, 2008 #57" w:history="1">
        <w:r w:rsidR="004A16AD" w:rsidRPr="000978BF"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 w:rsidR="00DA0F63" w:rsidRPr="000978BF">
        <w:rPr>
          <w:rFonts w:ascii="Times New Roman" w:hAnsi="Times New Roman" w:cs="Times New Roman"/>
          <w:noProof/>
          <w:sz w:val="24"/>
          <w:szCs w:val="24"/>
        </w:rPr>
        <w:t>]</w:t>
      </w:r>
      <w:r w:rsidR="00B75574" w:rsidRPr="000978BF">
        <w:rPr>
          <w:rFonts w:ascii="Times New Roman" w:hAnsi="Times New Roman" w:cs="Times New Roman"/>
          <w:sz w:val="24"/>
          <w:szCs w:val="24"/>
        </w:rPr>
        <w:fldChar w:fldCharType="end"/>
      </w:r>
      <w:r w:rsidR="00B75574"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. </w:t>
      </w:r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The concentrations of IFN-</w:t>
      </w:r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sym w:font="Symbol" w:char="F067"/>
      </w:r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and IL-10 in supernatant samples were determined using the Bio-</w:t>
      </w:r>
      <w:proofErr w:type="spellStart"/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Plex</w:t>
      </w:r>
      <w:proofErr w:type="spellEnd"/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Pro system (Bio-Rad Laboratories), an immunoassay system formatted on magnetic beads, for confirming M1 macrophage tendency. The cultured </w:t>
      </w:r>
      <w:r w:rsidR="00F43ECB" w:rsidRPr="000978BF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macrophages</w:t>
      </w:r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(1 </w:t>
      </w:r>
      <w:r w:rsidR="00F43ECB" w:rsidRPr="000978BF">
        <w:rPr>
          <w:rFonts w:ascii="Times New Roman" w:eastAsia="바탕체" w:hAnsi="Times New Roman" w:cs="Times New Roman"/>
          <w:bCs/>
          <w:sz w:val="24"/>
          <w:szCs w:val="24"/>
          <w:shd w:val="clear" w:color="auto" w:fill="FFFFFF"/>
        </w:rPr>
        <w:t xml:space="preserve">× </w:t>
      </w:r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10</w:t>
      </w:r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  <w:vertAlign w:val="superscript"/>
        </w:rPr>
        <w:t>8</w:t>
      </w:r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cells) were administered </w:t>
      </w:r>
      <w:proofErr w:type="spellStart"/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intraperitoneally</w:t>
      </w:r>
      <w:proofErr w:type="spellEnd"/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1</w:t>
      </w:r>
      <w:proofErr w:type="gramEnd"/>
      <w:r w:rsidR="00F43ECB"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h prior to ischemia/reperfusion surgery</w:t>
      </w:r>
      <w:r w:rsidR="00F43ECB" w:rsidRPr="000978BF">
        <w:rPr>
          <w:rFonts w:ascii="Times New Roman" w:eastAsia="함초롬바탕" w:hAnsi="함초롬바탕" w:cs="함초롬바탕" w:hint="eastAsia"/>
          <w:color w:val="000000"/>
          <w:kern w:val="0"/>
          <w:sz w:val="24"/>
          <w:szCs w:val="24"/>
        </w:rPr>
        <w:t xml:space="preserve"> </w:t>
      </w:r>
      <w:r w:rsidR="00B75574" w:rsidRPr="000978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XNoaWRhPC9BdXRob3I+PFllYXI+MjAwNTwvWWVhcj48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</w:fldData>
        </w:fldChar>
      </w:r>
      <w:r w:rsidR="00DA0F63" w:rsidRPr="000978B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A0F63" w:rsidRPr="000978B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aXNoaWRhPC9BdXRob3I+PFllYXI+MjAwNTwvWWVhcj48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</w:fldData>
        </w:fldChar>
      </w:r>
      <w:r w:rsidR="00DA0F63" w:rsidRPr="000978B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A0F63" w:rsidRPr="000978BF">
        <w:rPr>
          <w:rFonts w:ascii="Times New Roman" w:hAnsi="Times New Roman" w:cs="Times New Roman"/>
          <w:sz w:val="24"/>
          <w:szCs w:val="24"/>
        </w:rPr>
      </w:r>
      <w:r w:rsidR="00DA0F63" w:rsidRPr="000978BF">
        <w:rPr>
          <w:rFonts w:ascii="Times New Roman" w:hAnsi="Times New Roman" w:cs="Times New Roman"/>
          <w:sz w:val="24"/>
          <w:szCs w:val="24"/>
        </w:rPr>
        <w:fldChar w:fldCharType="end"/>
      </w:r>
      <w:r w:rsidR="00B75574" w:rsidRPr="000978BF">
        <w:rPr>
          <w:rFonts w:ascii="Times New Roman" w:hAnsi="Times New Roman" w:cs="Times New Roman"/>
          <w:sz w:val="24"/>
          <w:szCs w:val="24"/>
        </w:rPr>
      </w:r>
      <w:r w:rsidR="00B75574" w:rsidRPr="000978BF">
        <w:rPr>
          <w:rFonts w:ascii="Times New Roman" w:hAnsi="Times New Roman" w:cs="Times New Roman"/>
          <w:sz w:val="24"/>
          <w:szCs w:val="24"/>
        </w:rPr>
        <w:fldChar w:fldCharType="separate"/>
      </w:r>
      <w:r w:rsidR="00DA0F63" w:rsidRPr="000978B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Nishida, 2005 #4" w:history="1">
        <w:r w:rsidR="004A16AD" w:rsidRPr="000978BF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 w:rsidR="00DA0F63" w:rsidRPr="000978BF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1" w:tooltip="Ricardo, 2008 #57" w:history="1">
        <w:r w:rsidR="004A16AD" w:rsidRPr="000978BF"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 w:rsidR="00DA0F63" w:rsidRPr="000978BF">
        <w:rPr>
          <w:rFonts w:ascii="Times New Roman" w:hAnsi="Times New Roman" w:cs="Times New Roman"/>
          <w:noProof/>
          <w:sz w:val="24"/>
          <w:szCs w:val="24"/>
        </w:rPr>
        <w:t>]</w:t>
      </w:r>
      <w:r w:rsidR="00B75574" w:rsidRPr="000978BF">
        <w:rPr>
          <w:rFonts w:ascii="Times New Roman" w:hAnsi="Times New Roman" w:cs="Times New Roman"/>
          <w:sz w:val="24"/>
          <w:szCs w:val="24"/>
        </w:rPr>
        <w:fldChar w:fldCharType="end"/>
      </w:r>
      <w:r w:rsidR="00B75574" w:rsidRPr="000978BF">
        <w:rPr>
          <w:rFonts w:ascii="Times New Roman" w:hAnsi="Times New Roman" w:cs="Times New Roman"/>
          <w:sz w:val="24"/>
          <w:szCs w:val="24"/>
        </w:rPr>
        <w:t>.</w:t>
      </w:r>
      <w:r w:rsidR="00B75574" w:rsidRPr="000978BF">
        <w:rPr>
          <w:rFonts w:ascii="Times New Roman" w:hAnsi="Times New Roman" w:cs="Times New Roman" w:hint="eastAsia"/>
          <w:sz w:val="24"/>
          <w:szCs w:val="24"/>
        </w:rPr>
        <w:t xml:space="preserve"> Macrophage</w:t>
      </w:r>
      <w:r w:rsidR="00B75574" w:rsidRPr="000978BF">
        <w:rPr>
          <w:rFonts w:ascii="Times New Roman" w:hAnsi="Times New Roman" w:cs="Times New Roman"/>
          <w:sz w:val="24"/>
          <w:szCs w:val="24"/>
        </w:rPr>
        <w:t>s</w:t>
      </w:r>
      <w:r w:rsidR="00B75574" w:rsidRPr="000978B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B75574" w:rsidRPr="000978BF">
        <w:rPr>
          <w:rFonts w:ascii="Times New Roman" w:hAnsi="Times New Roman" w:cs="Times New Roman"/>
          <w:sz w:val="24"/>
          <w:szCs w:val="24"/>
        </w:rPr>
        <w:t>were depleted</w:t>
      </w:r>
      <w:proofErr w:type="gramEnd"/>
      <w:r w:rsidR="00B75574" w:rsidRPr="000978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5574" w:rsidRPr="000978BF">
        <w:rPr>
          <w:rFonts w:ascii="Times New Roman" w:hAnsi="Times New Roman" w:cs="Times New Roman"/>
          <w:sz w:val="24"/>
          <w:szCs w:val="24"/>
        </w:rPr>
        <w:t xml:space="preserve">6 </w:t>
      </w:r>
      <w:r w:rsidR="00B75574" w:rsidRPr="000978BF">
        <w:rPr>
          <w:rFonts w:ascii="Times New Roman" w:hAnsi="Times New Roman" w:cs="Times New Roman" w:hint="eastAsia"/>
          <w:sz w:val="24"/>
          <w:szCs w:val="24"/>
        </w:rPr>
        <w:t>day</w:t>
      </w:r>
      <w:r w:rsidR="00B75574" w:rsidRPr="000978BF">
        <w:rPr>
          <w:rFonts w:ascii="Times New Roman" w:hAnsi="Times New Roman" w:cs="Times New Roman"/>
          <w:sz w:val="24"/>
          <w:szCs w:val="24"/>
        </w:rPr>
        <w:t>s</w:t>
      </w:r>
      <w:r w:rsidR="00B75574" w:rsidRPr="000978BF">
        <w:rPr>
          <w:rFonts w:ascii="Times New Roman" w:hAnsi="Times New Roman" w:cs="Times New Roman" w:hint="eastAsia"/>
          <w:sz w:val="24"/>
          <w:szCs w:val="24"/>
        </w:rPr>
        <w:t xml:space="preserve"> before induc</w:t>
      </w:r>
      <w:r w:rsidR="00B75574" w:rsidRPr="000978BF">
        <w:rPr>
          <w:rFonts w:ascii="Times New Roman" w:hAnsi="Times New Roman" w:cs="Times New Roman"/>
          <w:sz w:val="24"/>
          <w:szCs w:val="24"/>
        </w:rPr>
        <w:t>tion of</w:t>
      </w:r>
      <w:r w:rsidR="00B75574" w:rsidRPr="000978BF">
        <w:rPr>
          <w:rFonts w:ascii="Times New Roman" w:hAnsi="Times New Roman" w:cs="Times New Roman" w:hint="eastAsia"/>
          <w:sz w:val="24"/>
          <w:szCs w:val="24"/>
        </w:rPr>
        <w:t xml:space="preserve"> IRI using LC. </w:t>
      </w:r>
    </w:p>
    <w:p w14:paraId="7A48ECFA" w14:textId="77777777" w:rsidR="00B75574" w:rsidRPr="000978BF" w:rsidRDefault="00B75574" w:rsidP="004A16AD">
      <w:pPr>
        <w:spacing w:after="0" w:line="480" w:lineRule="auto"/>
        <w:ind w:firstLine="240"/>
        <w:textAlignment w:val="baseline"/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Blood samples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ere collect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from tail veins 48 h after induction of ischemic damage. Mice were sacrificed 48 h after reperfusion. Five to six mice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ere us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for each group, and three independent experiments were performed for each procedure.</w:t>
      </w:r>
    </w:p>
    <w:p w14:paraId="5AB824DD" w14:textId="77777777" w:rsidR="00B75574" w:rsidRPr="000978BF" w:rsidRDefault="00B75574" w:rsidP="004A16AD">
      <w:pPr>
        <w:spacing w:after="0" w:line="480" w:lineRule="auto"/>
        <w:ind w:firstLine="240"/>
        <w:textAlignment w:val="baseline"/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</w:pPr>
    </w:p>
    <w:p w14:paraId="656B0E38" w14:textId="77777777" w:rsidR="00B75574" w:rsidRPr="000978BF" w:rsidRDefault="00B75574" w:rsidP="004A16A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 w:rsidRPr="000978BF">
        <w:rPr>
          <w:rFonts w:ascii="Times New Roman" w:hAnsi="Times New Roman" w:cs="Times New Roman"/>
          <w:b/>
          <w:i/>
          <w:kern w:val="0"/>
          <w:sz w:val="24"/>
          <w:szCs w:val="24"/>
        </w:rPr>
        <w:t>Bone marrow-derived macrophage isolation, culture, and in vitro chemotactic migration assay</w:t>
      </w:r>
    </w:p>
    <w:p w14:paraId="570D75AD" w14:textId="597F4FA9" w:rsidR="00B75574" w:rsidRPr="000978BF" w:rsidRDefault="00B75574" w:rsidP="004A16AD">
      <w:pPr>
        <w:spacing w:after="0" w:line="480" w:lineRule="auto"/>
        <w:ind w:firstLine="240"/>
        <w:textAlignment w:val="baseline"/>
        <w:rPr>
          <w:rFonts w:ascii="굴림" w:eastAsia="굴림" w:hAnsi="굴림" w:cs="굴림"/>
          <w:color w:val="000000"/>
          <w:kern w:val="0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lastRenderedPageBreak/>
        <w:t xml:space="preserve">Femurs of </w:t>
      </w:r>
      <w:proofErr w:type="gramStart"/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wild-type</w:t>
      </w:r>
      <w:proofErr w:type="gramEnd"/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and B6.CCR5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  <w:vertAlign w:val="superscript"/>
        </w:rPr>
        <w:t>-/-</w:t>
      </w:r>
      <w:r w:rsidRPr="000978BF">
        <w:rPr>
          <w:rFonts w:ascii="함초롬바탕" w:eastAsia="함초롬바탕" w:hAnsi="함초롬바탕" w:cs="함초롬바탕"/>
          <w:kern w:val="0"/>
          <w:sz w:val="24"/>
          <w:szCs w:val="24"/>
        </w:rPr>
        <w:t xml:space="preserve"> 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mice were obtained, bone marrow cells were isolated, and the cells were dissociated in bone marrow-derived macrophages</w:t>
      </w:r>
      <w:r w:rsidRPr="000978BF" w:rsidDel="00162526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(BMDM) growth medium. Fresh BMDM growth medium was supplied again on the third day of culture </w:t>
      </w:r>
      <w:r w:rsidRPr="000978BF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Ucm91cGxpbjwvQXV0aG9yPjxZZWFyPjIwMTM8L1llYXI+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</w:fldData>
        </w:fldChar>
      </w:r>
      <w:r w:rsidR="00DA0F63" w:rsidRPr="000978BF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DA0F63" w:rsidRPr="000978BF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Ucm91cGxpbjwvQXV0aG9yPjxZZWFyPjIwMTM8L1llYXI+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</w:fldData>
        </w:fldChar>
      </w:r>
      <w:r w:rsidR="00DA0F63" w:rsidRPr="000978BF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DA0F63" w:rsidRPr="000978BF">
        <w:rPr>
          <w:rFonts w:ascii="Times New Roman" w:hAnsi="Times New Roman" w:cs="Times New Roman"/>
          <w:kern w:val="0"/>
          <w:sz w:val="24"/>
          <w:szCs w:val="24"/>
        </w:rPr>
      </w:r>
      <w:r w:rsidR="00DA0F63" w:rsidRPr="000978BF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0978BF">
        <w:rPr>
          <w:rFonts w:ascii="Times New Roman" w:hAnsi="Times New Roman" w:cs="Times New Roman"/>
          <w:kern w:val="0"/>
          <w:sz w:val="24"/>
          <w:szCs w:val="24"/>
        </w:rPr>
      </w:r>
      <w:r w:rsidRPr="000978BF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DA0F63" w:rsidRPr="000978BF">
        <w:rPr>
          <w:rFonts w:ascii="Times New Roman" w:hAnsi="Times New Roman" w:cs="Times New Roman"/>
          <w:noProof/>
          <w:kern w:val="0"/>
          <w:sz w:val="24"/>
          <w:szCs w:val="24"/>
        </w:rPr>
        <w:t>[</w:t>
      </w:r>
      <w:hyperlink w:anchor="_ENREF_12" w:tooltip="Trouplin, 2013 #61" w:history="1">
        <w:r w:rsidR="004A16AD" w:rsidRPr="000978BF">
          <w:rPr>
            <w:rFonts w:ascii="Times New Roman" w:hAnsi="Times New Roman" w:cs="Times New Roman"/>
            <w:noProof/>
            <w:kern w:val="0"/>
            <w:sz w:val="24"/>
            <w:szCs w:val="24"/>
          </w:rPr>
          <w:t>12</w:t>
        </w:r>
      </w:hyperlink>
      <w:r w:rsidR="00DA0F63" w:rsidRPr="000978BF">
        <w:rPr>
          <w:rFonts w:ascii="Times New Roman" w:hAnsi="Times New Roman" w:cs="Times New Roman"/>
          <w:noProof/>
          <w:kern w:val="0"/>
          <w:sz w:val="24"/>
          <w:szCs w:val="24"/>
        </w:rPr>
        <w:t>,</w:t>
      </w:r>
      <w:hyperlink w:anchor="_ENREF_13" w:tooltip="Ying, 2013 #58" w:history="1">
        <w:r w:rsidR="004A16AD" w:rsidRPr="000978BF">
          <w:rPr>
            <w:rFonts w:ascii="Times New Roman" w:hAnsi="Times New Roman" w:cs="Times New Roman"/>
            <w:noProof/>
            <w:kern w:val="0"/>
            <w:sz w:val="24"/>
            <w:szCs w:val="24"/>
          </w:rPr>
          <w:t>13</w:t>
        </w:r>
      </w:hyperlink>
      <w:r w:rsidR="00DA0F63" w:rsidRPr="000978BF">
        <w:rPr>
          <w:rFonts w:ascii="Times New Roman" w:hAnsi="Times New Roman" w:cs="Times New Roman"/>
          <w:noProof/>
          <w:kern w:val="0"/>
          <w:sz w:val="24"/>
          <w:szCs w:val="24"/>
        </w:rPr>
        <w:t>]</w:t>
      </w:r>
      <w:r w:rsidRPr="000978BF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, and BMDM formation was evaluated on the seventh day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fldChar w:fldCharType="begin"/>
      </w:r>
      <w:r w:rsidR="00DA0F63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instrText xml:space="preserve"> ADDIN EN.CITE &lt;EndNote&gt;&lt;Cite&gt;&lt;Author&gt;Trouplin&lt;/Author&gt;&lt;Year&gt;2013&lt;/Year&gt;&lt;RecNum&gt;61&lt;/RecNum&gt;&lt;DisplayText&gt;[12]&lt;/DisplayText&gt;&lt;record&gt;&lt;rec-number&gt;61&lt;/rec-number&gt;&lt;foreign-keys&gt;&lt;key app="EN" db-id="wwp9dp0dbevv5nev55fv95x69pfdsvffvfvf" timestamp="1427763814"&gt;61&lt;/key&gt;&lt;key app="ENWeb" db-id=""&gt;0&lt;/key&gt;&lt;/foreign-keys&gt;&lt;ref-type name="Journal Article"&gt;17&lt;/ref-type&gt;&lt;contributors&gt;&lt;authors&gt;&lt;author&gt;Trouplin, V.&lt;/author&gt;&lt;author&gt;Boucherit, N.&lt;/author&gt;&lt;author&gt;Gorvel, L.&lt;/author&gt;&lt;author&gt;Conti, F.&lt;/author&gt;&lt;author&gt;Mottola, G.&lt;/author&gt;&lt;author&gt;Ghigo, E.&lt;/author&gt;&lt;/authors&gt;&lt;/contributors&gt;&lt;auth-address&gt;CNRS UMR 7278, IRD198, INSERM U1095, Aix-Marseille Universite&lt;/auth-address&gt;&lt;titles&gt;&lt;title&gt;Bone marrow-derived macrophage production&lt;/title&gt;&lt;secondary-title&gt;J Vis Exp&lt;/secondary-title&gt;&lt;alt-title&gt;Journal of visualized experiments : JoVE&lt;/alt-title&gt;&lt;/titles&gt;&lt;periodical&gt;&lt;full-title&gt;J Vis Exp&lt;/full-title&gt;&lt;abbr-1&gt;Journal of visualized experiments : JoVE&lt;/abbr-1&gt;&lt;/periodical&gt;&lt;alt-periodical&gt;&lt;full-title&gt;J Vis Exp&lt;/full-title&gt;&lt;abbr-1&gt;Journal of visualized experiments : JoVE&lt;/abbr-1&gt;&lt;/alt-periodical&gt;&lt;pages&gt;e50966&lt;/pages&gt;&lt;number&gt;81&lt;/number&gt;&lt;keywords&gt;&lt;keyword&gt;Animals&lt;/keyword&gt;&lt;keyword&gt;Bone Marrow Cells/*cytology/drug effects&lt;/keyword&gt;&lt;keyword&gt;Cell Differentiation/drug effects/physiology&lt;/keyword&gt;&lt;keyword&gt;Cytological Techniques/*methods&lt;/keyword&gt;&lt;keyword&gt;Fibroblasts/cytology&lt;/keyword&gt;&lt;keyword&gt;Granulocyte-Macrophage Colony-Stimulating Factor/pharmacology&lt;/keyword&gt;&lt;keyword&gt;Macrophages/*cytology/drug effects&lt;/keyword&gt;&lt;keyword&gt;Mice&lt;/keyword&gt;&lt;/keywords&gt;&lt;dates&gt;&lt;year&gt;2013&lt;/year&gt;&lt;/dates&gt;&lt;isbn&gt;1940-087X (Electronic)&amp;#xD;1940-087X (Linking)&lt;/isbn&gt;&lt;accession-num&gt;24300014&lt;/accession-num&gt;&lt;urls&gt;&lt;related-urls&gt;&lt;url&gt;http://www.ncbi.nlm.nih.gov/pubmed/24300014&lt;/url&gt;&lt;/related-urls&gt;&lt;/urls&gt;&lt;electronic-resource-num&gt;10.3791/50966&lt;/electronic-resource-num&gt;&lt;/record&gt;&lt;/Cite&gt;&lt;/EndNote&gt;</w:instrTex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fldChar w:fldCharType="separate"/>
      </w:r>
      <w:r w:rsidR="00DA0F63" w:rsidRPr="000978BF">
        <w:rPr>
          <w:rFonts w:ascii="Times New Roman" w:eastAsia="함초롬바탕" w:hAnsi="함초롬바탕" w:cs="함초롬바탕"/>
          <w:noProof/>
          <w:kern w:val="0"/>
          <w:sz w:val="24"/>
          <w:szCs w:val="24"/>
        </w:rPr>
        <w:t>[</w:t>
      </w:r>
      <w:hyperlink w:anchor="_ENREF_12" w:tooltip="Trouplin, 2013 #61" w:history="1">
        <w:r w:rsidR="004A16AD" w:rsidRPr="000978BF">
          <w:rPr>
            <w:rFonts w:ascii="Times New Roman" w:eastAsia="함초롬바탕" w:hAnsi="함초롬바탕" w:cs="함초롬바탕"/>
            <w:noProof/>
            <w:kern w:val="0"/>
            <w:sz w:val="24"/>
            <w:szCs w:val="24"/>
          </w:rPr>
          <w:t>12</w:t>
        </w:r>
      </w:hyperlink>
      <w:r w:rsidR="00DA0F63" w:rsidRPr="000978BF">
        <w:rPr>
          <w:rFonts w:ascii="Times New Roman" w:eastAsia="함초롬바탕" w:hAnsi="함초롬바탕" w:cs="함초롬바탕"/>
          <w:noProof/>
          <w:kern w:val="0"/>
          <w:sz w:val="24"/>
          <w:szCs w:val="24"/>
        </w:rPr>
        <w:t>]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fldChar w:fldCharType="end"/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. Finally, macrophages were stimulated to analyze M1 macrophage polarization using LPS 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fldChar w:fldCharType="begin"/>
      </w:r>
      <w:r w:rsidR="00DA0F63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instrText xml:space="preserve"> ADDIN EN.CITE &lt;EndNote&gt;&lt;Cite&gt;&lt;Author&gt;Ying&lt;/Author&gt;&lt;Year&gt;2013&lt;/Year&gt;&lt;RecNum&gt;58&lt;/RecNum&gt;&lt;DisplayText&gt;[13]&lt;/DisplayText&gt;&lt;record&gt;&lt;rec-number&gt;58&lt;/rec-number&gt;&lt;foreign-keys&gt;&lt;key app="EN" db-id="wwp9dp0dbevv5nev55fv95x69pfdsvffvfvf" timestamp="1427763801"&gt;58&lt;/key&gt;&lt;key app="ENWeb" db-id=""&gt;0&lt;/key&gt;&lt;/foreign-keys&gt;&lt;ref-type name="Journal Article"&gt;17&lt;/ref-type&gt;&lt;contributors&gt;&lt;authors&gt;&lt;author&gt;Ying, W.&lt;/author&gt;&lt;author&gt;Cheruku, P. S.&lt;/author&gt;&lt;author&gt;Bazer, F. W.&lt;/author&gt;&lt;author&gt;Safe, S. H.&lt;/author&gt;&lt;author&gt;Zhou, B.&lt;/author&gt;&lt;/authors&gt;&lt;/contributors&gt;&lt;auth-address&gt;Department of Animal Science, Texas A&amp;amp;M University, TX, USA.&lt;/auth-address&gt;&lt;titles&gt;&lt;title&gt;Investigation of macrophage polarization using bone marrow derived macrophages&lt;/title&gt;&lt;secondary-title&gt;J Vis Exp&lt;/secondary-title&gt;&lt;alt-title&gt;Journal of visualized experiments : JoVE&lt;/alt-title&gt;&lt;/titles&gt;&lt;periodical&gt;&lt;full-title&gt;J Vis Exp&lt;/full-title&gt;&lt;abbr-1&gt;Journal of visualized experiments : JoVE&lt;/abbr-1&gt;&lt;/periodical&gt;&lt;alt-periodical&gt;&lt;full-title&gt;J Vis Exp&lt;/full-title&gt;&lt;abbr-1&gt;Journal of visualized experiments : JoVE&lt;/abbr-1&gt;&lt;/alt-periodical&gt;&lt;number&gt;76&lt;/number&gt;&lt;keywords&gt;&lt;keyword&gt;Animals&lt;/keyword&gt;&lt;keyword&gt;Bone Marrow Cells/cytology/drug effects&lt;/keyword&gt;&lt;keyword&gt;Cell Differentiation/drug effects&lt;/keyword&gt;&lt;keyword&gt;Cell Polarity/drug effects/physiology&lt;/keyword&gt;&lt;keyword&gt;Cytological Techniques/*methods&lt;/keyword&gt;&lt;keyword&gt;Granulocyte-Macrophage Colony-Stimulating Factor/pharmacology&lt;/keyword&gt;&lt;keyword&gt;Hematopoietic Stem Cells/cytology/drug effects&lt;/keyword&gt;&lt;keyword&gt;Macrophage Activation/drug effects/physiology&lt;/keyword&gt;&lt;keyword&gt;Macrophage Colony-Stimulating Factor/pharmacology&lt;/keyword&gt;&lt;keyword&gt;Macrophages/*cytology/drug effects&lt;/keyword&gt;&lt;keyword&gt;Mice&lt;/keyword&gt;&lt;/keywords&gt;&lt;dates&gt;&lt;year&gt;2013&lt;/year&gt;&lt;/dates&gt;&lt;isbn&gt;1940-087X (Electronic)&amp;#xD;1940-087X (Linking)&lt;/isbn&gt;&lt;accession-num&gt;23851980&lt;/accession-num&gt;&lt;urls&gt;&lt;related-urls&gt;&lt;url&gt;http://www.ncbi.nlm.nih.gov/pubmed/23851980&lt;/url&gt;&lt;/related-urls&gt;&lt;/urls&gt;&lt;electronic-resource-num&gt;10.3791/50323&lt;/electronic-resource-num&gt;&lt;/record&gt;&lt;/Cite&gt;&lt;/EndNote&gt;</w:instrTex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fldChar w:fldCharType="separate"/>
      </w:r>
      <w:r w:rsidR="00DA0F63" w:rsidRPr="000978BF">
        <w:rPr>
          <w:rFonts w:ascii="Times New Roman" w:eastAsia="함초롬바탕" w:hAnsi="함초롬바탕" w:cs="함초롬바탕"/>
          <w:noProof/>
          <w:kern w:val="0"/>
          <w:sz w:val="24"/>
          <w:szCs w:val="24"/>
        </w:rPr>
        <w:t>[</w:t>
      </w:r>
      <w:hyperlink w:anchor="_ENREF_13" w:tooltip="Ying, 2013 #58" w:history="1">
        <w:r w:rsidR="004A16AD" w:rsidRPr="000978BF">
          <w:rPr>
            <w:rFonts w:ascii="Times New Roman" w:eastAsia="함초롬바탕" w:hAnsi="함초롬바탕" w:cs="함초롬바탕"/>
            <w:noProof/>
            <w:kern w:val="0"/>
            <w:sz w:val="24"/>
            <w:szCs w:val="24"/>
          </w:rPr>
          <w:t>13</w:t>
        </w:r>
      </w:hyperlink>
      <w:r w:rsidR="00DA0F63" w:rsidRPr="000978BF">
        <w:rPr>
          <w:rFonts w:ascii="Times New Roman" w:eastAsia="함초롬바탕" w:hAnsi="함초롬바탕" w:cs="함초롬바탕"/>
          <w:noProof/>
          <w:kern w:val="0"/>
          <w:sz w:val="24"/>
          <w:szCs w:val="24"/>
        </w:rPr>
        <w:t>]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fldChar w:fldCharType="end"/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(Sigma-Aldrich, Saint Louis, MO, USA) and M2 macrophage polarization using recombinant mouse IL-4 protein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fldChar w:fldCharType="begin"/>
      </w:r>
      <w:r w:rsidR="00DA0F63"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instrText xml:space="preserve"> ADDIN EN.CITE &lt;EndNote&gt;&lt;Cite&gt;&lt;Author&gt;Ying&lt;/Author&gt;&lt;Year&gt;2013&lt;/Year&gt;&lt;RecNum&gt;58&lt;/RecNum&gt;&lt;DisplayText&gt;[13]&lt;/DisplayText&gt;&lt;record&gt;&lt;rec-number&gt;58&lt;/rec-number&gt;&lt;foreign-keys&gt;&lt;key app="EN" db-id="wwp9dp0dbevv5nev55fv95x69pfdsvffvfvf" timestamp="1427763801"&gt;58&lt;/key&gt;&lt;key app="ENWeb" db-id=""&gt;0&lt;/key&gt;&lt;/foreign-keys&gt;&lt;ref-type name="Journal Article"&gt;17&lt;/ref-type&gt;&lt;contributors&gt;&lt;authors&gt;&lt;author&gt;Ying, W.&lt;/author&gt;&lt;author&gt;Cheruku, P. S.&lt;/author&gt;&lt;author&gt;Bazer, F. W.&lt;/author&gt;&lt;author&gt;Safe, S. H.&lt;/author&gt;&lt;author&gt;Zhou, B.&lt;/author&gt;&lt;/authors&gt;&lt;/contributors&gt;&lt;auth-address&gt;Department of Animal Science, Texas A&amp;amp;M University, TX, USA.&lt;/auth-address&gt;&lt;titles&gt;&lt;title&gt;Investigation of macrophage polarization using bone marrow derived macrophages&lt;/title&gt;&lt;secondary-title&gt;J Vis Exp&lt;/secondary-title&gt;&lt;alt-title&gt;Journal of visualized experiments : JoVE&lt;/alt-title&gt;&lt;/titles&gt;&lt;periodical&gt;&lt;full-title&gt;J Vis Exp&lt;/full-title&gt;&lt;abbr-1&gt;Journal of visualized experiments : JoVE&lt;/abbr-1&gt;&lt;/periodical&gt;&lt;alt-periodical&gt;&lt;full-title&gt;J Vis Exp&lt;/full-title&gt;&lt;abbr-1&gt;Journal of visualized experiments : JoVE&lt;/abbr-1&gt;&lt;/alt-periodical&gt;&lt;number&gt;76&lt;/number&gt;&lt;keywords&gt;&lt;keyword&gt;Animals&lt;/keyword&gt;&lt;keyword&gt;Bone Marrow Cells/cytology/drug effects&lt;/keyword&gt;&lt;keyword&gt;Cell Differentiation/drug effects&lt;/keyword&gt;&lt;keyword&gt;Cell Polarity/drug effects/physiology&lt;/keyword&gt;&lt;keyword&gt;Cytological Techniques/*methods&lt;/keyword&gt;&lt;keyword&gt;Granulocyte-Macrophage Colony-Stimulating Factor/pharmacology&lt;/keyword&gt;&lt;keyword&gt;Hematopoietic Stem Cells/cytology/drug effects&lt;/keyword&gt;&lt;keyword&gt;Macrophage Activation/drug effects/physiology&lt;/keyword&gt;&lt;keyword&gt;Macrophage Colony-Stimulating Factor/pharmacology&lt;/keyword&gt;&lt;keyword&gt;Macrophages/*cytology/drug effects&lt;/keyword&gt;&lt;keyword&gt;Mice&lt;/keyword&gt;&lt;/keywords&gt;&lt;dates&gt;&lt;year&gt;2013&lt;/year&gt;&lt;/dates&gt;&lt;isbn&gt;1940-087X (Electronic)&amp;#xD;1940-087X (Linking)&lt;/isbn&gt;&lt;accession-num&gt;23851980&lt;/accession-num&gt;&lt;urls&gt;&lt;related-urls&gt;&lt;url&gt;http://www.ncbi.nlm.nih.gov/pubmed/23851980&lt;/url&gt;&lt;/related-urls&gt;&lt;/urls&gt;&lt;electronic-resource-num&gt;10.3791/50323&lt;/electronic-resource-num&gt;&lt;/record&gt;&lt;/Cite&gt;&lt;/EndNote&gt;</w:instrTex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fldChar w:fldCharType="separate"/>
      </w:r>
      <w:r w:rsidR="00DA0F63" w:rsidRPr="000978BF">
        <w:rPr>
          <w:rFonts w:ascii="Times New Roman" w:eastAsia="함초롬바탕" w:hAnsi="함초롬바탕" w:cs="함초롬바탕"/>
          <w:noProof/>
          <w:kern w:val="0"/>
          <w:sz w:val="24"/>
          <w:szCs w:val="24"/>
        </w:rPr>
        <w:t>[</w:t>
      </w:r>
      <w:hyperlink w:anchor="_ENREF_13" w:tooltip="Ying, 2013 #58" w:history="1">
        <w:r w:rsidR="004A16AD" w:rsidRPr="000978BF">
          <w:rPr>
            <w:rFonts w:ascii="Times New Roman" w:eastAsia="함초롬바탕" w:hAnsi="함초롬바탕" w:cs="함초롬바탕"/>
            <w:noProof/>
            <w:kern w:val="0"/>
            <w:sz w:val="24"/>
            <w:szCs w:val="24"/>
          </w:rPr>
          <w:t>13</w:t>
        </w:r>
      </w:hyperlink>
      <w:r w:rsidR="00DA0F63" w:rsidRPr="000978BF">
        <w:rPr>
          <w:rFonts w:ascii="Times New Roman" w:eastAsia="함초롬바탕" w:hAnsi="함초롬바탕" w:cs="함초롬바탕"/>
          <w:noProof/>
          <w:kern w:val="0"/>
          <w:sz w:val="24"/>
          <w:szCs w:val="24"/>
        </w:rPr>
        <w:t>]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fldChar w:fldCharType="end"/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 xml:space="preserve"> (R&amp;D Systems, MN, USA</w:t>
      </w:r>
      <w:r w:rsidRPr="000978BF">
        <w:rPr>
          <w:rFonts w:ascii="Times New Roman" w:eastAsia="함초롬바탕" w:hAnsi="함초롬바탕" w:cs="함초롬바탕" w:hint="eastAsia"/>
          <w:kern w:val="0"/>
          <w:sz w:val="24"/>
          <w:szCs w:val="24"/>
        </w:rPr>
        <w:t>)</w:t>
      </w:r>
      <w:r w:rsidRPr="000978BF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A Boyden chamber assay with wells separated by a polycarbonate filter and pores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small enough to allow only active passage from cells (</w:t>
      </w:r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8-μm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porous membrane, Cell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Biolabs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, San Diego, USA) was used in the </w:t>
      </w:r>
      <w:r w:rsidRPr="000978BF">
        <w:rPr>
          <w:rFonts w:ascii="Times New Roman" w:eastAsia="함초롬바탕" w:hAnsi="함초롬바탕" w:cs="함초롬바탕"/>
          <w:i/>
          <w:color w:val="000000"/>
          <w:kern w:val="0"/>
          <w:sz w:val="24"/>
          <w:szCs w:val="24"/>
        </w:rPr>
        <w:t>in vitro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chemotactic migration assay </w:t>
      </w:r>
      <w:r w:rsidRPr="000978BF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DaGVuPC9BdXRob3I+PFllYXI+MjAxMzwvWWVhcj48UmVj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=
</w:fldData>
        </w:fldChar>
      </w:r>
      <w:r w:rsidR="00DA0F63" w:rsidRPr="000978BF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DA0F63" w:rsidRPr="000978BF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DaGVuPC9BdXRob3I+PFllYXI+MjAxMzwvWWVhcj48UmVj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=
</w:fldData>
        </w:fldChar>
      </w:r>
      <w:r w:rsidR="00DA0F63" w:rsidRPr="000978BF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DA0F63" w:rsidRPr="000978BF">
        <w:rPr>
          <w:rFonts w:ascii="Times New Roman" w:hAnsi="Times New Roman" w:cs="Times New Roman"/>
          <w:kern w:val="0"/>
          <w:sz w:val="24"/>
          <w:szCs w:val="24"/>
        </w:rPr>
      </w:r>
      <w:r w:rsidR="00DA0F63" w:rsidRPr="000978BF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0978BF">
        <w:rPr>
          <w:rFonts w:ascii="Times New Roman" w:hAnsi="Times New Roman" w:cs="Times New Roman"/>
          <w:kern w:val="0"/>
          <w:sz w:val="24"/>
          <w:szCs w:val="24"/>
        </w:rPr>
      </w:r>
      <w:r w:rsidRPr="000978BF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DA0F63" w:rsidRPr="000978BF">
        <w:rPr>
          <w:rFonts w:ascii="Times New Roman" w:hAnsi="Times New Roman" w:cs="Times New Roman"/>
          <w:noProof/>
          <w:kern w:val="0"/>
          <w:sz w:val="24"/>
          <w:szCs w:val="24"/>
        </w:rPr>
        <w:t>[</w:t>
      </w:r>
      <w:hyperlink w:anchor="_ENREF_14" w:tooltip="Chen, 2013 #157" w:history="1">
        <w:r w:rsidR="004A16AD" w:rsidRPr="000978BF">
          <w:rPr>
            <w:rFonts w:ascii="Times New Roman" w:hAnsi="Times New Roman" w:cs="Times New Roman"/>
            <w:noProof/>
            <w:kern w:val="0"/>
            <w:sz w:val="24"/>
            <w:szCs w:val="24"/>
          </w:rPr>
          <w:t>14</w:t>
        </w:r>
      </w:hyperlink>
      <w:r w:rsidR="00DA0F63" w:rsidRPr="000978BF">
        <w:rPr>
          <w:rFonts w:ascii="Times New Roman" w:hAnsi="Times New Roman" w:cs="Times New Roman"/>
          <w:noProof/>
          <w:kern w:val="0"/>
          <w:sz w:val="24"/>
          <w:szCs w:val="24"/>
        </w:rPr>
        <w:t>,</w:t>
      </w:r>
      <w:hyperlink w:anchor="_ENREF_15" w:tooltip="Thomsen, 2011 #156" w:history="1">
        <w:r w:rsidR="004A16AD" w:rsidRPr="000978BF">
          <w:rPr>
            <w:rFonts w:ascii="Times New Roman" w:hAnsi="Times New Roman" w:cs="Times New Roman"/>
            <w:noProof/>
            <w:kern w:val="0"/>
            <w:sz w:val="24"/>
            <w:szCs w:val="24"/>
          </w:rPr>
          <w:t>15</w:t>
        </w:r>
      </w:hyperlink>
      <w:r w:rsidR="00DA0F63" w:rsidRPr="000978BF">
        <w:rPr>
          <w:rFonts w:ascii="Times New Roman" w:hAnsi="Times New Roman" w:cs="Times New Roman"/>
          <w:noProof/>
          <w:kern w:val="0"/>
          <w:sz w:val="24"/>
          <w:szCs w:val="24"/>
        </w:rPr>
        <w:t>]</w:t>
      </w:r>
      <w:r w:rsidRPr="000978BF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0978BF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Twelve h prior to initiation of the migration assay, fresh medium composed of 15 % FBS and DMEM/F12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as add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. A chamber assay with a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fibronectin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-coated membrane standing on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fibronectin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(0.1 % solution, 1 mg/mL) was used (Sigma, F1141-1MG) for about 4</w:t>
      </w:r>
      <w:r w:rsidRPr="000978BF">
        <w:rPr>
          <w:rFonts w:ascii="굴림" w:eastAsia="함초롬바탕" w:hAnsi="굴림" w:cs="굴림" w:hint="eastAsia"/>
          <w:color w:val="000000"/>
          <w:kern w:val="0"/>
          <w:sz w:val="24"/>
          <w:szCs w:val="24"/>
        </w:rPr>
        <w:t>–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5 h after the membrane dried at room temperature. After TECs were cut and counted, stabilized cells were placed in 1.0 </w:t>
      </w:r>
      <w:r w:rsidRPr="000978BF">
        <w:rPr>
          <w:rFonts w:ascii="Times New Roman" w:eastAsia="바탕체" w:hAnsi="Times New Roman"/>
          <w:bCs/>
          <w:sz w:val="24"/>
          <w:szCs w:val="24"/>
          <w:shd w:val="clear" w:color="auto" w:fill="FFFFFF"/>
        </w:rPr>
        <w:t>×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10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  <w:vertAlign w:val="superscript"/>
        </w:rPr>
        <w:t>6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/mL 15 % complete media for 1 h at 37 </w:t>
      </w:r>
      <w:r w:rsidRPr="000978BF">
        <w:rPr>
          <w:rFonts w:ascii="Times New Roman" w:eastAsia="함초롬바탕" w:hAnsi="함초롬바탕" w:cs="함초롬바탕" w:hint="eastAsia"/>
          <w:color w:val="000000"/>
          <w:kern w:val="0"/>
          <w:sz w:val="24"/>
          <w:szCs w:val="24"/>
        </w:rPr>
        <w:t>°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C. Primary cultured proximal TECs of wild-type mice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ere seed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at the bottom. TECs were isolated from kidney tissues of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ild-type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and B6.CCR5-/- mice.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Upon dissection of cortices, fresh specimens were minced and dissolved with Hank's balanced salt solution (HBSS) containing 3 mg/mL collagenase (Sigma-Aldrich, St. Louis, MO, USA).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Following centrifugation for 5 min at 500 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sym w:font="Symbol" w:char="F0B4"/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</w:t>
      </w:r>
      <w:r w:rsidRPr="000978BF">
        <w:rPr>
          <w:rFonts w:ascii="Times New Roman" w:eastAsia="함초롬바탕" w:hAnsi="함초롬바탕" w:cs="함초롬바탕"/>
          <w:i/>
          <w:color w:val="000000"/>
          <w:kern w:val="0"/>
          <w:sz w:val="24"/>
          <w:szCs w:val="24"/>
        </w:rPr>
        <w:t>g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, TECs were isolated. </w:t>
      </w:r>
    </w:p>
    <w:p w14:paraId="3A6846F0" w14:textId="679910DA" w:rsidR="00B75574" w:rsidRPr="000978BF" w:rsidRDefault="00B75574" w:rsidP="004A16AD">
      <w:pPr>
        <w:spacing w:after="0" w:line="480" w:lineRule="auto"/>
        <w:ind w:firstLine="240"/>
        <w:textAlignment w:val="baseline"/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After 30 min, recombinant CCR5 (1 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µ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g/mL) and CCR5 inhibitor (TAK779) were added (20 </w:t>
      </w:r>
      <w:proofErr w:type="spellStart"/>
      <w:r w:rsidRPr="000978BF">
        <w:rPr>
          <w:rFonts w:ascii="굴림" w:eastAsia="함초롬바탕" w:hAnsi="굴림" w:cs="굴림"/>
          <w:color w:val="000000"/>
          <w:kern w:val="0"/>
          <w:sz w:val="24"/>
          <w:szCs w:val="24"/>
        </w:rPr>
        <w:t>μ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M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), and the cells were incubated for an additional 30 min. 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BMDMs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were injected with LPS and stored for 4</w:t>
      </w:r>
      <w:r w:rsidRPr="000978BF">
        <w:rPr>
          <w:rFonts w:ascii="굴림" w:eastAsia="함초롬바탕" w:hAnsi="굴림" w:cs="굴림" w:hint="eastAsia"/>
          <w:color w:val="000000"/>
          <w:kern w:val="0"/>
          <w:sz w:val="24"/>
          <w:szCs w:val="24"/>
        </w:rPr>
        <w:t>–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5 h at 37 </w:t>
      </w:r>
      <w:r w:rsidRPr="000978BF">
        <w:rPr>
          <w:rFonts w:ascii="Times New Roman" w:eastAsia="함초롬바탕" w:hAnsi="함초롬바탕" w:cs="함초롬바탕" w:hint="eastAsia"/>
          <w:color w:val="000000"/>
          <w:kern w:val="0"/>
          <w:sz w:val="24"/>
          <w:szCs w:val="24"/>
        </w:rPr>
        <w:t>°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C to preserve humidity before being placed into an incubator. Next, </w:t>
      </w:r>
      <w:r w:rsidRPr="000978BF">
        <w:rPr>
          <w:rFonts w:ascii="Times New Roman" w:eastAsia="함초롬바탕" w:hAnsi="함초롬바탕" w:cs="함초롬바탕"/>
          <w:kern w:val="0"/>
          <w:sz w:val="24"/>
          <w:szCs w:val="24"/>
        </w:rPr>
        <w:t>BMDM</w:t>
      </w:r>
      <w:r w:rsidRPr="000978BF" w:rsidDel="00F92B47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from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ild-type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and B6.CCR5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  <w:vertAlign w:val="superscript"/>
        </w:rPr>
        <w:t>-/-</w:t>
      </w:r>
      <w:r w:rsidRPr="000978BF">
        <w:rPr>
          <w:rFonts w:ascii="함초롬바탕" w:eastAsia="함초롬바탕" w:hAnsi="함초롬바탕" w:cs="함초롬바탕"/>
          <w:color w:val="000000"/>
          <w:kern w:val="0"/>
          <w:sz w:val="24"/>
          <w:szCs w:val="24"/>
        </w:rPr>
        <w:t xml:space="preserve"> 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mice were co-cultured in the upper chamber. 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lastRenderedPageBreak/>
        <w:t xml:space="preserve">After 3 h, cells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ere inverted and stained with DAPI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. After incubation, the chamber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as remov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, and the membrane was stained. The membrane was then washed in distilled water, and the chamber membrane was turned, attached to a glass cell, and cells were counted 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fldChar w:fldCharType="begin">
          <w:fldData xml:space="preserve">PEVuZE5vdGU+PENpdGU+PEF1dGhvcj5DaGVuPC9BdXRob3I+PFllYXI+MjAxMzwvWWVhcj48UmVj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=
</w:fldData>
        </w:fldChar>
      </w:r>
      <w:r w:rsidR="00DA0F63"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instrText xml:space="preserve"> ADDIN EN.CITE </w:instrText>
      </w:r>
      <w:r w:rsidR="00DA0F63"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fldChar w:fldCharType="begin">
          <w:fldData xml:space="preserve">PEVuZE5vdGU+PENpdGU+PEF1dGhvcj5DaGVuPC9BdXRob3I+PFllYXI+MjAxMzwvWWVhcj48UmVj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=
</w:fldData>
        </w:fldChar>
      </w:r>
      <w:r w:rsidR="00DA0F63"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instrText xml:space="preserve"> ADDIN EN.CITE.DATA </w:instrText>
      </w:r>
      <w:r w:rsidR="00DA0F63"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</w:r>
      <w:r w:rsidR="00DA0F63"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fldChar w:fldCharType="end"/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fldChar w:fldCharType="separate"/>
      </w:r>
      <w:r w:rsidR="00DA0F63" w:rsidRPr="000978BF">
        <w:rPr>
          <w:rFonts w:ascii="Times New Roman" w:eastAsia="함초롬바탕" w:hAnsi="함초롬바탕" w:cs="함초롬바탕"/>
          <w:noProof/>
          <w:color w:val="000000"/>
          <w:kern w:val="0"/>
          <w:sz w:val="24"/>
          <w:szCs w:val="24"/>
        </w:rPr>
        <w:t>[</w:t>
      </w:r>
      <w:hyperlink w:anchor="_ENREF_14" w:tooltip="Chen, 2013 #157" w:history="1">
        <w:r w:rsidR="004A16AD" w:rsidRPr="000978BF">
          <w:rPr>
            <w:rFonts w:ascii="Times New Roman" w:eastAsia="함초롬바탕" w:hAnsi="함초롬바탕" w:cs="함초롬바탕"/>
            <w:noProof/>
            <w:color w:val="000000"/>
            <w:kern w:val="0"/>
            <w:sz w:val="24"/>
            <w:szCs w:val="24"/>
          </w:rPr>
          <w:t>14</w:t>
        </w:r>
      </w:hyperlink>
      <w:r w:rsidR="00DA0F63" w:rsidRPr="000978BF">
        <w:rPr>
          <w:rFonts w:ascii="Times New Roman" w:eastAsia="함초롬바탕" w:hAnsi="함초롬바탕" w:cs="함초롬바탕"/>
          <w:noProof/>
          <w:color w:val="000000"/>
          <w:kern w:val="0"/>
          <w:sz w:val="24"/>
          <w:szCs w:val="24"/>
        </w:rPr>
        <w:t>,</w:t>
      </w:r>
      <w:hyperlink w:anchor="_ENREF_15" w:tooltip="Thomsen, 2011 #156" w:history="1">
        <w:r w:rsidR="004A16AD" w:rsidRPr="000978BF">
          <w:rPr>
            <w:rFonts w:ascii="Times New Roman" w:eastAsia="함초롬바탕" w:hAnsi="함초롬바탕" w:cs="함초롬바탕"/>
            <w:noProof/>
            <w:color w:val="000000"/>
            <w:kern w:val="0"/>
            <w:sz w:val="24"/>
            <w:szCs w:val="24"/>
          </w:rPr>
          <w:t>15</w:t>
        </w:r>
      </w:hyperlink>
      <w:r w:rsidR="00DA0F63" w:rsidRPr="000978BF">
        <w:rPr>
          <w:rFonts w:ascii="Times New Roman" w:eastAsia="함초롬바탕" w:hAnsi="함초롬바탕" w:cs="함초롬바탕"/>
          <w:noProof/>
          <w:color w:val="000000"/>
          <w:kern w:val="0"/>
          <w:sz w:val="24"/>
          <w:szCs w:val="24"/>
        </w:rPr>
        <w:t>]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fldChar w:fldCharType="end"/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.</w:t>
      </w:r>
    </w:p>
    <w:p w14:paraId="4C31A327" w14:textId="77777777" w:rsidR="00B75574" w:rsidRPr="000978BF" w:rsidRDefault="00B75574" w:rsidP="004A16A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 w:rsidRPr="000978BF">
        <w:rPr>
          <w:rFonts w:ascii="Times New Roman" w:hAnsi="Times New Roman" w:cs="Times New Roman"/>
          <w:b/>
          <w:i/>
          <w:kern w:val="0"/>
          <w:sz w:val="24"/>
          <w:szCs w:val="24"/>
        </w:rPr>
        <w:t>Human clinical sample study</w:t>
      </w:r>
    </w:p>
    <w:p w14:paraId="274D0003" w14:textId="77777777" w:rsidR="00B75574" w:rsidRPr="000978BF" w:rsidRDefault="00B75574" w:rsidP="004A16AD">
      <w:pPr>
        <w:pStyle w:val="a7"/>
        <w:spacing w:line="480" w:lineRule="auto"/>
        <w:ind w:firstLine="240"/>
        <w:rPr>
          <w:rFonts w:ascii="Times New Roman" w:eastAsia="함초롬바탕" w:hAnsi="함초롬바탕" w:cs="함초롬바탕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The Institutional Review Board of Seoul National University Hospital approved the protocols associated with renal biopsy samples from patients with transplants (n = 14) or glomerulonephritis (n = 11) and from normal controls (n = 6). Normal controls showed minimal nonspecific changes in glomeruli or tubules. Normal control tissues </w:t>
      </w:r>
      <w:proofErr w:type="gramStart"/>
      <w:r w:rsidRPr="000978BF">
        <w:rPr>
          <w:rFonts w:ascii="Times New Roman" w:eastAsia="함초롬바탕" w:hAnsi="함초롬바탕" w:cs="함초롬바탕"/>
          <w:sz w:val="24"/>
          <w:szCs w:val="24"/>
        </w:rPr>
        <w:t>were obtained</w:t>
      </w:r>
      <w:proofErr w:type="gram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using kidney tissues from patient renal biopsy samples without structural changes. We collected</w:t>
      </w:r>
      <w:r w:rsidRPr="000978BF">
        <w:rPr>
          <w:rFonts w:ascii="함초롬바탕" w:eastAsia="함초롬바탕" w:hAnsi="함초롬바탕" w:cs="함초롬바탕"/>
          <w:strike/>
          <w:sz w:val="24"/>
          <w:szCs w:val="24"/>
        </w:rPr>
        <w:t xml:space="preserve"> 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unstained slides from 14 patients who </w:t>
      </w:r>
      <w:proofErr w:type="gramStart"/>
      <w:r w:rsidRPr="000978BF">
        <w:rPr>
          <w:rFonts w:ascii="Times New Roman" w:eastAsia="함초롬바탕" w:hAnsi="함초롬바탕" w:cs="함초롬바탕"/>
          <w:sz w:val="24"/>
          <w:szCs w:val="24"/>
        </w:rPr>
        <w:t>were clinically diagnosed</w:t>
      </w:r>
      <w:proofErr w:type="gram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with delayed graft function, defined by dialysis maintained for 2 week</w:t>
      </w:r>
      <w:r w:rsidRPr="000978BF">
        <w:rPr>
          <w:rFonts w:ascii="Times New Roman" w:eastAsia="함초롬바탕" w:hAnsi="함초롬바탕" w:cs="함초롬바탕" w:hint="eastAsia"/>
          <w:sz w:val="24"/>
          <w:szCs w:val="24"/>
        </w:rPr>
        <w:t>s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after transplantation. Specimens with biopsy-proven ATN without evidence of cellular rejection </w:t>
      </w:r>
      <w:proofErr w:type="gramStart"/>
      <w:r w:rsidRPr="000978BF">
        <w:rPr>
          <w:rFonts w:ascii="Times New Roman" w:eastAsia="함초롬바탕" w:hAnsi="함초롬바탕" w:cs="함초롬바탕"/>
          <w:sz w:val="24"/>
          <w:szCs w:val="24"/>
        </w:rPr>
        <w:t>were used</w:t>
      </w:r>
      <w:proofErr w:type="gram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to determine whether p-CCR5 had a detrimental effect on IRI in patients who had undergone transplantation. Moreover, 11 patients with glomerulonephritis </w:t>
      </w:r>
      <w:proofErr w:type="gramStart"/>
      <w:r w:rsidRPr="000978BF">
        <w:rPr>
          <w:rFonts w:ascii="Times New Roman" w:eastAsia="함초롬바탕" w:hAnsi="함초롬바탕" w:cs="함초롬바탕"/>
          <w:sz w:val="24"/>
          <w:szCs w:val="24"/>
        </w:rPr>
        <w:t>were also examined</w:t>
      </w:r>
      <w:proofErr w:type="gram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after ATN confirmation. The number of p-CCR5 cells was measured using IHC staining and morphometric analysis. The number of p-CCR5 cells </w:t>
      </w:r>
      <w:proofErr w:type="gramStart"/>
      <w:r w:rsidRPr="000978BF">
        <w:rPr>
          <w:rFonts w:ascii="Times New Roman" w:eastAsia="함초롬바탕" w:hAnsi="함초롬바탕" w:cs="함초롬바탕"/>
          <w:sz w:val="24"/>
          <w:szCs w:val="24"/>
        </w:rPr>
        <w:t>was counted</w:t>
      </w:r>
      <w:proofErr w:type="gram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in five randomly selected fields based in biopsied tissues. For each kidney sample, five fields were viewed at </w:t>
      </w:r>
      <w:proofErr w:type="gramStart"/>
      <w:r w:rsidRPr="000978BF">
        <w:rPr>
          <w:rFonts w:ascii="Times New Roman" w:eastAsia="함초롬바탕" w:hAnsi="함초롬바탕" w:cs="함초롬바탕"/>
          <w:sz w:val="24"/>
          <w:szCs w:val="24"/>
        </w:rPr>
        <w:t>100</w:t>
      </w:r>
      <w:proofErr w:type="gramEnd"/>
      <w:r w:rsidRPr="000978BF">
        <w:rPr>
          <w:rFonts w:ascii="Times New Roman" w:eastAsia="바탕체" w:hAnsi="Times New Roman"/>
          <w:bCs/>
          <w:sz w:val="24"/>
          <w:szCs w:val="24"/>
          <w:shd w:val="clear" w:color="auto" w:fill="FFFFFF"/>
        </w:rPr>
        <w:t>×</w:t>
      </w:r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magnification under a light microscope, and the p-CCR5 positivity area (%) was evaluated using a morphometric system (</w:t>
      </w:r>
      <w:proofErr w:type="spellStart"/>
      <w:r w:rsidRPr="000978BF">
        <w:rPr>
          <w:rFonts w:ascii="Times New Roman" w:eastAsia="함초롬바탕" w:hAnsi="함초롬바탕" w:cs="함초롬바탕"/>
          <w:sz w:val="24"/>
          <w:szCs w:val="24"/>
        </w:rPr>
        <w:t>Qwin</w:t>
      </w:r>
      <w:proofErr w:type="spellEnd"/>
      <w:r w:rsidRPr="000978BF">
        <w:rPr>
          <w:rFonts w:ascii="Times New Roman" w:eastAsia="함초롬바탕" w:hAnsi="함초롬바탕" w:cs="함초롬바탕"/>
          <w:sz w:val="24"/>
          <w:szCs w:val="24"/>
        </w:rPr>
        <w:t xml:space="preserve"> 3, Leica, Netherlands).</w:t>
      </w:r>
    </w:p>
    <w:p w14:paraId="50063BB2" w14:textId="77777777" w:rsidR="00B75574" w:rsidRPr="000978BF" w:rsidRDefault="00B75574" w:rsidP="004A16AD">
      <w:pPr>
        <w:widowControl/>
        <w:wordWrap/>
        <w:autoSpaceDE/>
        <w:autoSpaceDN/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</w:pPr>
    </w:p>
    <w:p w14:paraId="1A2CF5E1" w14:textId="77777777" w:rsidR="00B75574" w:rsidRPr="000978BF" w:rsidRDefault="00B75574" w:rsidP="004A16A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978BF">
        <w:rPr>
          <w:rFonts w:ascii="Times New Roman" w:hAnsi="Times New Roman" w:cs="Times New Roman"/>
          <w:b/>
          <w:i/>
          <w:kern w:val="0"/>
          <w:sz w:val="24"/>
          <w:szCs w:val="24"/>
        </w:rPr>
        <w:t>Statistical analysis</w:t>
      </w:r>
    </w:p>
    <w:p w14:paraId="49E186E3" w14:textId="77777777" w:rsidR="00B75574" w:rsidRPr="000978BF" w:rsidRDefault="00B75574" w:rsidP="004A16AD">
      <w:pPr>
        <w:spacing w:after="0" w:line="480" w:lineRule="auto"/>
        <w:ind w:firstLine="240"/>
        <w:textAlignment w:val="baseline"/>
        <w:rPr>
          <w:rFonts w:ascii="굴림" w:eastAsia="굴림" w:hAnsi="굴림" w:cs="굴림"/>
          <w:color w:val="000000"/>
          <w:kern w:val="0"/>
          <w:sz w:val="24"/>
          <w:szCs w:val="24"/>
        </w:rPr>
      </w:pP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Most analyses and calculations were performed using IBM SPSS Statistics V21.0 (IBM Corporation, Armonk, NY, USA) and </w:t>
      </w:r>
      <w:r w:rsidRPr="000978BF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Prism version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5 (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GraphPad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Software, La Jolla, CA, 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lastRenderedPageBreak/>
        <w:t xml:space="preserve">USA). The results were analyzed using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Kruskal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-Wallis nonparametric testing for multiple comparisons, Mann-Whitney U testing, one-way ANOVA followed by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Tukey</w:t>
      </w:r>
      <w:proofErr w:type="spellEnd"/>
      <w:r w:rsidRPr="000978BF">
        <w:rPr>
          <w:rFonts w:ascii="Times New Roman" w:eastAsia="함초롬바탕" w:hAnsi="함초롬바탕" w:cs="함초롬바탕" w:hint="eastAsia"/>
          <w:color w:val="000000"/>
          <w:kern w:val="0"/>
          <w:sz w:val="24"/>
          <w:szCs w:val="24"/>
        </w:rPr>
        <w:t>’</w:t>
      </w:r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s post-hoc analysis, and two-way ANOVA followed by </w:t>
      </w:r>
      <w:proofErr w:type="spell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Bonferroni</w:t>
      </w:r>
      <w:proofErr w:type="spell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post-hoc analysis. P values less than 0.05 </w:t>
      </w:r>
      <w:proofErr w:type="gramStart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>were considered</w:t>
      </w:r>
      <w:proofErr w:type="gramEnd"/>
      <w:r w:rsidRPr="000978BF">
        <w:rPr>
          <w:rFonts w:ascii="Times New Roman" w:eastAsia="함초롬바탕" w:hAnsi="함초롬바탕" w:cs="함초롬바탕"/>
          <w:color w:val="000000"/>
          <w:kern w:val="0"/>
          <w:sz w:val="24"/>
          <w:szCs w:val="24"/>
        </w:rPr>
        <w:t xml:space="preserve"> statistically significant.</w:t>
      </w:r>
    </w:p>
    <w:p w14:paraId="6CF8B48B" w14:textId="24319BF1" w:rsidR="00376C54" w:rsidRPr="000978BF" w:rsidRDefault="00376C54" w:rsidP="00B75574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E382B91" w14:textId="77777777" w:rsidR="00376C54" w:rsidRPr="000978BF" w:rsidRDefault="00376C54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  <w:r w:rsidRPr="000978BF">
        <w:rPr>
          <w:rFonts w:ascii="Times New Roman" w:eastAsia="맑은 고딕" w:hAnsi="Times New Roman" w:cs="Times New Roman"/>
          <w:b/>
          <w:sz w:val="24"/>
          <w:szCs w:val="24"/>
        </w:rPr>
        <w:br w:type="page"/>
      </w:r>
    </w:p>
    <w:p w14:paraId="6BEC2A4C" w14:textId="77777777" w:rsidR="00376C54" w:rsidRPr="000978BF" w:rsidRDefault="00376C54" w:rsidP="00376C5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i/>
          <w:sz w:val="28"/>
          <w:szCs w:val="28"/>
        </w:rPr>
      </w:pPr>
      <w:r w:rsidRPr="000978BF">
        <w:rPr>
          <w:rFonts w:ascii="Times New Roman" w:hAnsi="Times New Roman" w:cs="Times New Roman" w:hint="eastAsia"/>
          <w:b/>
          <w:i/>
          <w:sz w:val="28"/>
          <w:szCs w:val="28"/>
        </w:rPr>
        <w:lastRenderedPageBreak/>
        <w:t>Supplement</w:t>
      </w:r>
      <w:r w:rsidRPr="000978BF">
        <w:rPr>
          <w:rFonts w:ascii="Times New Roman" w:hAnsi="Times New Roman" w:cs="Times New Roman"/>
          <w:b/>
          <w:i/>
          <w:sz w:val="28"/>
          <w:szCs w:val="28"/>
        </w:rPr>
        <w:t>ary figure legends</w:t>
      </w:r>
    </w:p>
    <w:p w14:paraId="0F697AAB" w14:textId="77777777" w:rsidR="005C1C12" w:rsidRPr="000978BF" w:rsidRDefault="005C1C12" w:rsidP="00376C5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4ECCDC70" w14:textId="03F1AA89" w:rsidR="00DA0F63" w:rsidRPr="000978BF" w:rsidRDefault="00376C54" w:rsidP="00B75574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 w:rsidRPr="000978BF">
        <w:rPr>
          <w:rFonts w:ascii="Times New Roman" w:eastAsia="맑은 고딕" w:hAnsi="Times New Roman" w:cs="Times New Roman"/>
          <w:sz w:val="24"/>
          <w:szCs w:val="24"/>
        </w:rPr>
        <w:t>Figure S1. Proposed mechanism of the association between CCR5, Th1-type T cells, and monocyte/macrophage</w:t>
      </w:r>
    </w:p>
    <w:p w14:paraId="50BB65D4" w14:textId="6AC570A7" w:rsidR="00376C54" w:rsidRPr="000978BF" w:rsidRDefault="00376C54" w:rsidP="00376C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 w:hint="eastAsia"/>
          <w:sz w:val="24"/>
          <w:szCs w:val="24"/>
        </w:rPr>
        <w:t xml:space="preserve">Figure S2. </w:t>
      </w:r>
      <w:r w:rsidRPr="000978BF">
        <w:rPr>
          <w:rFonts w:ascii="Times New Roman" w:hAnsi="Times New Roman" w:cs="Times New Roman"/>
          <w:sz w:val="24"/>
          <w:szCs w:val="24"/>
        </w:rPr>
        <w:t>The mRNA levels of chemokine receptor ligands</w:t>
      </w:r>
      <w:r w:rsidR="00A07B87" w:rsidRPr="000978BF">
        <w:rPr>
          <w:rFonts w:ascii="Times New Roman" w:hAnsi="Times New Roman" w:cs="Times New Roman" w:hint="eastAsia"/>
          <w:sz w:val="24"/>
          <w:szCs w:val="24"/>
        </w:rPr>
        <w:t xml:space="preserve"> after inducing IRI</w:t>
      </w:r>
      <w:r w:rsidRPr="000978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38F366" w14:textId="77777777" w:rsidR="00376C54" w:rsidRPr="000978BF" w:rsidRDefault="00376C54" w:rsidP="00376C5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 w:hint="eastAsia"/>
          <w:sz w:val="24"/>
          <w:szCs w:val="24"/>
        </w:rPr>
        <w:t>Figure S</w:t>
      </w:r>
      <w:r w:rsidRPr="000978BF">
        <w:rPr>
          <w:rFonts w:ascii="Times New Roman" w:hAnsi="Times New Roman" w:cs="Times New Roman"/>
          <w:sz w:val="24"/>
          <w:szCs w:val="24"/>
        </w:rPr>
        <w:t>3</w:t>
      </w:r>
      <w:r w:rsidRPr="000978BF">
        <w:rPr>
          <w:rFonts w:ascii="Times New Roman" w:hAnsi="Times New Roman" w:cs="Times New Roman" w:hint="eastAsia"/>
          <w:sz w:val="24"/>
          <w:szCs w:val="24"/>
        </w:rPr>
        <w:t xml:space="preserve">. Proposed mechanism of the association </w:t>
      </w:r>
      <w:r w:rsidRPr="000978BF">
        <w:rPr>
          <w:rFonts w:ascii="Times New Roman" w:hAnsi="Times New Roman" w:cs="Times New Roman"/>
          <w:sz w:val="24"/>
          <w:szCs w:val="24"/>
        </w:rPr>
        <w:t>between</w:t>
      </w:r>
      <w:r w:rsidRPr="000978BF">
        <w:rPr>
          <w:rFonts w:ascii="Times New Roman" w:hAnsi="Times New Roman" w:cs="Times New Roman" w:hint="eastAsia"/>
          <w:sz w:val="24"/>
          <w:szCs w:val="24"/>
        </w:rPr>
        <w:t xml:space="preserve"> CCR5 and </w:t>
      </w:r>
      <w:r w:rsidRPr="000978BF">
        <w:rPr>
          <w:rFonts w:ascii="Times New Roman" w:hAnsi="Times New Roman" w:cs="Times New Roman"/>
          <w:sz w:val="24"/>
          <w:szCs w:val="24"/>
        </w:rPr>
        <w:t>macrophage</w:t>
      </w:r>
      <w:r w:rsidRPr="000978BF">
        <w:rPr>
          <w:rFonts w:ascii="Times New Roman" w:hAnsi="Times New Roman" w:cs="Times New Roman" w:hint="eastAsia"/>
          <w:sz w:val="24"/>
          <w:szCs w:val="24"/>
        </w:rPr>
        <w:t xml:space="preserve"> polarization and M1/M2 transition</w:t>
      </w:r>
    </w:p>
    <w:p w14:paraId="1CF76471" w14:textId="77777777" w:rsidR="00376C54" w:rsidRPr="000978BF" w:rsidRDefault="00376C54" w:rsidP="00376C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Pr="000978BF">
        <w:rPr>
          <w:rFonts w:ascii="Times New Roman" w:hAnsi="Times New Roman" w:cs="Times New Roman"/>
          <w:sz w:val="24"/>
          <w:szCs w:val="24"/>
        </w:rPr>
        <w:t>S4</w:t>
      </w:r>
      <w:r w:rsidRPr="000978BF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0978BF">
        <w:rPr>
          <w:rFonts w:ascii="Times New Roman" w:hAnsi="Times New Roman" w:cs="Times New Roman" w:hint="eastAsia"/>
          <w:sz w:val="24"/>
          <w:szCs w:val="24"/>
        </w:rPr>
        <w:t xml:space="preserve">Detailed </w:t>
      </w:r>
      <w:r w:rsidRPr="000978BF">
        <w:rPr>
          <w:rFonts w:ascii="Times New Roman" w:hAnsi="Times New Roman" w:cs="Times New Roman"/>
          <w:sz w:val="24"/>
          <w:szCs w:val="24"/>
        </w:rPr>
        <w:t>m</w:t>
      </w:r>
      <w:r w:rsidRPr="000978BF">
        <w:rPr>
          <w:rFonts w:ascii="Times New Roman" w:hAnsi="Times New Roman" w:cs="Times New Roman" w:hint="eastAsia"/>
          <w:sz w:val="24"/>
          <w:szCs w:val="24"/>
        </w:rPr>
        <w:t>ethod</w:t>
      </w:r>
      <w:r w:rsidRPr="000978BF">
        <w:rPr>
          <w:rFonts w:ascii="Times New Roman" w:hAnsi="Times New Roman" w:cs="Times New Roman"/>
          <w:sz w:val="24"/>
          <w:szCs w:val="24"/>
        </w:rPr>
        <w:t xml:space="preserve"> for induction of renal ischemic reperfusion injury with T cell depletion.</w:t>
      </w:r>
      <w:proofErr w:type="gramEnd"/>
      <w:r w:rsidRPr="000978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DE6F6E" w14:textId="2D6930E9" w:rsidR="00376C54" w:rsidRPr="000978BF" w:rsidRDefault="00376C54" w:rsidP="00376C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Pr="000978BF">
        <w:rPr>
          <w:rFonts w:ascii="Times New Roman" w:hAnsi="Times New Roman" w:cs="Times New Roman"/>
          <w:sz w:val="24"/>
          <w:szCs w:val="24"/>
        </w:rPr>
        <w:t>S5</w:t>
      </w:r>
      <w:r w:rsidRPr="000978BF">
        <w:rPr>
          <w:rFonts w:ascii="Times New Roman" w:hAnsi="Times New Roman" w:cs="Times New Roman" w:hint="eastAsia"/>
          <w:sz w:val="24"/>
          <w:szCs w:val="24"/>
        </w:rPr>
        <w:t>.</w:t>
      </w:r>
      <w:r w:rsidRPr="000978BF">
        <w:rPr>
          <w:rFonts w:ascii="Times New Roman" w:hAnsi="Times New Roman" w:cs="Times New Roman"/>
          <w:sz w:val="24"/>
          <w:szCs w:val="24"/>
        </w:rPr>
        <w:t xml:space="preserve"> The role of CCR5 regulation </w:t>
      </w:r>
      <w:r w:rsidRPr="000978BF">
        <w:rPr>
          <w:rFonts w:ascii="Times New Roman" w:hAnsi="Times New Roman" w:cs="Times New Roman" w:hint="eastAsia"/>
          <w:sz w:val="24"/>
          <w:szCs w:val="24"/>
        </w:rPr>
        <w:t xml:space="preserve">on T cell depleted condition </w:t>
      </w:r>
      <w:r w:rsidRPr="000978BF">
        <w:rPr>
          <w:rFonts w:ascii="Times New Roman" w:hAnsi="Times New Roman" w:cs="Times New Roman"/>
          <w:sz w:val="24"/>
          <w:szCs w:val="24"/>
        </w:rPr>
        <w:t>in kidney IRI</w:t>
      </w:r>
      <w:r w:rsidR="002729F8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2729F8">
        <w:rPr>
          <w:rFonts w:ascii="Times New Roman" w:hAnsi="Times New Roman" w:cs="Times New Roman"/>
          <w:sz w:val="24"/>
          <w:szCs w:val="24"/>
        </w:rPr>
        <w:t>laboratory</w:t>
      </w:r>
      <w:r w:rsidR="002729F8">
        <w:rPr>
          <w:rFonts w:ascii="Times New Roman" w:hAnsi="Times New Roman" w:cs="Times New Roman" w:hint="eastAsia"/>
          <w:sz w:val="24"/>
          <w:szCs w:val="24"/>
        </w:rPr>
        <w:t xml:space="preserve"> data</w:t>
      </w:r>
      <w:r w:rsidRPr="000978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EA5F9C" w14:textId="27944F5F" w:rsidR="00376C54" w:rsidRPr="000978BF" w:rsidRDefault="00376C54" w:rsidP="00376C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Pr="000978BF">
        <w:rPr>
          <w:rFonts w:ascii="Times New Roman" w:hAnsi="Times New Roman" w:cs="Times New Roman"/>
          <w:sz w:val="24"/>
          <w:szCs w:val="24"/>
        </w:rPr>
        <w:t>S6</w:t>
      </w:r>
      <w:r w:rsidRPr="000978B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978BF">
        <w:rPr>
          <w:rFonts w:ascii="Times New Roman" w:hAnsi="Times New Roman" w:cs="Times New Roman"/>
          <w:sz w:val="24"/>
          <w:szCs w:val="24"/>
        </w:rPr>
        <w:t xml:space="preserve">The role of CCR5 regulation </w:t>
      </w:r>
      <w:r w:rsidRPr="000978BF">
        <w:rPr>
          <w:rFonts w:ascii="Times New Roman" w:hAnsi="Times New Roman" w:cs="Times New Roman" w:hint="eastAsia"/>
          <w:sz w:val="24"/>
          <w:szCs w:val="24"/>
        </w:rPr>
        <w:t xml:space="preserve">on T cell depleted condition </w:t>
      </w:r>
      <w:r w:rsidRPr="000978BF">
        <w:rPr>
          <w:rFonts w:ascii="Times New Roman" w:hAnsi="Times New Roman" w:cs="Times New Roman"/>
          <w:sz w:val="24"/>
          <w:szCs w:val="24"/>
        </w:rPr>
        <w:t>in kidney IRI</w:t>
      </w:r>
      <w:r w:rsidR="002729F8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2729F8">
        <w:rPr>
          <w:rFonts w:ascii="Times New Roman" w:hAnsi="Times New Roman" w:cs="Times New Roman"/>
          <w:sz w:val="24"/>
          <w:szCs w:val="24"/>
        </w:rPr>
        <w:t>histologic</w:t>
      </w:r>
      <w:r w:rsidR="002729F8">
        <w:rPr>
          <w:rFonts w:ascii="Times New Roman" w:hAnsi="Times New Roman" w:cs="Times New Roman" w:hint="eastAsia"/>
          <w:sz w:val="24"/>
          <w:szCs w:val="24"/>
        </w:rPr>
        <w:t xml:space="preserve"> data</w:t>
      </w:r>
      <w:r w:rsidRPr="000978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EB224C" w14:textId="4219B2D4" w:rsidR="00376C54" w:rsidRPr="000978BF" w:rsidRDefault="00376C54" w:rsidP="00376C5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 w:hint="eastAsia"/>
          <w:sz w:val="24"/>
          <w:szCs w:val="24"/>
        </w:rPr>
        <w:t>Figure S</w:t>
      </w:r>
      <w:r w:rsidRPr="000978BF">
        <w:rPr>
          <w:rFonts w:ascii="Times New Roman" w:hAnsi="Times New Roman" w:cs="Times New Roman"/>
          <w:sz w:val="24"/>
          <w:szCs w:val="24"/>
        </w:rPr>
        <w:t>7</w:t>
      </w:r>
      <w:r w:rsidRPr="000978B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978BF">
        <w:rPr>
          <w:rFonts w:ascii="Times New Roman" w:hAnsi="Times New Roman" w:cs="Times New Roman"/>
          <w:sz w:val="24"/>
          <w:szCs w:val="24"/>
        </w:rPr>
        <w:t xml:space="preserve">The crosstalk of macrophage and CCR5 after IRI </w:t>
      </w:r>
      <w:r w:rsidRPr="000978BF">
        <w:rPr>
          <w:rFonts w:ascii="Times New Roman" w:hAnsi="Times New Roman" w:cs="Times New Roman" w:hint="eastAsia"/>
          <w:sz w:val="24"/>
          <w:szCs w:val="24"/>
        </w:rPr>
        <w:t>in</w:t>
      </w:r>
      <w:r w:rsidRPr="000978BF">
        <w:rPr>
          <w:rFonts w:ascii="Times New Roman" w:hAnsi="Times New Roman" w:cs="Times New Roman"/>
          <w:sz w:val="24"/>
          <w:szCs w:val="24"/>
        </w:rPr>
        <w:t xml:space="preserve"> T cell depleted WT mice</w:t>
      </w:r>
      <w:r w:rsidR="009E480F">
        <w:rPr>
          <w:rFonts w:ascii="Times New Roman" w:hAnsi="Times New Roman" w:cs="Times New Roman" w:hint="eastAsia"/>
          <w:sz w:val="24"/>
          <w:szCs w:val="24"/>
        </w:rPr>
        <w:t xml:space="preserve"> using confocal microscopy</w:t>
      </w:r>
      <w:r w:rsidRPr="000978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8D3ED6" w14:textId="3D60DF0E" w:rsidR="00376C54" w:rsidRPr="000978BF" w:rsidRDefault="00376C54" w:rsidP="00376C54">
      <w:pPr>
        <w:widowControl/>
        <w:wordWrap/>
        <w:autoSpaceDE/>
        <w:autoSpaceDN/>
        <w:spacing w:after="0"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 w:hint="eastAsia"/>
          <w:sz w:val="24"/>
          <w:szCs w:val="24"/>
        </w:rPr>
        <w:t>Figure S</w:t>
      </w:r>
      <w:r w:rsidRPr="000978BF">
        <w:rPr>
          <w:rFonts w:ascii="Times New Roman" w:hAnsi="Times New Roman" w:cs="Times New Roman"/>
          <w:sz w:val="24"/>
          <w:szCs w:val="24"/>
        </w:rPr>
        <w:t>8</w:t>
      </w:r>
      <w:r w:rsidRPr="000978B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978BF">
        <w:rPr>
          <w:rFonts w:ascii="Times New Roman" w:hAnsi="Times New Roman" w:cs="Times New Roman"/>
          <w:sz w:val="24"/>
          <w:szCs w:val="24"/>
        </w:rPr>
        <w:t xml:space="preserve">The crosstalk of macrophage and CXCR3 after IRI </w:t>
      </w:r>
      <w:r w:rsidRPr="000978BF">
        <w:rPr>
          <w:rFonts w:ascii="Times New Roman" w:hAnsi="Times New Roman" w:cs="Times New Roman" w:hint="eastAsia"/>
          <w:sz w:val="24"/>
          <w:szCs w:val="24"/>
        </w:rPr>
        <w:t>in</w:t>
      </w:r>
      <w:r w:rsidRPr="000978BF">
        <w:rPr>
          <w:rFonts w:ascii="Times New Roman" w:hAnsi="Times New Roman" w:cs="Times New Roman"/>
          <w:sz w:val="24"/>
          <w:szCs w:val="24"/>
        </w:rPr>
        <w:t xml:space="preserve"> T cell depleted situation</w:t>
      </w:r>
      <w:r w:rsidR="009E48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480F">
        <w:rPr>
          <w:rFonts w:ascii="Times New Roman" w:hAnsi="Times New Roman" w:cs="Times New Roman" w:hint="eastAsia"/>
          <w:sz w:val="24"/>
          <w:szCs w:val="24"/>
        </w:rPr>
        <w:t>using confocal microscopy</w:t>
      </w:r>
      <w:r w:rsidR="009E480F" w:rsidRPr="000978BF">
        <w:rPr>
          <w:rFonts w:ascii="Times New Roman" w:hAnsi="Times New Roman" w:cs="Times New Roman"/>
          <w:sz w:val="24"/>
          <w:szCs w:val="24"/>
        </w:rPr>
        <w:t xml:space="preserve">. </w:t>
      </w:r>
      <w:r w:rsidRPr="000978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1BAF17" w14:textId="13FBEDEF" w:rsidR="00376C54" w:rsidRPr="000978BF" w:rsidRDefault="00376C54" w:rsidP="00376C5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 w:hint="eastAsia"/>
          <w:sz w:val="24"/>
          <w:szCs w:val="24"/>
        </w:rPr>
        <w:t>Figure S</w:t>
      </w:r>
      <w:r w:rsidRPr="000978BF">
        <w:rPr>
          <w:rFonts w:ascii="Times New Roman" w:hAnsi="Times New Roman" w:cs="Times New Roman"/>
          <w:sz w:val="24"/>
          <w:szCs w:val="24"/>
        </w:rPr>
        <w:t>9</w:t>
      </w:r>
      <w:r w:rsidRPr="000978BF">
        <w:rPr>
          <w:rFonts w:ascii="Times New Roman" w:hAnsi="Times New Roman" w:cs="Times New Roman" w:hint="eastAsia"/>
          <w:sz w:val="24"/>
          <w:szCs w:val="24"/>
        </w:rPr>
        <w:t>.</w:t>
      </w:r>
      <w:r w:rsidRPr="000978BF">
        <w:rPr>
          <w:rFonts w:ascii="Times New Roman" w:hAnsi="Times New Roman" w:cs="Times New Roman"/>
          <w:sz w:val="24"/>
          <w:szCs w:val="24"/>
        </w:rPr>
        <w:t xml:space="preserve"> The crosstalk of macrophage and CXCR4 after IRI </w:t>
      </w:r>
      <w:r w:rsidRPr="000978BF">
        <w:rPr>
          <w:rFonts w:ascii="Times New Roman" w:hAnsi="Times New Roman" w:cs="Times New Roman" w:hint="eastAsia"/>
          <w:sz w:val="24"/>
          <w:szCs w:val="24"/>
        </w:rPr>
        <w:t>in</w:t>
      </w:r>
      <w:r w:rsidR="009E480F">
        <w:rPr>
          <w:rFonts w:ascii="Times New Roman" w:hAnsi="Times New Roman" w:cs="Times New Roman"/>
          <w:sz w:val="24"/>
          <w:szCs w:val="24"/>
        </w:rPr>
        <w:t xml:space="preserve"> T cell depleted situation</w:t>
      </w:r>
      <w:r w:rsidR="009E48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480F">
        <w:rPr>
          <w:rFonts w:ascii="Times New Roman" w:hAnsi="Times New Roman" w:cs="Times New Roman" w:hint="eastAsia"/>
          <w:sz w:val="24"/>
          <w:szCs w:val="24"/>
        </w:rPr>
        <w:t>using confocal microscopy</w:t>
      </w:r>
      <w:r w:rsidR="009E480F" w:rsidRPr="000978BF">
        <w:rPr>
          <w:rFonts w:ascii="Times New Roman" w:hAnsi="Times New Roman" w:cs="Times New Roman"/>
          <w:sz w:val="24"/>
          <w:szCs w:val="24"/>
        </w:rPr>
        <w:t xml:space="preserve">. </w:t>
      </w:r>
      <w:r w:rsidRPr="000978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11C823" w14:textId="42E397D5" w:rsidR="00376C54" w:rsidRPr="000978BF" w:rsidRDefault="00376C54" w:rsidP="00376C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78BF">
        <w:rPr>
          <w:rFonts w:ascii="Times New Roman" w:hAnsi="Times New Roman" w:cs="Times New Roman" w:hint="eastAsia"/>
          <w:sz w:val="24"/>
          <w:szCs w:val="24"/>
        </w:rPr>
        <w:t>Figure S</w:t>
      </w:r>
      <w:r w:rsidRPr="000978BF">
        <w:rPr>
          <w:rFonts w:ascii="Times New Roman" w:hAnsi="Times New Roman" w:cs="Times New Roman"/>
          <w:sz w:val="24"/>
          <w:szCs w:val="24"/>
        </w:rPr>
        <w:t>10</w:t>
      </w:r>
      <w:r w:rsidRPr="000978BF">
        <w:rPr>
          <w:rFonts w:ascii="Times New Roman" w:hAnsi="Times New Roman" w:cs="Times New Roman" w:hint="eastAsia"/>
          <w:sz w:val="24"/>
          <w:szCs w:val="24"/>
        </w:rPr>
        <w:t xml:space="preserve">. Detailed method for </w:t>
      </w:r>
      <w:r w:rsidRPr="000978BF">
        <w:rPr>
          <w:rFonts w:ascii="Times New Roman" w:hAnsi="Times New Roman" w:cs="Times New Roman"/>
          <w:sz w:val="24"/>
          <w:szCs w:val="24"/>
        </w:rPr>
        <w:t>Boyden chamber migration assay</w:t>
      </w:r>
      <w:r w:rsidR="009E480F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  <w:r w:rsidRPr="000978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27FD3E" w14:textId="77777777" w:rsidR="00376C54" w:rsidRPr="00ED67B2" w:rsidRDefault="00376C54" w:rsidP="00B75574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71A618B5" w14:textId="77777777" w:rsidR="00DA0F63" w:rsidRDefault="00DA0F63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br w:type="page"/>
      </w:r>
    </w:p>
    <w:p w14:paraId="095C12B2" w14:textId="656C3655" w:rsidR="00E93443" w:rsidRDefault="00E93443" w:rsidP="00B75574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</w:rPr>
        <w:lastRenderedPageBreak/>
        <w:t>REFERENCE</w:t>
      </w:r>
    </w:p>
    <w:p w14:paraId="3E8E97D4" w14:textId="77777777" w:rsidR="004A16AD" w:rsidRPr="004A16AD" w:rsidRDefault="00E93443" w:rsidP="004A16AD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1" w:name="_ENREF_1"/>
      <w:r w:rsidR="004A16AD" w:rsidRPr="004A16AD">
        <w:t>1.</w:t>
      </w:r>
      <w:r w:rsidR="004A16AD" w:rsidRPr="004A16AD">
        <w:tab/>
      </w:r>
      <w:r w:rsidR="004A16AD" w:rsidRPr="004A16AD">
        <w:rPr>
          <w:b/>
        </w:rPr>
        <w:t>Yang SH LJ, Jang HR, Cha RH, Han SS, Jeon US, Kim DK, Song, J, Lee DS, Kim YS.</w:t>
      </w:r>
      <w:r w:rsidR="004A16AD" w:rsidRPr="004A16AD">
        <w:t xml:space="preserve"> Sulfatide-reactive natural killer T cells abrogate ischemia-reperfusion injury. </w:t>
      </w:r>
      <w:r w:rsidR="004A16AD" w:rsidRPr="004A16AD">
        <w:rPr>
          <w:i/>
        </w:rPr>
        <w:t>J Am Soc Nephrol</w:t>
      </w:r>
      <w:r w:rsidR="004A16AD" w:rsidRPr="004A16AD">
        <w:t>. 2011; 22: 1305-14.</w:t>
      </w:r>
      <w:bookmarkEnd w:id="1"/>
    </w:p>
    <w:p w14:paraId="5DC4A1EA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2" w:name="_ENREF_2"/>
      <w:r w:rsidRPr="004A16AD">
        <w:t>2.</w:t>
      </w:r>
      <w:r w:rsidRPr="004A16AD">
        <w:tab/>
      </w:r>
      <w:r w:rsidRPr="004A16AD">
        <w:rPr>
          <w:b/>
        </w:rPr>
        <w:t>Lee JP, Yang SH, Lee HY, Kim B, Cho JY, Paik JH, Oh YJ, Kim DK, Lim CS, Kim YS.</w:t>
      </w:r>
      <w:r w:rsidRPr="004A16AD">
        <w:t xml:space="preserve"> Soluble epoxide hydrolase activity determines the severity of ischemia-reperfusion injury in kidney. </w:t>
      </w:r>
      <w:r w:rsidRPr="004A16AD">
        <w:rPr>
          <w:i/>
        </w:rPr>
        <w:t>PloS one</w:t>
      </w:r>
      <w:r w:rsidRPr="004A16AD">
        <w:t>. 2012; 7: e37075.</w:t>
      </w:r>
      <w:bookmarkEnd w:id="2"/>
    </w:p>
    <w:p w14:paraId="56AF431C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3" w:name="_ENREF_3"/>
      <w:r w:rsidRPr="004A16AD">
        <w:t>3.</w:t>
      </w:r>
      <w:r w:rsidRPr="004A16AD">
        <w:tab/>
      </w:r>
      <w:r w:rsidRPr="004A16AD">
        <w:rPr>
          <w:b/>
        </w:rPr>
        <w:t>An JN, Yang SH, Kim YC, Hwang JH, Park JY, Kim DK, Kim JH, Kim DW, Hur DG, Oh YK, Lim CS, Kim YS, Lee JP.</w:t>
      </w:r>
      <w:r w:rsidRPr="004A16AD">
        <w:t xml:space="preserve"> Periostin induces kidney fibrosis after acute kidney injury via the p38 MAPK pathway. </w:t>
      </w:r>
      <w:r w:rsidRPr="004A16AD">
        <w:rPr>
          <w:i/>
        </w:rPr>
        <w:t>American journal of physiology Renal physiology</w:t>
      </w:r>
      <w:r w:rsidRPr="004A16AD">
        <w:t>. 2019; 316: F426-F37.</w:t>
      </w:r>
      <w:bookmarkEnd w:id="3"/>
    </w:p>
    <w:p w14:paraId="4B930315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4" w:name="_ENREF_4"/>
      <w:r w:rsidRPr="004A16AD">
        <w:t>4.</w:t>
      </w:r>
      <w:r w:rsidRPr="004A16AD">
        <w:tab/>
      </w:r>
      <w:r w:rsidRPr="004A16AD">
        <w:rPr>
          <w:b/>
        </w:rPr>
        <w:t>Lee JW, Bae E, Kwon SH, Yu MY, Cha RH, Lee H, Kim DK, Lee JP, Ye SK, Yoo JY, Park DJ, Kim YS, Yang SH.</w:t>
      </w:r>
      <w:r w:rsidRPr="004A16AD">
        <w:t xml:space="preserve"> Transcriptional modulation of the T helper 17/interleukin 17 axis ameliorates renal ischemia-reperfusion injury. </w:t>
      </w:r>
      <w:r w:rsidRPr="004A16AD">
        <w:rPr>
          <w:i/>
        </w:rPr>
        <w:t>Nephrology, dialysis, transplantation : official publication of the European Dialysis and Transplant Association - European Renal Association</w:t>
      </w:r>
      <w:r w:rsidRPr="004A16AD">
        <w:t>. 2019; 34: 1481-98.</w:t>
      </w:r>
      <w:bookmarkEnd w:id="4"/>
    </w:p>
    <w:p w14:paraId="6D55A0CA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5" w:name="_ENREF_5"/>
      <w:r w:rsidRPr="004A16AD">
        <w:t>5.</w:t>
      </w:r>
      <w:r w:rsidRPr="004A16AD">
        <w:tab/>
      </w:r>
      <w:r w:rsidRPr="004A16AD">
        <w:rPr>
          <w:b/>
        </w:rPr>
        <w:t>MARK D. OKUSA JL, TIMOTHY MACDONALD, AND LIPING HUANG.</w:t>
      </w:r>
      <w:r w:rsidRPr="004A16AD">
        <w:t xml:space="preserve"> Selective A2A adenosine receptor activation reduces ischemia-reperfusion injury in rat kidney. </w:t>
      </w:r>
      <w:r w:rsidRPr="004A16AD">
        <w:rPr>
          <w:i/>
        </w:rPr>
        <w:t>American journal of physiology Renal physiology</w:t>
      </w:r>
      <w:r w:rsidRPr="004A16AD">
        <w:t>. 1999.</w:t>
      </w:r>
      <w:bookmarkEnd w:id="5"/>
    </w:p>
    <w:p w14:paraId="235F138F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6" w:name="_ENREF_6"/>
      <w:r w:rsidRPr="004A16AD">
        <w:t>6.</w:t>
      </w:r>
      <w:r w:rsidRPr="004A16AD">
        <w:tab/>
      </w:r>
      <w:r w:rsidRPr="004A16AD">
        <w:rPr>
          <w:b/>
        </w:rPr>
        <w:t>HR J.</w:t>
      </w:r>
      <w:r w:rsidRPr="004A16AD">
        <w:t xml:space="preserve"> Early exposure to germs modifies kidney damage and inflammation after experimental ischemia-reperfusion injury. </w:t>
      </w:r>
      <w:r w:rsidRPr="004A16AD">
        <w:rPr>
          <w:i/>
        </w:rPr>
        <w:t>American journal of physiology Renal physiology</w:t>
      </w:r>
      <w:r w:rsidRPr="004A16AD">
        <w:t>. 2009.</w:t>
      </w:r>
      <w:bookmarkEnd w:id="6"/>
    </w:p>
    <w:p w14:paraId="5308C405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7" w:name="_ENREF_7"/>
      <w:r w:rsidRPr="004A16AD">
        <w:t>7.</w:t>
      </w:r>
      <w:r w:rsidRPr="004A16AD">
        <w:tab/>
      </w:r>
      <w:r w:rsidRPr="004A16AD">
        <w:rPr>
          <w:b/>
        </w:rPr>
        <w:t>Alkhatib G.</w:t>
      </w:r>
      <w:r w:rsidRPr="004A16AD">
        <w:t xml:space="preserve"> The biology of CCR5 and CXCR4. </w:t>
      </w:r>
      <w:r w:rsidRPr="004A16AD">
        <w:rPr>
          <w:i/>
        </w:rPr>
        <w:t>Current opinion in HIV and AIDS</w:t>
      </w:r>
      <w:r w:rsidRPr="004A16AD">
        <w:t>. 2009; 4: 96-103.</w:t>
      </w:r>
      <w:bookmarkEnd w:id="7"/>
    </w:p>
    <w:p w14:paraId="5C763FC7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8" w:name="_ENREF_8"/>
      <w:r w:rsidRPr="004A16AD">
        <w:t>8.</w:t>
      </w:r>
      <w:r w:rsidRPr="004A16AD">
        <w:tab/>
      </w:r>
      <w:r w:rsidRPr="004A16AD">
        <w:rPr>
          <w:b/>
        </w:rPr>
        <w:t>Taciak B, Bialasek M, Braniewska A, Sas Z, Sawicka P, Kiraga L, Rygiel T, Krol M.</w:t>
      </w:r>
      <w:r w:rsidRPr="004A16AD">
        <w:t xml:space="preserve"> Evaluation of phenotypic and functional stability of RAW 264.7 cell line through serial passages. </w:t>
      </w:r>
      <w:r w:rsidRPr="004A16AD">
        <w:rPr>
          <w:i/>
        </w:rPr>
        <w:t>PloS one</w:t>
      </w:r>
      <w:r w:rsidRPr="004A16AD">
        <w:t>. 2018; 13: e0198943.</w:t>
      </w:r>
      <w:bookmarkEnd w:id="8"/>
    </w:p>
    <w:p w14:paraId="498A701E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9" w:name="_ENREF_9"/>
      <w:r w:rsidRPr="004A16AD">
        <w:t>9.</w:t>
      </w:r>
      <w:r w:rsidRPr="004A16AD">
        <w:tab/>
      </w:r>
      <w:r w:rsidRPr="004A16AD">
        <w:rPr>
          <w:b/>
        </w:rPr>
        <w:t>Tang PM, Nikolic-Paterson DJ, Lan HY.</w:t>
      </w:r>
      <w:r w:rsidRPr="004A16AD">
        <w:t xml:space="preserve"> Macrophages: versatile players in renal inflammation and fibrosis. </w:t>
      </w:r>
      <w:r w:rsidRPr="004A16AD">
        <w:rPr>
          <w:i/>
        </w:rPr>
        <w:t>Nature reviews Nephrology</w:t>
      </w:r>
      <w:r w:rsidRPr="004A16AD">
        <w:t>. 2019; 15: 144-58.</w:t>
      </w:r>
      <w:bookmarkEnd w:id="9"/>
    </w:p>
    <w:p w14:paraId="00AFDAF7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10" w:name="_ENREF_10"/>
      <w:r w:rsidRPr="004A16AD">
        <w:t>10.</w:t>
      </w:r>
      <w:r w:rsidRPr="004A16AD">
        <w:tab/>
      </w:r>
      <w:r w:rsidRPr="004A16AD">
        <w:rPr>
          <w:b/>
        </w:rPr>
        <w:t>Nishida M, Okumura Y, Fujimoto S, Shiraishi I, Itoi T, Hamaoka K.</w:t>
      </w:r>
      <w:r w:rsidRPr="004A16AD">
        <w:t xml:space="preserve"> Adoptive transfer of macrophages ameliorates renal fibrosis in mice. </w:t>
      </w:r>
      <w:r w:rsidRPr="004A16AD">
        <w:rPr>
          <w:i/>
        </w:rPr>
        <w:t>Biochemical and biophysical research communications</w:t>
      </w:r>
      <w:r w:rsidRPr="004A16AD">
        <w:t>. 2005; 332: 11-6.</w:t>
      </w:r>
      <w:bookmarkEnd w:id="10"/>
    </w:p>
    <w:p w14:paraId="61B143A8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11" w:name="_ENREF_11"/>
      <w:r w:rsidRPr="004A16AD">
        <w:t>11.</w:t>
      </w:r>
      <w:r w:rsidRPr="004A16AD">
        <w:tab/>
      </w:r>
      <w:r w:rsidRPr="004A16AD">
        <w:rPr>
          <w:b/>
        </w:rPr>
        <w:t>Ricardo SD, van Goor H, Eddy AA.</w:t>
      </w:r>
      <w:r w:rsidRPr="004A16AD">
        <w:t xml:space="preserve"> Macrophage diversity in renal injury and repair. </w:t>
      </w:r>
      <w:r w:rsidRPr="004A16AD">
        <w:rPr>
          <w:i/>
        </w:rPr>
        <w:t>The Journal of clinical investigation</w:t>
      </w:r>
      <w:r w:rsidRPr="004A16AD">
        <w:t>. 2008; 118: 3522-30.</w:t>
      </w:r>
      <w:bookmarkEnd w:id="11"/>
    </w:p>
    <w:p w14:paraId="0377126B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12" w:name="_ENREF_12"/>
      <w:r w:rsidRPr="004A16AD">
        <w:t>12.</w:t>
      </w:r>
      <w:r w:rsidRPr="004A16AD">
        <w:tab/>
      </w:r>
      <w:r w:rsidRPr="004A16AD">
        <w:rPr>
          <w:b/>
        </w:rPr>
        <w:t>Trouplin V, Boucherit N, Gorvel L, Conti F, Mottola G, Ghigo E.</w:t>
      </w:r>
      <w:r w:rsidRPr="004A16AD">
        <w:t xml:space="preserve"> Bone marrow-derived macrophage production. </w:t>
      </w:r>
      <w:r w:rsidRPr="004A16AD">
        <w:rPr>
          <w:i/>
        </w:rPr>
        <w:t>Journal of visualized experiments : JoVE</w:t>
      </w:r>
      <w:r w:rsidRPr="004A16AD">
        <w:t>. 2013: e50966.</w:t>
      </w:r>
      <w:bookmarkEnd w:id="12"/>
    </w:p>
    <w:p w14:paraId="0EB8F0E8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13" w:name="_ENREF_13"/>
      <w:r w:rsidRPr="004A16AD">
        <w:t>13.</w:t>
      </w:r>
      <w:r w:rsidRPr="004A16AD">
        <w:tab/>
      </w:r>
      <w:r w:rsidRPr="004A16AD">
        <w:rPr>
          <w:b/>
        </w:rPr>
        <w:t>Ying W, Cheruku PS, Bazer FW, Safe SH, Zhou B.</w:t>
      </w:r>
      <w:r w:rsidRPr="004A16AD">
        <w:t xml:space="preserve"> Investigation of macrophage polarization using bone marrow derived macrophages. </w:t>
      </w:r>
      <w:r w:rsidRPr="004A16AD">
        <w:rPr>
          <w:i/>
        </w:rPr>
        <w:t>Journal of visualized experiments : JoVE</w:t>
      </w:r>
      <w:r w:rsidRPr="004A16AD">
        <w:t>. 2013.</w:t>
      </w:r>
      <w:bookmarkEnd w:id="13"/>
    </w:p>
    <w:p w14:paraId="398310D9" w14:textId="77777777" w:rsidR="004A16AD" w:rsidRPr="004A16AD" w:rsidRDefault="004A16AD" w:rsidP="004A16AD">
      <w:pPr>
        <w:pStyle w:val="EndNoteBibliography"/>
        <w:spacing w:after="0"/>
        <w:ind w:left="720" w:hanging="720"/>
      </w:pPr>
      <w:bookmarkStart w:id="14" w:name="_ENREF_14"/>
      <w:r w:rsidRPr="004A16AD">
        <w:lastRenderedPageBreak/>
        <w:t>14.</w:t>
      </w:r>
      <w:r w:rsidRPr="004A16AD">
        <w:tab/>
      </w:r>
      <w:r w:rsidRPr="004A16AD">
        <w:rPr>
          <w:b/>
        </w:rPr>
        <w:t>Chen CY, Hsiau KC, Chung CA.</w:t>
      </w:r>
      <w:r w:rsidRPr="004A16AD">
        <w:t xml:space="preserve"> Measurement of chondrocyte chemotaxis using a Boyden chamber: a model of receptor-mediated cell migration combined with cell sedimentation. </w:t>
      </w:r>
      <w:r w:rsidRPr="004A16AD">
        <w:rPr>
          <w:i/>
        </w:rPr>
        <w:t>Math Med Biol</w:t>
      </w:r>
      <w:r w:rsidRPr="004A16AD">
        <w:t>. 2013; 30: 213-39.</w:t>
      </w:r>
      <w:bookmarkEnd w:id="14"/>
    </w:p>
    <w:p w14:paraId="0DC996A3" w14:textId="77777777" w:rsidR="004A16AD" w:rsidRPr="004A16AD" w:rsidRDefault="004A16AD" w:rsidP="004A16AD">
      <w:pPr>
        <w:pStyle w:val="EndNoteBibliography"/>
        <w:ind w:left="720" w:hanging="720"/>
      </w:pPr>
      <w:bookmarkStart w:id="15" w:name="_ENREF_15"/>
      <w:r w:rsidRPr="004A16AD">
        <w:t>15.</w:t>
      </w:r>
      <w:r w:rsidRPr="004A16AD">
        <w:tab/>
      </w:r>
      <w:r w:rsidRPr="004A16AD">
        <w:rPr>
          <w:b/>
        </w:rPr>
        <w:t>Thomsen R, Lade Nielsen A.</w:t>
      </w:r>
      <w:r w:rsidRPr="004A16AD">
        <w:t xml:space="preserve"> A Boyden chamber-based method for characterization of astrocyte protrusion localized RNA and protein. </w:t>
      </w:r>
      <w:r w:rsidRPr="004A16AD">
        <w:rPr>
          <w:i/>
        </w:rPr>
        <w:t>Glia</w:t>
      </w:r>
      <w:r w:rsidRPr="004A16AD">
        <w:t>. 2011; 59: 1782-92.</w:t>
      </w:r>
      <w:bookmarkEnd w:id="15"/>
    </w:p>
    <w:p w14:paraId="61A55AC0" w14:textId="6C68ECFB" w:rsidR="00ED33FF" w:rsidRPr="00CD7B0D" w:rsidRDefault="00E93443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fldChar w:fldCharType="end"/>
      </w:r>
    </w:p>
    <w:sectPr w:rsidR="00ED33FF" w:rsidRPr="00CD7B0D" w:rsidSect="000332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5D8B56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FEAD17" w16cid:durableId="2047BE67"/>
  <w16cid:commentId w16cid:paraId="53E9594C" w16cid:durableId="2048C855"/>
  <w16cid:commentId w16cid:paraId="0EF782C7" w16cid:durableId="2048C52C"/>
  <w16cid:commentId w16cid:paraId="26ABD172" w16cid:durableId="2047E0B7"/>
  <w16cid:commentId w16cid:paraId="2BA8F101" w16cid:durableId="2048C576"/>
  <w16cid:commentId w16cid:paraId="77CAC3AF" w16cid:durableId="2047F14B"/>
  <w16cid:commentId w16cid:paraId="31579D1D" w16cid:durableId="2047C1FD"/>
  <w16cid:commentId w16cid:paraId="429A6298" w16cid:durableId="2048C70A"/>
  <w16cid:commentId w16cid:paraId="128A22B2" w16cid:durableId="2048D5BB"/>
  <w16cid:commentId w16cid:paraId="3B727EBC" w16cid:durableId="2047C863"/>
  <w16cid:commentId w16cid:paraId="1B09B15D" w16cid:durableId="2047C8DC"/>
  <w16cid:commentId w16cid:paraId="378167DB" w16cid:durableId="2047C9F5"/>
  <w16cid:commentId w16cid:paraId="3A917AEF" w16cid:durableId="2047D6E6"/>
  <w16cid:commentId w16cid:paraId="1F1B7CCE" w16cid:durableId="2047D0E1"/>
  <w16cid:commentId w16cid:paraId="41055C58" w16cid:durableId="2047D3EE"/>
  <w16cid:commentId w16cid:paraId="47279B60" w16cid:durableId="2047D651"/>
  <w16cid:commentId w16cid:paraId="594F56A3" w16cid:durableId="2047D977"/>
  <w16cid:commentId w16cid:paraId="57CD54CA" w16cid:durableId="2047DAB6"/>
  <w16cid:commentId w16cid:paraId="1F5C987B" w16cid:durableId="2047DAE6"/>
  <w16cid:commentId w16cid:paraId="3D325976" w16cid:durableId="2047DC66"/>
  <w16cid:commentId w16cid:paraId="2BCBDD88" w16cid:durableId="2047DFAF"/>
  <w16cid:commentId w16cid:paraId="2B4AC8A2" w16cid:durableId="2047F0E5"/>
  <w16cid:commentId w16cid:paraId="5822F6F3" w16cid:durableId="2048CEEB"/>
  <w16cid:commentId w16cid:paraId="535F4DED" w16cid:durableId="2048CF3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FA493A" w14:textId="77777777" w:rsidR="00C51FF1" w:rsidRDefault="00C51FF1" w:rsidP="007166E6">
      <w:pPr>
        <w:spacing w:after="0" w:line="240" w:lineRule="auto"/>
      </w:pPr>
      <w:r>
        <w:separator/>
      </w:r>
    </w:p>
  </w:endnote>
  <w:endnote w:type="continuationSeparator" w:id="0">
    <w:p w14:paraId="0D3DC276" w14:textId="77777777" w:rsidR="00C51FF1" w:rsidRDefault="00C51FF1" w:rsidP="00716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316835" w14:textId="77777777" w:rsidR="00C51FF1" w:rsidRDefault="00C51FF1" w:rsidP="007166E6">
      <w:pPr>
        <w:spacing w:after="0" w:line="240" w:lineRule="auto"/>
      </w:pPr>
      <w:r>
        <w:separator/>
      </w:r>
    </w:p>
  </w:footnote>
  <w:footnote w:type="continuationSeparator" w:id="0">
    <w:p w14:paraId="2755DCC6" w14:textId="77777777" w:rsidR="00C51FF1" w:rsidRDefault="00C51FF1" w:rsidP="007166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006EC"/>
    <w:multiLevelType w:val="hybridMultilevel"/>
    <w:tmpl w:val="B852A5F0"/>
    <w:lvl w:ilvl="0" w:tplc="B268AD3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75E3256"/>
    <w:multiLevelType w:val="multilevel"/>
    <w:tmpl w:val="D1C4F866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>
    <w:nsid w:val="2A9B45C1"/>
    <w:multiLevelType w:val="hybridMultilevel"/>
    <w:tmpl w:val="07523E2C"/>
    <w:lvl w:ilvl="0" w:tplc="5BB0C36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2E4B3744"/>
    <w:multiLevelType w:val="hybridMultilevel"/>
    <w:tmpl w:val="1702EB5E"/>
    <w:lvl w:ilvl="0" w:tplc="279A91D4">
      <w:numFmt w:val="bullet"/>
      <w:lvlText w:val="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5B642A3"/>
    <w:multiLevelType w:val="multilevel"/>
    <w:tmpl w:val="596C18B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11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0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7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880" w:hanging="1800"/>
      </w:pPr>
      <w:rPr>
        <w:rFonts w:hint="default"/>
      </w:rPr>
    </w:lvl>
  </w:abstractNum>
  <w:abstractNum w:abstractNumId="5">
    <w:nsid w:val="36E07D10"/>
    <w:multiLevelType w:val="hybridMultilevel"/>
    <w:tmpl w:val="8270703C"/>
    <w:lvl w:ilvl="0" w:tplc="8C2291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B177C9C"/>
    <w:multiLevelType w:val="hybridMultilevel"/>
    <w:tmpl w:val="8A4649B4"/>
    <w:lvl w:ilvl="0" w:tplc="DAB0169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C111140"/>
    <w:multiLevelType w:val="hybridMultilevel"/>
    <w:tmpl w:val="115C58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426DD9"/>
    <w:multiLevelType w:val="hybridMultilevel"/>
    <w:tmpl w:val="716EFAC2"/>
    <w:lvl w:ilvl="0" w:tplc="1B3E5A6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4192454"/>
    <w:multiLevelType w:val="hybridMultilevel"/>
    <w:tmpl w:val="9D94E256"/>
    <w:lvl w:ilvl="0" w:tplc="682275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767E0AB9"/>
    <w:multiLevelType w:val="hybridMultilevel"/>
    <w:tmpl w:val="8270703C"/>
    <w:lvl w:ilvl="0" w:tplc="8C22916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7FB337BE"/>
    <w:multiLevelType w:val="hybridMultilevel"/>
    <w:tmpl w:val="8032807C"/>
    <w:lvl w:ilvl="0" w:tplc="7D7EED56">
      <w:start w:val="1"/>
      <w:numFmt w:val="upperLetter"/>
      <w:lvlText w:val="(%1)"/>
      <w:lvlJc w:val="left"/>
      <w:pPr>
        <w:ind w:left="7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0"/>
  </w:num>
  <w:num w:numId="5">
    <w:abstractNumId w:val="10"/>
  </w:num>
  <w:num w:numId="6">
    <w:abstractNumId w:val="6"/>
  </w:num>
  <w:num w:numId="7">
    <w:abstractNumId w:val="11"/>
  </w:num>
  <w:num w:numId="8">
    <w:abstractNumId w:val="1"/>
  </w:num>
  <w:num w:numId="9">
    <w:abstractNumId w:val="4"/>
  </w:num>
  <w:num w:numId="10">
    <w:abstractNumId w:val="3"/>
  </w:num>
  <w:num w:numId="11">
    <w:abstractNumId w:val="2"/>
  </w:num>
  <w:num w:numId="12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유 경돈">
    <w15:presenceInfo w15:providerId="Windows Live" w15:userId="ed3e31ec4be94c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NjA2NjU1N7cwMrVQ0lEKTi0uzszPAykwqgUApxME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wp9dp0dbevv5nev55fv95x69pfdsvffvfvf&quot;&gt;My EndNote Library_CCR5&lt;record-ids&gt;&lt;item&gt;4&lt;/item&gt;&lt;item&gt;10&lt;/item&gt;&lt;item&gt;57&lt;/item&gt;&lt;item&gt;58&lt;/item&gt;&lt;item&gt;61&lt;/item&gt;&lt;item&gt;137&lt;/item&gt;&lt;item&gt;138&lt;/item&gt;&lt;item&gt;156&lt;/item&gt;&lt;item&gt;157&lt;/item&gt;&lt;item&gt;288&lt;/item&gt;&lt;item&gt;533&lt;/item&gt;&lt;item&gt;602&lt;/item&gt;&lt;item&gt;605&lt;/item&gt;&lt;item&gt;606&lt;/item&gt;&lt;item&gt;609&lt;/item&gt;&lt;/record-ids&gt;&lt;/item&gt;&lt;/Libraries&gt;"/>
  </w:docVars>
  <w:rsids>
    <w:rsidRoot w:val="008C587A"/>
    <w:rsid w:val="00000ACB"/>
    <w:rsid w:val="000045F8"/>
    <w:rsid w:val="0000535B"/>
    <w:rsid w:val="00005B2F"/>
    <w:rsid w:val="00006B13"/>
    <w:rsid w:val="00007C5A"/>
    <w:rsid w:val="00011327"/>
    <w:rsid w:val="0001185B"/>
    <w:rsid w:val="00012268"/>
    <w:rsid w:val="000124D9"/>
    <w:rsid w:val="00012C69"/>
    <w:rsid w:val="0001530A"/>
    <w:rsid w:val="0001767B"/>
    <w:rsid w:val="0002076F"/>
    <w:rsid w:val="00020B34"/>
    <w:rsid w:val="00020B4F"/>
    <w:rsid w:val="000232BB"/>
    <w:rsid w:val="00027914"/>
    <w:rsid w:val="000322BB"/>
    <w:rsid w:val="000332AE"/>
    <w:rsid w:val="0003364F"/>
    <w:rsid w:val="00034E35"/>
    <w:rsid w:val="0003670E"/>
    <w:rsid w:val="0003705C"/>
    <w:rsid w:val="0003778D"/>
    <w:rsid w:val="00041457"/>
    <w:rsid w:val="000428E8"/>
    <w:rsid w:val="00047E05"/>
    <w:rsid w:val="0005061D"/>
    <w:rsid w:val="000508DF"/>
    <w:rsid w:val="0005390E"/>
    <w:rsid w:val="000579E4"/>
    <w:rsid w:val="00060AB0"/>
    <w:rsid w:val="00061074"/>
    <w:rsid w:val="000611DE"/>
    <w:rsid w:val="0006399D"/>
    <w:rsid w:val="000649F5"/>
    <w:rsid w:val="00066DFB"/>
    <w:rsid w:val="00066FC7"/>
    <w:rsid w:val="00066FDC"/>
    <w:rsid w:val="000737EA"/>
    <w:rsid w:val="0007457D"/>
    <w:rsid w:val="000747DA"/>
    <w:rsid w:val="00076CB0"/>
    <w:rsid w:val="0008004F"/>
    <w:rsid w:val="000824AF"/>
    <w:rsid w:val="000833B0"/>
    <w:rsid w:val="00084FB9"/>
    <w:rsid w:val="000871EF"/>
    <w:rsid w:val="00087498"/>
    <w:rsid w:val="00087FC9"/>
    <w:rsid w:val="00092A40"/>
    <w:rsid w:val="00094243"/>
    <w:rsid w:val="00096B8B"/>
    <w:rsid w:val="000978BF"/>
    <w:rsid w:val="000A091A"/>
    <w:rsid w:val="000A160F"/>
    <w:rsid w:val="000A447D"/>
    <w:rsid w:val="000A4540"/>
    <w:rsid w:val="000A7C13"/>
    <w:rsid w:val="000B0D97"/>
    <w:rsid w:val="000B2921"/>
    <w:rsid w:val="000B39DA"/>
    <w:rsid w:val="000B5765"/>
    <w:rsid w:val="000B5947"/>
    <w:rsid w:val="000B5CCB"/>
    <w:rsid w:val="000B7A67"/>
    <w:rsid w:val="000C1DF9"/>
    <w:rsid w:val="000C28A5"/>
    <w:rsid w:val="000C2BCC"/>
    <w:rsid w:val="000C378C"/>
    <w:rsid w:val="000C4F9E"/>
    <w:rsid w:val="000C79B0"/>
    <w:rsid w:val="000D2068"/>
    <w:rsid w:val="000D26F7"/>
    <w:rsid w:val="000D32BF"/>
    <w:rsid w:val="000D5259"/>
    <w:rsid w:val="000D5784"/>
    <w:rsid w:val="000D6329"/>
    <w:rsid w:val="000E264F"/>
    <w:rsid w:val="000E3FCB"/>
    <w:rsid w:val="000E40AE"/>
    <w:rsid w:val="000E5DFE"/>
    <w:rsid w:val="000E6698"/>
    <w:rsid w:val="000E7153"/>
    <w:rsid w:val="000E799F"/>
    <w:rsid w:val="000F28C6"/>
    <w:rsid w:val="000F2A2D"/>
    <w:rsid w:val="000F32E2"/>
    <w:rsid w:val="000F5E23"/>
    <w:rsid w:val="001006D4"/>
    <w:rsid w:val="00100CCA"/>
    <w:rsid w:val="00101243"/>
    <w:rsid w:val="001047E2"/>
    <w:rsid w:val="00105C90"/>
    <w:rsid w:val="00106537"/>
    <w:rsid w:val="00106FEC"/>
    <w:rsid w:val="001076AA"/>
    <w:rsid w:val="0011021D"/>
    <w:rsid w:val="0011334D"/>
    <w:rsid w:val="00114914"/>
    <w:rsid w:val="00117F7C"/>
    <w:rsid w:val="0012064E"/>
    <w:rsid w:val="001211E3"/>
    <w:rsid w:val="00122025"/>
    <w:rsid w:val="00125DC9"/>
    <w:rsid w:val="001261FC"/>
    <w:rsid w:val="00131B13"/>
    <w:rsid w:val="0013516A"/>
    <w:rsid w:val="001403C4"/>
    <w:rsid w:val="00147438"/>
    <w:rsid w:val="00147CA6"/>
    <w:rsid w:val="001513D5"/>
    <w:rsid w:val="00152029"/>
    <w:rsid w:val="00154221"/>
    <w:rsid w:val="0015449E"/>
    <w:rsid w:val="00155565"/>
    <w:rsid w:val="00160BFC"/>
    <w:rsid w:val="00161C6D"/>
    <w:rsid w:val="00162526"/>
    <w:rsid w:val="00162B37"/>
    <w:rsid w:val="00163E95"/>
    <w:rsid w:val="00164604"/>
    <w:rsid w:val="0017117C"/>
    <w:rsid w:val="00171562"/>
    <w:rsid w:val="00171F89"/>
    <w:rsid w:val="00174BA8"/>
    <w:rsid w:val="0017667D"/>
    <w:rsid w:val="00176F50"/>
    <w:rsid w:val="001802EE"/>
    <w:rsid w:val="0018064D"/>
    <w:rsid w:val="00183B4A"/>
    <w:rsid w:val="001848B1"/>
    <w:rsid w:val="00186324"/>
    <w:rsid w:val="00186662"/>
    <w:rsid w:val="00186CE4"/>
    <w:rsid w:val="00186E71"/>
    <w:rsid w:val="0019025C"/>
    <w:rsid w:val="00194A22"/>
    <w:rsid w:val="00197290"/>
    <w:rsid w:val="001A2EF0"/>
    <w:rsid w:val="001A3285"/>
    <w:rsid w:val="001A6923"/>
    <w:rsid w:val="001A6CA2"/>
    <w:rsid w:val="001A7F0D"/>
    <w:rsid w:val="001B009F"/>
    <w:rsid w:val="001B022F"/>
    <w:rsid w:val="001B03D3"/>
    <w:rsid w:val="001B1B7D"/>
    <w:rsid w:val="001B1F94"/>
    <w:rsid w:val="001B6E05"/>
    <w:rsid w:val="001C0E92"/>
    <w:rsid w:val="001C178B"/>
    <w:rsid w:val="001C3482"/>
    <w:rsid w:val="001C37F1"/>
    <w:rsid w:val="001C3B5F"/>
    <w:rsid w:val="001C623D"/>
    <w:rsid w:val="001C695E"/>
    <w:rsid w:val="001C6FD9"/>
    <w:rsid w:val="001D2795"/>
    <w:rsid w:val="001D586F"/>
    <w:rsid w:val="001D5D3A"/>
    <w:rsid w:val="001D678A"/>
    <w:rsid w:val="001D6974"/>
    <w:rsid w:val="001D721C"/>
    <w:rsid w:val="001D7712"/>
    <w:rsid w:val="001E0B4D"/>
    <w:rsid w:val="001E0E7E"/>
    <w:rsid w:val="001E1414"/>
    <w:rsid w:val="001E1707"/>
    <w:rsid w:val="001E3DC9"/>
    <w:rsid w:val="001E5A7D"/>
    <w:rsid w:val="001E6BAA"/>
    <w:rsid w:val="001E7B71"/>
    <w:rsid w:val="001F3429"/>
    <w:rsid w:val="001F5160"/>
    <w:rsid w:val="001F75C9"/>
    <w:rsid w:val="00200608"/>
    <w:rsid w:val="002009A7"/>
    <w:rsid w:val="00203C50"/>
    <w:rsid w:val="0020419F"/>
    <w:rsid w:val="00204DF9"/>
    <w:rsid w:val="0021036B"/>
    <w:rsid w:val="00211305"/>
    <w:rsid w:val="0021603F"/>
    <w:rsid w:val="0021715E"/>
    <w:rsid w:val="002173BB"/>
    <w:rsid w:val="00220463"/>
    <w:rsid w:val="00220BF7"/>
    <w:rsid w:val="002216A6"/>
    <w:rsid w:val="00222035"/>
    <w:rsid w:val="00222F65"/>
    <w:rsid w:val="00222F79"/>
    <w:rsid w:val="00223865"/>
    <w:rsid w:val="00224615"/>
    <w:rsid w:val="0022462E"/>
    <w:rsid w:val="00225BE2"/>
    <w:rsid w:val="00227DAD"/>
    <w:rsid w:val="00230B31"/>
    <w:rsid w:val="00230D67"/>
    <w:rsid w:val="00233B19"/>
    <w:rsid w:val="002365D7"/>
    <w:rsid w:val="00240781"/>
    <w:rsid w:val="00240872"/>
    <w:rsid w:val="00240D27"/>
    <w:rsid w:val="00244666"/>
    <w:rsid w:val="0024758B"/>
    <w:rsid w:val="0025010E"/>
    <w:rsid w:val="002507FB"/>
    <w:rsid w:val="00250BB4"/>
    <w:rsid w:val="00250FFD"/>
    <w:rsid w:val="00251009"/>
    <w:rsid w:val="00254BF9"/>
    <w:rsid w:val="00254C89"/>
    <w:rsid w:val="00254CED"/>
    <w:rsid w:val="00255E89"/>
    <w:rsid w:val="00256017"/>
    <w:rsid w:val="00256416"/>
    <w:rsid w:val="00257207"/>
    <w:rsid w:val="002653A3"/>
    <w:rsid w:val="00265AEE"/>
    <w:rsid w:val="0026611D"/>
    <w:rsid w:val="002729F8"/>
    <w:rsid w:val="002747E6"/>
    <w:rsid w:val="00275909"/>
    <w:rsid w:val="0028126E"/>
    <w:rsid w:val="00284436"/>
    <w:rsid w:val="00285AB6"/>
    <w:rsid w:val="00285BBC"/>
    <w:rsid w:val="00292F91"/>
    <w:rsid w:val="00293CF4"/>
    <w:rsid w:val="0029457B"/>
    <w:rsid w:val="0029473B"/>
    <w:rsid w:val="002955F5"/>
    <w:rsid w:val="00296C0C"/>
    <w:rsid w:val="002A235B"/>
    <w:rsid w:val="002A28D2"/>
    <w:rsid w:val="002A3EAF"/>
    <w:rsid w:val="002A6D94"/>
    <w:rsid w:val="002B0EDC"/>
    <w:rsid w:val="002B13E5"/>
    <w:rsid w:val="002B172F"/>
    <w:rsid w:val="002B23BF"/>
    <w:rsid w:val="002B2CE6"/>
    <w:rsid w:val="002B5B51"/>
    <w:rsid w:val="002B72A1"/>
    <w:rsid w:val="002B773A"/>
    <w:rsid w:val="002B7D40"/>
    <w:rsid w:val="002C0478"/>
    <w:rsid w:val="002C0A69"/>
    <w:rsid w:val="002C78CC"/>
    <w:rsid w:val="002D0A76"/>
    <w:rsid w:val="002D0EA3"/>
    <w:rsid w:val="002D1659"/>
    <w:rsid w:val="002D5D65"/>
    <w:rsid w:val="002D705A"/>
    <w:rsid w:val="002E0F15"/>
    <w:rsid w:val="002E1404"/>
    <w:rsid w:val="002E217C"/>
    <w:rsid w:val="002E2D9D"/>
    <w:rsid w:val="002E3848"/>
    <w:rsid w:val="002E4FD7"/>
    <w:rsid w:val="002E5093"/>
    <w:rsid w:val="002E573E"/>
    <w:rsid w:val="002E600D"/>
    <w:rsid w:val="002E7965"/>
    <w:rsid w:val="002F24BF"/>
    <w:rsid w:val="002F3F23"/>
    <w:rsid w:val="002F6322"/>
    <w:rsid w:val="002F68E6"/>
    <w:rsid w:val="00300E04"/>
    <w:rsid w:val="00301CE2"/>
    <w:rsid w:val="0030282C"/>
    <w:rsid w:val="00304A04"/>
    <w:rsid w:val="003053F7"/>
    <w:rsid w:val="00306826"/>
    <w:rsid w:val="00310DA8"/>
    <w:rsid w:val="00314D88"/>
    <w:rsid w:val="0031603F"/>
    <w:rsid w:val="00316A45"/>
    <w:rsid w:val="00324263"/>
    <w:rsid w:val="00324D29"/>
    <w:rsid w:val="00325AAB"/>
    <w:rsid w:val="00326E87"/>
    <w:rsid w:val="00330F05"/>
    <w:rsid w:val="00331DCA"/>
    <w:rsid w:val="00332D3C"/>
    <w:rsid w:val="00333A9C"/>
    <w:rsid w:val="0033525C"/>
    <w:rsid w:val="0033664B"/>
    <w:rsid w:val="00341268"/>
    <w:rsid w:val="00342D6C"/>
    <w:rsid w:val="00343938"/>
    <w:rsid w:val="00344369"/>
    <w:rsid w:val="00344574"/>
    <w:rsid w:val="0034631B"/>
    <w:rsid w:val="0034671B"/>
    <w:rsid w:val="00350F8E"/>
    <w:rsid w:val="0035125E"/>
    <w:rsid w:val="003520B4"/>
    <w:rsid w:val="003523D7"/>
    <w:rsid w:val="00352695"/>
    <w:rsid w:val="003536CF"/>
    <w:rsid w:val="0035411E"/>
    <w:rsid w:val="00354460"/>
    <w:rsid w:val="00357751"/>
    <w:rsid w:val="00364AA0"/>
    <w:rsid w:val="00365F54"/>
    <w:rsid w:val="00366820"/>
    <w:rsid w:val="00366EEC"/>
    <w:rsid w:val="00367043"/>
    <w:rsid w:val="0036757C"/>
    <w:rsid w:val="003716CE"/>
    <w:rsid w:val="00373022"/>
    <w:rsid w:val="00373B56"/>
    <w:rsid w:val="003748AC"/>
    <w:rsid w:val="0037527C"/>
    <w:rsid w:val="00375632"/>
    <w:rsid w:val="00376C54"/>
    <w:rsid w:val="00377642"/>
    <w:rsid w:val="00377B37"/>
    <w:rsid w:val="0038004E"/>
    <w:rsid w:val="00382F71"/>
    <w:rsid w:val="00383883"/>
    <w:rsid w:val="00383D07"/>
    <w:rsid w:val="00384CD9"/>
    <w:rsid w:val="003852E1"/>
    <w:rsid w:val="003853DB"/>
    <w:rsid w:val="00385CA3"/>
    <w:rsid w:val="00387E10"/>
    <w:rsid w:val="00387E3F"/>
    <w:rsid w:val="00390222"/>
    <w:rsid w:val="00392033"/>
    <w:rsid w:val="00395217"/>
    <w:rsid w:val="003A127A"/>
    <w:rsid w:val="003A2849"/>
    <w:rsid w:val="003A4E6E"/>
    <w:rsid w:val="003A5A31"/>
    <w:rsid w:val="003A60F7"/>
    <w:rsid w:val="003B30F0"/>
    <w:rsid w:val="003B435B"/>
    <w:rsid w:val="003B505C"/>
    <w:rsid w:val="003B6970"/>
    <w:rsid w:val="003C3894"/>
    <w:rsid w:val="003C5A2D"/>
    <w:rsid w:val="003C66B8"/>
    <w:rsid w:val="003C7887"/>
    <w:rsid w:val="003C79F3"/>
    <w:rsid w:val="003C7CC6"/>
    <w:rsid w:val="003D2309"/>
    <w:rsid w:val="003D2AC2"/>
    <w:rsid w:val="003D3567"/>
    <w:rsid w:val="003D38EA"/>
    <w:rsid w:val="003E0695"/>
    <w:rsid w:val="003E1CEB"/>
    <w:rsid w:val="003E5B67"/>
    <w:rsid w:val="003E68CC"/>
    <w:rsid w:val="003E7DF9"/>
    <w:rsid w:val="003F0BA1"/>
    <w:rsid w:val="003F1280"/>
    <w:rsid w:val="003F2C06"/>
    <w:rsid w:val="003F6C8B"/>
    <w:rsid w:val="003F74B1"/>
    <w:rsid w:val="00400A70"/>
    <w:rsid w:val="00401F9C"/>
    <w:rsid w:val="00402395"/>
    <w:rsid w:val="00402D88"/>
    <w:rsid w:val="00402FAA"/>
    <w:rsid w:val="004079C8"/>
    <w:rsid w:val="00410651"/>
    <w:rsid w:val="00410F69"/>
    <w:rsid w:val="0041173A"/>
    <w:rsid w:val="0041459A"/>
    <w:rsid w:val="0041577E"/>
    <w:rsid w:val="00415887"/>
    <w:rsid w:val="0042036F"/>
    <w:rsid w:val="0042068E"/>
    <w:rsid w:val="0042424D"/>
    <w:rsid w:val="00425883"/>
    <w:rsid w:val="00430D3F"/>
    <w:rsid w:val="00430F3E"/>
    <w:rsid w:val="00431357"/>
    <w:rsid w:val="00431590"/>
    <w:rsid w:val="0043177F"/>
    <w:rsid w:val="004326C8"/>
    <w:rsid w:val="00433503"/>
    <w:rsid w:val="0043447C"/>
    <w:rsid w:val="004376D5"/>
    <w:rsid w:val="004400EE"/>
    <w:rsid w:val="004404AD"/>
    <w:rsid w:val="00441111"/>
    <w:rsid w:val="00445D5D"/>
    <w:rsid w:val="00447A65"/>
    <w:rsid w:val="00451F8E"/>
    <w:rsid w:val="00452BB3"/>
    <w:rsid w:val="004533E3"/>
    <w:rsid w:val="00453519"/>
    <w:rsid w:val="00455064"/>
    <w:rsid w:val="00455D42"/>
    <w:rsid w:val="00456082"/>
    <w:rsid w:val="004565C2"/>
    <w:rsid w:val="00457174"/>
    <w:rsid w:val="00457C0F"/>
    <w:rsid w:val="00457FA9"/>
    <w:rsid w:val="00460CEF"/>
    <w:rsid w:val="0046127B"/>
    <w:rsid w:val="0046605E"/>
    <w:rsid w:val="004707A2"/>
    <w:rsid w:val="0047672B"/>
    <w:rsid w:val="004809C2"/>
    <w:rsid w:val="00481054"/>
    <w:rsid w:val="00481BC8"/>
    <w:rsid w:val="00481F5D"/>
    <w:rsid w:val="00483949"/>
    <w:rsid w:val="004849CD"/>
    <w:rsid w:val="00485BF8"/>
    <w:rsid w:val="0048609A"/>
    <w:rsid w:val="00486E8A"/>
    <w:rsid w:val="00490A3E"/>
    <w:rsid w:val="004911F8"/>
    <w:rsid w:val="0049277F"/>
    <w:rsid w:val="004933A3"/>
    <w:rsid w:val="00494B2D"/>
    <w:rsid w:val="004A04FB"/>
    <w:rsid w:val="004A0627"/>
    <w:rsid w:val="004A16AD"/>
    <w:rsid w:val="004A2164"/>
    <w:rsid w:val="004A36D3"/>
    <w:rsid w:val="004A379C"/>
    <w:rsid w:val="004A4EB1"/>
    <w:rsid w:val="004A527E"/>
    <w:rsid w:val="004A75AF"/>
    <w:rsid w:val="004A7B6D"/>
    <w:rsid w:val="004B116A"/>
    <w:rsid w:val="004B21E5"/>
    <w:rsid w:val="004B53BB"/>
    <w:rsid w:val="004B5879"/>
    <w:rsid w:val="004B6041"/>
    <w:rsid w:val="004B6651"/>
    <w:rsid w:val="004B6E9E"/>
    <w:rsid w:val="004C1BEC"/>
    <w:rsid w:val="004C5D82"/>
    <w:rsid w:val="004D2BCA"/>
    <w:rsid w:val="004D2F42"/>
    <w:rsid w:val="004D39E6"/>
    <w:rsid w:val="004D4C71"/>
    <w:rsid w:val="004D7638"/>
    <w:rsid w:val="004D7855"/>
    <w:rsid w:val="004D79DD"/>
    <w:rsid w:val="004D7A4E"/>
    <w:rsid w:val="004D7B78"/>
    <w:rsid w:val="004E1F76"/>
    <w:rsid w:val="004E2AFC"/>
    <w:rsid w:val="004E4B26"/>
    <w:rsid w:val="004F0E36"/>
    <w:rsid w:val="004F1523"/>
    <w:rsid w:val="004F5BE6"/>
    <w:rsid w:val="005003FF"/>
    <w:rsid w:val="005029B8"/>
    <w:rsid w:val="00502AB3"/>
    <w:rsid w:val="00504AC9"/>
    <w:rsid w:val="00506274"/>
    <w:rsid w:val="00514333"/>
    <w:rsid w:val="00520268"/>
    <w:rsid w:val="005222EA"/>
    <w:rsid w:val="005238ED"/>
    <w:rsid w:val="00523B1D"/>
    <w:rsid w:val="00525790"/>
    <w:rsid w:val="005271D4"/>
    <w:rsid w:val="005302D8"/>
    <w:rsid w:val="00532139"/>
    <w:rsid w:val="0053281F"/>
    <w:rsid w:val="005361CF"/>
    <w:rsid w:val="005372FF"/>
    <w:rsid w:val="0054091C"/>
    <w:rsid w:val="00540C83"/>
    <w:rsid w:val="0054148C"/>
    <w:rsid w:val="0054190E"/>
    <w:rsid w:val="00542CCD"/>
    <w:rsid w:val="00544141"/>
    <w:rsid w:val="00544907"/>
    <w:rsid w:val="00545029"/>
    <w:rsid w:val="00551AB1"/>
    <w:rsid w:val="005525E3"/>
    <w:rsid w:val="00553A18"/>
    <w:rsid w:val="00553CA3"/>
    <w:rsid w:val="005566B0"/>
    <w:rsid w:val="00560984"/>
    <w:rsid w:val="00560E41"/>
    <w:rsid w:val="00562EE7"/>
    <w:rsid w:val="00564C39"/>
    <w:rsid w:val="005671AC"/>
    <w:rsid w:val="00567EF0"/>
    <w:rsid w:val="00570A9A"/>
    <w:rsid w:val="005745DC"/>
    <w:rsid w:val="00574AAF"/>
    <w:rsid w:val="00575336"/>
    <w:rsid w:val="00580B1D"/>
    <w:rsid w:val="00581B3C"/>
    <w:rsid w:val="00582DA1"/>
    <w:rsid w:val="0058378D"/>
    <w:rsid w:val="00584E8F"/>
    <w:rsid w:val="00585E36"/>
    <w:rsid w:val="00586B78"/>
    <w:rsid w:val="00586E52"/>
    <w:rsid w:val="005900B2"/>
    <w:rsid w:val="00590813"/>
    <w:rsid w:val="00590FA4"/>
    <w:rsid w:val="005933A4"/>
    <w:rsid w:val="00593CC6"/>
    <w:rsid w:val="00596AE7"/>
    <w:rsid w:val="00597F84"/>
    <w:rsid w:val="005A0174"/>
    <w:rsid w:val="005A182B"/>
    <w:rsid w:val="005A1E27"/>
    <w:rsid w:val="005A6107"/>
    <w:rsid w:val="005A6DFE"/>
    <w:rsid w:val="005B3436"/>
    <w:rsid w:val="005B433E"/>
    <w:rsid w:val="005B5116"/>
    <w:rsid w:val="005B5A7A"/>
    <w:rsid w:val="005C1C12"/>
    <w:rsid w:val="005C3775"/>
    <w:rsid w:val="005C4621"/>
    <w:rsid w:val="005C7862"/>
    <w:rsid w:val="005C7FB1"/>
    <w:rsid w:val="005D02A7"/>
    <w:rsid w:val="005D131F"/>
    <w:rsid w:val="005D244F"/>
    <w:rsid w:val="005D6B21"/>
    <w:rsid w:val="005E331C"/>
    <w:rsid w:val="005E3774"/>
    <w:rsid w:val="005E3E52"/>
    <w:rsid w:val="005E552D"/>
    <w:rsid w:val="005E7775"/>
    <w:rsid w:val="005F0450"/>
    <w:rsid w:val="005F0C9F"/>
    <w:rsid w:val="005F1F45"/>
    <w:rsid w:val="005F4954"/>
    <w:rsid w:val="005F5464"/>
    <w:rsid w:val="005F6668"/>
    <w:rsid w:val="005F78BC"/>
    <w:rsid w:val="0060004C"/>
    <w:rsid w:val="0060028F"/>
    <w:rsid w:val="00601E20"/>
    <w:rsid w:val="00603B6D"/>
    <w:rsid w:val="00603FBA"/>
    <w:rsid w:val="0060435B"/>
    <w:rsid w:val="0060551E"/>
    <w:rsid w:val="006061A5"/>
    <w:rsid w:val="0060694C"/>
    <w:rsid w:val="006070A6"/>
    <w:rsid w:val="0061041E"/>
    <w:rsid w:val="00610503"/>
    <w:rsid w:val="00614B93"/>
    <w:rsid w:val="006151E0"/>
    <w:rsid w:val="00615B3D"/>
    <w:rsid w:val="006204EA"/>
    <w:rsid w:val="00622B58"/>
    <w:rsid w:val="00626600"/>
    <w:rsid w:val="0063002D"/>
    <w:rsid w:val="0063088B"/>
    <w:rsid w:val="00630DC1"/>
    <w:rsid w:val="00632149"/>
    <w:rsid w:val="006329B8"/>
    <w:rsid w:val="00635467"/>
    <w:rsid w:val="00636D38"/>
    <w:rsid w:val="006416EC"/>
    <w:rsid w:val="00644BCF"/>
    <w:rsid w:val="006456FD"/>
    <w:rsid w:val="006510E8"/>
    <w:rsid w:val="006512B7"/>
    <w:rsid w:val="006512E9"/>
    <w:rsid w:val="006512FF"/>
    <w:rsid w:val="00651A5B"/>
    <w:rsid w:val="0065239D"/>
    <w:rsid w:val="00654E34"/>
    <w:rsid w:val="006557FB"/>
    <w:rsid w:val="0066040B"/>
    <w:rsid w:val="00661E60"/>
    <w:rsid w:val="006626EE"/>
    <w:rsid w:val="006630A8"/>
    <w:rsid w:val="006640E6"/>
    <w:rsid w:val="0066762E"/>
    <w:rsid w:val="00670767"/>
    <w:rsid w:val="00674CEF"/>
    <w:rsid w:val="00676B00"/>
    <w:rsid w:val="00680B20"/>
    <w:rsid w:val="006812F7"/>
    <w:rsid w:val="0068222B"/>
    <w:rsid w:val="00684BA5"/>
    <w:rsid w:val="006856AD"/>
    <w:rsid w:val="00686D46"/>
    <w:rsid w:val="00687AC6"/>
    <w:rsid w:val="006904E3"/>
    <w:rsid w:val="006909F6"/>
    <w:rsid w:val="00691469"/>
    <w:rsid w:val="006920BA"/>
    <w:rsid w:val="00692148"/>
    <w:rsid w:val="006928BB"/>
    <w:rsid w:val="00693785"/>
    <w:rsid w:val="00696DB1"/>
    <w:rsid w:val="006A085D"/>
    <w:rsid w:val="006A2B71"/>
    <w:rsid w:val="006A3D42"/>
    <w:rsid w:val="006A4EDC"/>
    <w:rsid w:val="006B4333"/>
    <w:rsid w:val="006B4DE7"/>
    <w:rsid w:val="006B6198"/>
    <w:rsid w:val="006B71DB"/>
    <w:rsid w:val="006B7C19"/>
    <w:rsid w:val="006C22C8"/>
    <w:rsid w:val="006C2514"/>
    <w:rsid w:val="006C4FF6"/>
    <w:rsid w:val="006C60D9"/>
    <w:rsid w:val="006D0193"/>
    <w:rsid w:val="006D3BBE"/>
    <w:rsid w:val="006D3E83"/>
    <w:rsid w:val="006D437A"/>
    <w:rsid w:val="006D5236"/>
    <w:rsid w:val="006D7361"/>
    <w:rsid w:val="006E0E4A"/>
    <w:rsid w:val="006E19E4"/>
    <w:rsid w:val="006E2300"/>
    <w:rsid w:val="006E284C"/>
    <w:rsid w:val="006E2F8D"/>
    <w:rsid w:val="006F1CDC"/>
    <w:rsid w:val="006F331D"/>
    <w:rsid w:val="006F3A58"/>
    <w:rsid w:val="006F54A2"/>
    <w:rsid w:val="006F6034"/>
    <w:rsid w:val="00702A13"/>
    <w:rsid w:val="00710EF3"/>
    <w:rsid w:val="00712788"/>
    <w:rsid w:val="00715DBF"/>
    <w:rsid w:val="007161FF"/>
    <w:rsid w:val="007166E6"/>
    <w:rsid w:val="007202DA"/>
    <w:rsid w:val="0072077A"/>
    <w:rsid w:val="00721BD2"/>
    <w:rsid w:val="00721D1F"/>
    <w:rsid w:val="00731142"/>
    <w:rsid w:val="00732ACF"/>
    <w:rsid w:val="00733D26"/>
    <w:rsid w:val="00733D40"/>
    <w:rsid w:val="00734152"/>
    <w:rsid w:val="0073754E"/>
    <w:rsid w:val="00737BC8"/>
    <w:rsid w:val="00741328"/>
    <w:rsid w:val="0074140D"/>
    <w:rsid w:val="0074276D"/>
    <w:rsid w:val="00746942"/>
    <w:rsid w:val="00750186"/>
    <w:rsid w:val="00751928"/>
    <w:rsid w:val="00753B45"/>
    <w:rsid w:val="00760DCC"/>
    <w:rsid w:val="00762CA8"/>
    <w:rsid w:val="007630DA"/>
    <w:rsid w:val="007641DA"/>
    <w:rsid w:val="00765F4C"/>
    <w:rsid w:val="007664BA"/>
    <w:rsid w:val="0077308E"/>
    <w:rsid w:val="00773552"/>
    <w:rsid w:val="00774255"/>
    <w:rsid w:val="00777539"/>
    <w:rsid w:val="00777593"/>
    <w:rsid w:val="00780628"/>
    <w:rsid w:val="00780C18"/>
    <w:rsid w:val="00781429"/>
    <w:rsid w:val="0078218B"/>
    <w:rsid w:val="007827DA"/>
    <w:rsid w:val="00782ACD"/>
    <w:rsid w:val="00790532"/>
    <w:rsid w:val="0079260B"/>
    <w:rsid w:val="007932FE"/>
    <w:rsid w:val="007A111F"/>
    <w:rsid w:val="007A171F"/>
    <w:rsid w:val="007A3E9A"/>
    <w:rsid w:val="007A3F67"/>
    <w:rsid w:val="007A4802"/>
    <w:rsid w:val="007A5742"/>
    <w:rsid w:val="007B0260"/>
    <w:rsid w:val="007B0F5B"/>
    <w:rsid w:val="007B21A5"/>
    <w:rsid w:val="007B3B50"/>
    <w:rsid w:val="007B3C9D"/>
    <w:rsid w:val="007B6F1E"/>
    <w:rsid w:val="007C0D73"/>
    <w:rsid w:val="007C1D4B"/>
    <w:rsid w:val="007C1DC6"/>
    <w:rsid w:val="007C40DF"/>
    <w:rsid w:val="007C59AE"/>
    <w:rsid w:val="007D0A0F"/>
    <w:rsid w:val="007D14E9"/>
    <w:rsid w:val="007D6E8C"/>
    <w:rsid w:val="007E1BB5"/>
    <w:rsid w:val="007E1C7E"/>
    <w:rsid w:val="007E333A"/>
    <w:rsid w:val="007E374F"/>
    <w:rsid w:val="007E3C9B"/>
    <w:rsid w:val="007E487B"/>
    <w:rsid w:val="007E567D"/>
    <w:rsid w:val="007E65E5"/>
    <w:rsid w:val="007E6BF3"/>
    <w:rsid w:val="007E747B"/>
    <w:rsid w:val="007F10C4"/>
    <w:rsid w:val="007F261E"/>
    <w:rsid w:val="007F3B1F"/>
    <w:rsid w:val="007F5C64"/>
    <w:rsid w:val="007F787E"/>
    <w:rsid w:val="008004EA"/>
    <w:rsid w:val="00800555"/>
    <w:rsid w:val="00802C18"/>
    <w:rsid w:val="008033BD"/>
    <w:rsid w:val="0080647D"/>
    <w:rsid w:val="00807429"/>
    <w:rsid w:val="00814791"/>
    <w:rsid w:val="00814966"/>
    <w:rsid w:val="00815435"/>
    <w:rsid w:val="0081721A"/>
    <w:rsid w:val="00817A08"/>
    <w:rsid w:val="00817ED8"/>
    <w:rsid w:val="0082074D"/>
    <w:rsid w:val="0082119E"/>
    <w:rsid w:val="00822CD4"/>
    <w:rsid w:val="00823545"/>
    <w:rsid w:val="00824277"/>
    <w:rsid w:val="0082573B"/>
    <w:rsid w:val="0082699A"/>
    <w:rsid w:val="00826D52"/>
    <w:rsid w:val="00832ED4"/>
    <w:rsid w:val="00833D2C"/>
    <w:rsid w:val="00835515"/>
    <w:rsid w:val="00835AEF"/>
    <w:rsid w:val="008360AF"/>
    <w:rsid w:val="008419B1"/>
    <w:rsid w:val="00841DFC"/>
    <w:rsid w:val="0084557D"/>
    <w:rsid w:val="00846171"/>
    <w:rsid w:val="00846767"/>
    <w:rsid w:val="008505D4"/>
    <w:rsid w:val="00854493"/>
    <w:rsid w:val="00855B18"/>
    <w:rsid w:val="00857A23"/>
    <w:rsid w:val="00860F38"/>
    <w:rsid w:val="00862FF5"/>
    <w:rsid w:val="0086453F"/>
    <w:rsid w:val="00866574"/>
    <w:rsid w:val="0087265E"/>
    <w:rsid w:val="0087316B"/>
    <w:rsid w:val="00873800"/>
    <w:rsid w:val="00873A94"/>
    <w:rsid w:val="0087408D"/>
    <w:rsid w:val="008741B5"/>
    <w:rsid w:val="00874AC5"/>
    <w:rsid w:val="00876496"/>
    <w:rsid w:val="008770B9"/>
    <w:rsid w:val="00877C09"/>
    <w:rsid w:val="008824C2"/>
    <w:rsid w:val="00882721"/>
    <w:rsid w:val="00883D8D"/>
    <w:rsid w:val="008853C1"/>
    <w:rsid w:val="00885898"/>
    <w:rsid w:val="00886685"/>
    <w:rsid w:val="00887417"/>
    <w:rsid w:val="00887ECD"/>
    <w:rsid w:val="008904BA"/>
    <w:rsid w:val="00891B7C"/>
    <w:rsid w:val="00893200"/>
    <w:rsid w:val="008935EA"/>
    <w:rsid w:val="00893C89"/>
    <w:rsid w:val="00895F29"/>
    <w:rsid w:val="00896A5B"/>
    <w:rsid w:val="0089724D"/>
    <w:rsid w:val="008A2773"/>
    <w:rsid w:val="008A42FF"/>
    <w:rsid w:val="008A45F9"/>
    <w:rsid w:val="008A7E63"/>
    <w:rsid w:val="008B0011"/>
    <w:rsid w:val="008B5D26"/>
    <w:rsid w:val="008B6DB0"/>
    <w:rsid w:val="008B7E8A"/>
    <w:rsid w:val="008C0E5C"/>
    <w:rsid w:val="008C0F54"/>
    <w:rsid w:val="008C1129"/>
    <w:rsid w:val="008C335D"/>
    <w:rsid w:val="008C3B62"/>
    <w:rsid w:val="008C587A"/>
    <w:rsid w:val="008C5AD6"/>
    <w:rsid w:val="008C60AF"/>
    <w:rsid w:val="008C6E8E"/>
    <w:rsid w:val="008D127F"/>
    <w:rsid w:val="008D189D"/>
    <w:rsid w:val="008D4477"/>
    <w:rsid w:val="008D6764"/>
    <w:rsid w:val="008E045F"/>
    <w:rsid w:val="008E1C62"/>
    <w:rsid w:val="008E1FAA"/>
    <w:rsid w:val="008E3B7C"/>
    <w:rsid w:val="008E3F2A"/>
    <w:rsid w:val="008E5219"/>
    <w:rsid w:val="008F0117"/>
    <w:rsid w:val="008F01A5"/>
    <w:rsid w:val="008F0979"/>
    <w:rsid w:val="008F3C3A"/>
    <w:rsid w:val="008F6428"/>
    <w:rsid w:val="009028FA"/>
    <w:rsid w:val="00907244"/>
    <w:rsid w:val="00910892"/>
    <w:rsid w:val="00913C43"/>
    <w:rsid w:val="00913F58"/>
    <w:rsid w:val="0091440D"/>
    <w:rsid w:val="00920CC8"/>
    <w:rsid w:val="00921E51"/>
    <w:rsid w:val="009344E5"/>
    <w:rsid w:val="00936062"/>
    <w:rsid w:val="00942060"/>
    <w:rsid w:val="00943153"/>
    <w:rsid w:val="00946A66"/>
    <w:rsid w:val="00946DA2"/>
    <w:rsid w:val="00947E10"/>
    <w:rsid w:val="00947FDD"/>
    <w:rsid w:val="00950FA5"/>
    <w:rsid w:val="00951A47"/>
    <w:rsid w:val="00952BAC"/>
    <w:rsid w:val="00953A36"/>
    <w:rsid w:val="00957748"/>
    <w:rsid w:val="00957FCC"/>
    <w:rsid w:val="0096271F"/>
    <w:rsid w:val="00964470"/>
    <w:rsid w:val="00964DC0"/>
    <w:rsid w:val="00971396"/>
    <w:rsid w:val="00972122"/>
    <w:rsid w:val="0097271E"/>
    <w:rsid w:val="00976306"/>
    <w:rsid w:val="00981F1C"/>
    <w:rsid w:val="00983504"/>
    <w:rsid w:val="00984B68"/>
    <w:rsid w:val="00985007"/>
    <w:rsid w:val="00986D49"/>
    <w:rsid w:val="009927FE"/>
    <w:rsid w:val="00992E8F"/>
    <w:rsid w:val="0099435B"/>
    <w:rsid w:val="00994A4A"/>
    <w:rsid w:val="00994C01"/>
    <w:rsid w:val="00996D52"/>
    <w:rsid w:val="009A0878"/>
    <w:rsid w:val="009A0A2A"/>
    <w:rsid w:val="009A1168"/>
    <w:rsid w:val="009A4C69"/>
    <w:rsid w:val="009A5941"/>
    <w:rsid w:val="009A64A9"/>
    <w:rsid w:val="009A6F48"/>
    <w:rsid w:val="009B1E85"/>
    <w:rsid w:val="009B2352"/>
    <w:rsid w:val="009B264C"/>
    <w:rsid w:val="009B3EB3"/>
    <w:rsid w:val="009C2270"/>
    <w:rsid w:val="009C3D92"/>
    <w:rsid w:val="009C4D2C"/>
    <w:rsid w:val="009C53AF"/>
    <w:rsid w:val="009C5808"/>
    <w:rsid w:val="009C678C"/>
    <w:rsid w:val="009D0B64"/>
    <w:rsid w:val="009D1996"/>
    <w:rsid w:val="009D4645"/>
    <w:rsid w:val="009D5080"/>
    <w:rsid w:val="009D5B81"/>
    <w:rsid w:val="009D689D"/>
    <w:rsid w:val="009E0DDB"/>
    <w:rsid w:val="009E3213"/>
    <w:rsid w:val="009E3D1E"/>
    <w:rsid w:val="009E480F"/>
    <w:rsid w:val="009E4FF4"/>
    <w:rsid w:val="009E5E46"/>
    <w:rsid w:val="009E6628"/>
    <w:rsid w:val="009F0D12"/>
    <w:rsid w:val="009F3961"/>
    <w:rsid w:val="009F5B17"/>
    <w:rsid w:val="009F5FC4"/>
    <w:rsid w:val="009F6264"/>
    <w:rsid w:val="009F7EFA"/>
    <w:rsid w:val="009F7F09"/>
    <w:rsid w:val="00A03476"/>
    <w:rsid w:val="00A03919"/>
    <w:rsid w:val="00A04082"/>
    <w:rsid w:val="00A04192"/>
    <w:rsid w:val="00A05D63"/>
    <w:rsid w:val="00A06582"/>
    <w:rsid w:val="00A07B87"/>
    <w:rsid w:val="00A14240"/>
    <w:rsid w:val="00A150D8"/>
    <w:rsid w:val="00A152F4"/>
    <w:rsid w:val="00A153C1"/>
    <w:rsid w:val="00A15DBC"/>
    <w:rsid w:val="00A171A2"/>
    <w:rsid w:val="00A17865"/>
    <w:rsid w:val="00A218FE"/>
    <w:rsid w:val="00A23799"/>
    <w:rsid w:val="00A30986"/>
    <w:rsid w:val="00A30C24"/>
    <w:rsid w:val="00A30C7D"/>
    <w:rsid w:val="00A32D4E"/>
    <w:rsid w:val="00A34750"/>
    <w:rsid w:val="00A36BEA"/>
    <w:rsid w:val="00A37A22"/>
    <w:rsid w:val="00A4048A"/>
    <w:rsid w:val="00A410DB"/>
    <w:rsid w:val="00A43EF2"/>
    <w:rsid w:val="00A4692A"/>
    <w:rsid w:val="00A474D0"/>
    <w:rsid w:val="00A476E2"/>
    <w:rsid w:val="00A507D8"/>
    <w:rsid w:val="00A51877"/>
    <w:rsid w:val="00A52255"/>
    <w:rsid w:val="00A564B5"/>
    <w:rsid w:val="00A60BD4"/>
    <w:rsid w:val="00A643A7"/>
    <w:rsid w:val="00A66FF4"/>
    <w:rsid w:val="00A67615"/>
    <w:rsid w:val="00A6795B"/>
    <w:rsid w:val="00A717C1"/>
    <w:rsid w:val="00A71BCF"/>
    <w:rsid w:val="00A71CA2"/>
    <w:rsid w:val="00A721AE"/>
    <w:rsid w:val="00A73F9A"/>
    <w:rsid w:val="00A742B1"/>
    <w:rsid w:val="00A74DC3"/>
    <w:rsid w:val="00A76CC9"/>
    <w:rsid w:val="00A77D06"/>
    <w:rsid w:val="00A80510"/>
    <w:rsid w:val="00A81F3C"/>
    <w:rsid w:val="00A82FC2"/>
    <w:rsid w:val="00A846CE"/>
    <w:rsid w:val="00A849C2"/>
    <w:rsid w:val="00A85B4B"/>
    <w:rsid w:val="00A87245"/>
    <w:rsid w:val="00A87293"/>
    <w:rsid w:val="00A87F39"/>
    <w:rsid w:val="00A90248"/>
    <w:rsid w:val="00A93F5B"/>
    <w:rsid w:val="00A94F24"/>
    <w:rsid w:val="00A95FAE"/>
    <w:rsid w:val="00AA0ADF"/>
    <w:rsid w:val="00AA1E1B"/>
    <w:rsid w:val="00AA46A5"/>
    <w:rsid w:val="00AA73C0"/>
    <w:rsid w:val="00AB04DE"/>
    <w:rsid w:val="00AB2725"/>
    <w:rsid w:val="00AB3DF1"/>
    <w:rsid w:val="00AB4766"/>
    <w:rsid w:val="00AB4F02"/>
    <w:rsid w:val="00AC21DF"/>
    <w:rsid w:val="00AC2939"/>
    <w:rsid w:val="00AC2A22"/>
    <w:rsid w:val="00AC2C5E"/>
    <w:rsid w:val="00AC55AB"/>
    <w:rsid w:val="00AC6EA4"/>
    <w:rsid w:val="00AD21DE"/>
    <w:rsid w:val="00AD28F3"/>
    <w:rsid w:val="00AD359F"/>
    <w:rsid w:val="00AD370F"/>
    <w:rsid w:val="00AD3988"/>
    <w:rsid w:val="00AD3BFC"/>
    <w:rsid w:val="00AD5E30"/>
    <w:rsid w:val="00AE2627"/>
    <w:rsid w:val="00AE2707"/>
    <w:rsid w:val="00AE4CE6"/>
    <w:rsid w:val="00AE7554"/>
    <w:rsid w:val="00AE7BF4"/>
    <w:rsid w:val="00AF3D60"/>
    <w:rsid w:val="00AF4CE2"/>
    <w:rsid w:val="00AF53A3"/>
    <w:rsid w:val="00AF681C"/>
    <w:rsid w:val="00AF69A7"/>
    <w:rsid w:val="00AF7142"/>
    <w:rsid w:val="00B01134"/>
    <w:rsid w:val="00B02664"/>
    <w:rsid w:val="00B02B7D"/>
    <w:rsid w:val="00B0715E"/>
    <w:rsid w:val="00B10381"/>
    <w:rsid w:val="00B176AC"/>
    <w:rsid w:val="00B204EC"/>
    <w:rsid w:val="00B277EE"/>
    <w:rsid w:val="00B309E3"/>
    <w:rsid w:val="00B30C88"/>
    <w:rsid w:val="00B329A8"/>
    <w:rsid w:val="00B33C78"/>
    <w:rsid w:val="00B36FDE"/>
    <w:rsid w:val="00B37085"/>
    <w:rsid w:val="00B40B0F"/>
    <w:rsid w:val="00B47AA2"/>
    <w:rsid w:val="00B47BBE"/>
    <w:rsid w:val="00B515D8"/>
    <w:rsid w:val="00B51838"/>
    <w:rsid w:val="00B5285F"/>
    <w:rsid w:val="00B53E07"/>
    <w:rsid w:val="00B55683"/>
    <w:rsid w:val="00B567E4"/>
    <w:rsid w:val="00B57C72"/>
    <w:rsid w:val="00B64984"/>
    <w:rsid w:val="00B64C5A"/>
    <w:rsid w:val="00B66187"/>
    <w:rsid w:val="00B67041"/>
    <w:rsid w:val="00B73BAC"/>
    <w:rsid w:val="00B75574"/>
    <w:rsid w:val="00B75DCE"/>
    <w:rsid w:val="00B7795A"/>
    <w:rsid w:val="00B77ED8"/>
    <w:rsid w:val="00B80753"/>
    <w:rsid w:val="00B83030"/>
    <w:rsid w:val="00B8399D"/>
    <w:rsid w:val="00B8649B"/>
    <w:rsid w:val="00B873D9"/>
    <w:rsid w:val="00B87B50"/>
    <w:rsid w:val="00B87CED"/>
    <w:rsid w:val="00B96B37"/>
    <w:rsid w:val="00B96EA0"/>
    <w:rsid w:val="00B974C4"/>
    <w:rsid w:val="00B97ED1"/>
    <w:rsid w:val="00BA6D2D"/>
    <w:rsid w:val="00BB0766"/>
    <w:rsid w:val="00BB4FE2"/>
    <w:rsid w:val="00BB69BA"/>
    <w:rsid w:val="00BB7467"/>
    <w:rsid w:val="00BB771C"/>
    <w:rsid w:val="00BC3DB2"/>
    <w:rsid w:val="00BC4DB8"/>
    <w:rsid w:val="00BC5990"/>
    <w:rsid w:val="00BC6C1D"/>
    <w:rsid w:val="00BC7C0A"/>
    <w:rsid w:val="00BC7EA0"/>
    <w:rsid w:val="00BD066D"/>
    <w:rsid w:val="00BD1B89"/>
    <w:rsid w:val="00BD35D1"/>
    <w:rsid w:val="00BD6891"/>
    <w:rsid w:val="00BE00A5"/>
    <w:rsid w:val="00BE0BBB"/>
    <w:rsid w:val="00BE2F81"/>
    <w:rsid w:val="00BE30BD"/>
    <w:rsid w:val="00BE5A24"/>
    <w:rsid w:val="00BE660D"/>
    <w:rsid w:val="00BE68D4"/>
    <w:rsid w:val="00BE6BF6"/>
    <w:rsid w:val="00BE6D72"/>
    <w:rsid w:val="00BE7BAB"/>
    <w:rsid w:val="00BE7FFE"/>
    <w:rsid w:val="00BF2760"/>
    <w:rsid w:val="00BF3448"/>
    <w:rsid w:val="00BF3F3F"/>
    <w:rsid w:val="00BF6D59"/>
    <w:rsid w:val="00BF6F80"/>
    <w:rsid w:val="00BF79BE"/>
    <w:rsid w:val="00C01109"/>
    <w:rsid w:val="00C01405"/>
    <w:rsid w:val="00C0195D"/>
    <w:rsid w:val="00C01F4F"/>
    <w:rsid w:val="00C021CD"/>
    <w:rsid w:val="00C03612"/>
    <w:rsid w:val="00C070B5"/>
    <w:rsid w:val="00C1065C"/>
    <w:rsid w:val="00C11461"/>
    <w:rsid w:val="00C114B1"/>
    <w:rsid w:val="00C1187D"/>
    <w:rsid w:val="00C11C48"/>
    <w:rsid w:val="00C127EE"/>
    <w:rsid w:val="00C127FF"/>
    <w:rsid w:val="00C14455"/>
    <w:rsid w:val="00C167D9"/>
    <w:rsid w:val="00C22366"/>
    <w:rsid w:val="00C22B15"/>
    <w:rsid w:val="00C23E78"/>
    <w:rsid w:val="00C24934"/>
    <w:rsid w:val="00C25842"/>
    <w:rsid w:val="00C25CEC"/>
    <w:rsid w:val="00C26D67"/>
    <w:rsid w:val="00C279D0"/>
    <w:rsid w:val="00C30AEC"/>
    <w:rsid w:val="00C31ED1"/>
    <w:rsid w:val="00C3211E"/>
    <w:rsid w:val="00C326CA"/>
    <w:rsid w:val="00C37BE9"/>
    <w:rsid w:val="00C41A64"/>
    <w:rsid w:val="00C42F97"/>
    <w:rsid w:val="00C42FBD"/>
    <w:rsid w:val="00C44E5F"/>
    <w:rsid w:val="00C44F82"/>
    <w:rsid w:val="00C456A5"/>
    <w:rsid w:val="00C475C0"/>
    <w:rsid w:val="00C507CC"/>
    <w:rsid w:val="00C51FF1"/>
    <w:rsid w:val="00C526C8"/>
    <w:rsid w:val="00C5316A"/>
    <w:rsid w:val="00C5689F"/>
    <w:rsid w:val="00C614E2"/>
    <w:rsid w:val="00C6407E"/>
    <w:rsid w:val="00C66539"/>
    <w:rsid w:val="00C675FF"/>
    <w:rsid w:val="00C67E46"/>
    <w:rsid w:val="00C70C60"/>
    <w:rsid w:val="00C70CA8"/>
    <w:rsid w:val="00C7433B"/>
    <w:rsid w:val="00C74A4A"/>
    <w:rsid w:val="00C74D57"/>
    <w:rsid w:val="00C758FD"/>
    <w:rsid w:val="00C76EE4"/>
    <w:rsid w:val="00C7748F"/>
    <w:rsid w:val="00C8131C"/>
    <w:rsid w:val="00C81F79"/>
    <w:rsid w:val="00C83FF6"/>
    <w:rsid w:val="00C84329"/>
    <w:rsid w:val="00C84B1A"/>
    <w:rsid w:val="00C90CFA"/>
    <w:rsid w:val="00C91FCD"/>
    <w:rsid w:val="00C927D1"/>
    <w:rsid w:val="00C936CC"/>
    <w:rsid w:val="00C94F51"/>
    <w:rsid w:val="00C96375"/>
    <w:rsid w:val="00CA0893"/>
    <w:rsid w:val="00CA0CB6"/>
    <w:rsid w:val="00CA4033"/>
    <w:rsid w:val="00CA42A4"/>
    <w:rsid w:val="00CB09F8"/>
    <w:rsid w:val="00CB42A3"/>
    <w:rsid w:val="00CB6DE6"/>
    <w:rsid w:val="00CC0128"/>
    <w:rsid w:val="00CC1B50"/>
    <w:rsid w:val="00CC2138"/>
    <w:rsid w:val="00CC4A42"/>
    <w:rsid w:val="00CC4F13"/>
    <w:rsid w:val="00CC5496"/>
    <w:rsid w:val="00CC56D5"/>
    <w:rsid w:val="00CC7B7F"/>
    <w:rsid w:val="00CD0062"/>
    <w:rsid w:val="00CD056E"/>
    <w:rsid w:val="00CD2462"/>
    <w:rsid w:val="00CD2F30"/>
    <w:rsid w:val="00CD4F1A"/>
    <w:rsid w:val="00CD582E"/>
    <w:rsid w:val="00CD5E92"/>
    <w:rsid w:val="00CD7B0D"/>
    <w:rsid w:val="00CE0852"/>
    <w:rsid w:val="00CE5ED6"/>
    <w:rsid w:val="00CE62A4"/>
    <w:rsid w:val="00CE748D"/>
    <w:rsid w:val="00CF08F8"/>
    <w:rsid w:val="00CF1ADD"/>
    <w:rsid w:val="00CF4260"/>
    <w:rsid w:val="00CF5BBC"/>
    <w:rsid w:val="00CF5E60"/>
    <w:rsid w:val="00CF6E61"/>
    <w:rsid w:val="00D001EF"/>
    <w:rsid w:val="00D0202C"/>
    <w:rsid w:val="00D023AC"/>
    <w:rsid w:val="00D027DC"/>
    <w:rsid w:val="00D03D6D"/>
    <w:rsid w:val="00D07FD5"/>
    <w:rsid w:val="00D113D1"/>
    <w:rsid w:val="00D11744"/>
    <w:rsid w:val="00D14164"/>
    <w:rsid w:val="00D14F83"/>
    <w:rsid w:val="00D154E9"/>
    <w:rsid w:val="00D1687D"/>
    <w:rsid w:val="00D16D3F"/>
    <w:rsid w:val="00D16DC9"/>
    <w:rsid w:val="00D208D8"/>
    <w:rsid w:val="00D20E34"/>
    <w:rsid w:val="00D25400"/>
    <w:rsid w:val="00D261DB"/>
    <w:rsid w:val="00D27448"/>
    <w:rsid w:val="00D2784E"/>
    <w:rsid w:val="00D30C24"/>
    <w:rsid w:val="00D31170"/>
    <w:rsid w:val="00D32B41"/>
    <w:rsid w:val="00D3427E"/>
    <w:rsid w:val="00D37DEF"/>
    <w:rsid w:val="00D41B89"/>
    <w:rsid w:val="00D457AC"/>
    <w:rsid w:val="00D466E5"/>
    <w:rsid w:val="00D467EC"/>
    <w:rsid w:val="00D5080A"/>
    <w:rsid w:val="00D57107"/>
    <w:rsid w:val="00D6070B"/>
    <w:rsid w:val="00D61895"/>
    <w:rsid w:val="00D621AD"/>
    <w:rsid w:val="00D62663"/>
    <w:rsid w:val="00D65ECD"/>
    <w:rsid w:val="00D66860"/>
    <w:rsid w:val="00D6739E"/>
    <w:rsid w:val="00D674C1"/>
    <w:rsid w:val="00D71000"/>
    <w:rsid w:val="00D71503"/>
    <w:rsid w:val="00D722BB"/>
    <w:rsid w:val="00D75B40"/>
    <w:rsid w:val="00D760CB"/>
    <w:rsid w:val="00D76A78"/>
    <w:rsid w:val="00D777DD"/>
    <w:rsid w:val="00D8033A"/>
    <w:rsid w:val="00D813E8"/>
    <w:rsid w:val="00D81967"/>
    <w:rsid w:val="00D822E2"/>
    <w:rsid w:val="00D85145"/>
    <w:rsid w:val="00D86240"/>
    <w:rsid w:val="00D917E5"/>
    <w:rsid w:val="00D91BA7"/>
    <w:rsid w:val="00D929EA"/>
    <w:rsid w:val="00D93112"/>
    <w:rsid w:val="00D947D8"/>
    <w:rsid w:val="00D97315"/>
    <w:rsid w:val="00DA0F63"/>
    <w:rsid w:val="00DA1B39"/>
    <w:rsid w:val="00DA25C2"/>
    <w:rsid w:val="00DA2859"/>
    <w:rsid w:val="00DA2A20"/>
    <w:rsid w:val="00DA32BF"/>
    <w:rsid w:val="00DA4C36"/>
    <w:rsid w:val="00DA55F6"/>
    <w:rsid w:val="00DA6459"/>
    <w:rsid w:val="00DA6C58"/>
    <w:rsid w:val="00DB0F2E"/>
    <w:rsid w:val="00DB1DF2"/>
    <w:rsid w:val="00DB257C"/>
    <w:rsid w:val="00DB5692"/>
    <w:rsid w:val="00DB5A2E"/>
    <w:rsid w:val="00DB69A4"/>
    <w:rsid w:val="00DC0BD7"/>
    <w:rsid w:val="00DC1EFD"/>
    <w:rsid w:val="00DC2290"/>
    <w:rsid w:val="00DC34C6"/>
    <w:rsid w:val="00DC3679"/>
    <w:rsid w:val="00DC4CF8"/>
    <w:rsid w:val="00DC618B"/>
    <w:rsid w:val="00DC71D1"/>
    <w:rsid w:val="00DD1BC8"/>
    <w:rsid w:val="00DD20FD"/>
    <w:rsid w:val="00DD31E1"/>
    <w:rsid w:val="00DD3B12"/>
    <w:rsid w:val="00DD3C7F"/>
    <w:rsid w:val="00DD4FAE"/>
    <w:rsid w:val="00DD56A4"/>
    <w:rsid w:val="00DD7111"/>
    <w:rsid w:val="00DE1194"/>
    <w:rsid w:val="00DE4766"/>
    <w:rsid w:val="00DE6215"/>
    <w:rsid w:val="00DF1146"/>
    <w:rsid w:val="00DF2937"/>
    <w:rsid w:val="00DF43A3"/>
    <w:rsid w:val="00DF4AE7"/>
    <w:rsid w:val="00DF572C"/>
    <w:rsid w:val="00E06405"/>
    <w:rsid w:val="00E13714"/>
    <w:rsid w:val="00E14693"/>
    <w:rsid w:val="00E17FDD"/>
    <w:rsid w:val="00E20BEB"/>
    <w:rsid w:val="00E22573"/>
    <w:rsid w:val="00E250F5"/>
    <w:rsid w:val="00E31F26"/>
    <w:rsid w:val="00E32E08"/>
    <w:rsid w:val="00E3307E"/>
    <w:rsid w:val="00E33BC0"/>
    <w:rsid w:val="00E353E7"/>
    <w:rsid w:val="00E41092"/>
    <w:rsid w:val="00E41FEE"/>
    <w:rsid w:val="00E43FC8"/>
    <w:rsid w:val="00E44573"/>
    <w:rsid w:val="00E45339"/>
    <w:rsid w:val="00E45349"/>
    <w:rsid w:val="00E45DAE"/>
    <w:rsid w:val="00E45EC4"/>
    <w:rsid w:val="00E46504"/>
    <w:rsid w:val="00E508D8"/>
    <w:rsid w:val="00E50EE6"/>
    <w:rsid w:val="00E5152E"/>
    <w:rsid w:val="00E51975"/>
    <w:rsid w:val="00E5209E"/>
    <w:rsid w:val="00E52633"/>
    <w:rsid w:val="00E52F22"/>
    <w:rsid w:val="00E5381D"/>
    <w:rsid w:val="00E57858"/>
    <w:rsid w:val="00E57EFB"/>
    <w:rsid w:val="00E645A2"/>
    <w:rsid w:val="00E6524F"/>
    <w:rsid w:val="00E706B7"/>
    <w:rsid w:val="00E7274E"/>
    <w:rsid w:val="00E7505C"/>
    <w:rsid w:val="00E75756"/>
    <w:rsid w:val="00E77D5F"/>
    <w:rsid w:val="00E804BB"/>
    <w:rsid w:val="00E85408"/>
    <w:rsid w:val="00E92DDA"/>
    <w:rsid w:val="00E93443"/>
    <w:rsid w:val="00E93CBB"/>
    <w:rsid w:val="00E96D2A"/>
    <w:rsid w:val="00E96EA4"/>
    <w:rsid w:val="00EA0FEA"/>
    <w:rsid w:val="00EA2267"/>
    <w:rsid w:val="00EA5FDF"/>
    <w:rsid w:val="00EA72E3"/>
    <w:rsid w:val="00EB088E"/>
    <w:rsid w:val="00EB631A"/>
    <w:rsid w:val="00EB798A"/>
    <w:rsid w:val="00EC1616"/>
    <w:rsid w:val="00EC1F0C"/>
    <w:rsid w:val="00EC291D"/>
    <w:rsid w:val="00EC40F1"/>
    <w:rsid w:val="00EC49C5"/>
    <w:rsid w:val="00EC64CF"/>
    <w:rsid w:val="00EC6CC6"/>
    <w:rsid w:val="00EC7C3C"/>
    <w:rsid w:val="00ED0D72"/>
    <w:rsid w:val="00ED2607"/>
    <w:rsid w:val="00ED33FF"/>
    <w:rsid w:val="00ED67B2"/>
    <w:rsid w:val="00EE0FF3"/>
    <w:rsid w:val="00EE1CDF"/>
    <w:rsid w:val="00EF3D5D"/>
    <w:rsid w:val="00EF4F8E"/>
    <w:rsid w:val="00EF7C17"/>
    <w:rsid w:val="00F00A0E"/>
    <w:rsid w:val="00F027A6"/>
    <w:rsid w:val="00F02A4F"/>
    <w:rsid w:val="00F03D07"/>
    <w:rsid w:val="00F054DF"/>
    <w:rsid w:val="00F064C1"/>
    <w:rsid w:val="00F07A24"/>
    <w:rsid w:val="00F10AFF"/>
    <w:rsid w:val="00F13302"/>
    <w:rsid w:val="00F148D2"/>
    <w:rsid w:val="00F170C4"/>
    <w:rsid w:val="00F20006"/>
    <w:rsid w:val="00F20049"/>
    <w:rsid w:val="00F204A9"/>
    <w:rsid w:val="00F23690"/>
    <w:rsid w:val="00F263D1"/>
    <w:rsid w:val="00F27600"/>
    <w:rsid w:val="00F30194"/>
    <w:rsid w:val="00F31456"/>
    <w:rsid w:val="00F324C6"/>
    <w:rsid w:val="00F3477B"/>
    <w:rsid w:val="00F34A51"/>
    <w:rsid w:val="00F41A6F"/>
    <w:rsid w:val="00F42776"/>
    <w:rsid w:val="00F432A2"/>
    <w:rsid w:val="00F43ECB"/>
    <w:rsid w:val="00F45EF5"/>
    <w:rsid w:val="00F46B8D"/>
    <w:rsid w:val="00F47884"/>
    <w:rsid w:val="00F53E5E"/>
    <w:rsid w:val="00F5497D"/>
    <w:rsid w:val="00F549F4"/>
    <w:rsid w:val="00F565D2"/>
    <w:rsid w:val="00F57BE1"/>
    <w:rsid w:val="00F62DB5"/>
    <w:rsid w:val="00F63A60"/>
    <w:rsid w:val="00F66EB8"/>
    <w:rsid w:val="00F670FC"/>
    <w:rsid w:val="00F67D19"/>
    <w:rsid w:val="00F706A0"/>
    <w:rsid w:val="00F72E75"/>
    <w:rsid w:val="00F73986"/>
    <w:rsid w:val="00F7462F"/>
    <w:rsid w:val="00F75764"/>
    <w:rsid w:val="00F76846"/>
    <w:rsid w:val="00F7726D"/>
    <w:rsid w:val="00F90C71"/>
    <w:rsid w:val="00F91726"/>
    <w:rsid w:val="00F920E0"/>
    <w:rsid w:val="00F92B43"/>
    <w:rsid w:val="00F92B47"/>
    <w:rsid w:val="00F93C0E"/>
    <w:rsid w:val="00F94953"/>
    <w:rsid w:val="00F94EAB"/>
    <w:rsid w:val="00F96B0A"/>
    <w:rsid w:val="00F97E6C"/>
    <w:rsid w:val="00FA0254"/>
    <w:rsid w:val="00FA6528"/>
    <w:rsid w:val="00FA6B81"/>
    <w:rsid w:val="00FB18AE"/>
    <w:rsid w:val="00FB3519"/>
    <w:rsid w:val="00FB4F35"/>
    <w:rsid w:val="00FB793B"/>
    <w:rsid w:val="00FC0042"/>
    <w:rsid w:val="00FC02D8"/>
    <w:rsid w:val="00FC0487"/>
    <w:rsid w:val="00FC1C07"/>
    <w:rsid w:val="00FC4CED"/>
    <w:rsid w:val="00FC55BD"/>
    <w:rsid w:val="00FC55ED"/>
    <w:rsid w:val="00FC6C12"/>
    <w:rsid w:val="00FC7AF4"/>
    <w:rsid w:val="00FD1B92"/>
    <w:rsid w:val="00FD37FA"/>
    <w:rsid w:val="00FD4D30"/>
    <w:rsid w:val="00FD5E8C"/>
    <w:rsid w:val="00FE02CC"/>
    <w:rsid w:val="00FE2DC5"/>
    <w:rsid w:val="00FE621C"/>
    <w:rsid w:val="00FF0194"/>
    <w:rsid w:val="00FF3328"/>
    <w:rsid w:val="00FF3A59"/>
    <w:rsid w:val="00FF715C"/>
    <w:rsid w:val="00FF78D6"/>
    <w:rsid w:val="00FF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5BF9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9C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567E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9"/>
    <w:qFormat/>
    <w:rsid w:val="00A87245"/>
    <w:pPr>
      <w:wordWrap/>
      <w:adjustRightInd w:val="0"/>
      <w:spacing w:after="0" w:line="240" w:lineRule="auto"/>
      <w:jc w:val="left"/>
      <w:outlineLvl w:val="1"/>
    </w:pPr>
    <w:rPr>
      <w:rFonts w:ascii="굴림체" w:hAnsi="굴림체" w:cs="굴림체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A87245"/>
    <w:pPr>
      <w:wordWrap/>
      <w:adjustRightInd w:val="0"/>
      <w:spacing w:after="0" w:line="240" w:lineRule="auto"/>
      <w:jc w:val="left"/>
      <w:outlineLvl w:val="2"/>
    </w:pPr>
    <w:rPr>
      <w:rFonts w:ascii="굴림체" w:hAnsi="굴림체" w:cs="굴림체"/>
      <w:b/>
      <w:bCs/>
      <w:color w:val="000000"/>
      <w:kern w:val="0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0028F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74A4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C74A4A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C74A4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C74A4A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C74A4A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C74A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74A4A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"/>
    <w:rsid w:val="00562EE7"/>
    <w:pPr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snapToGrid w:val="0"/>
      <w:spacing w:after="0" w:line="312" w:lineRule="auto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apple-converted-space">
    <w:name w:val="apple-converted-space"/>
    <w:basedOn w:val="a0"/>
    <w:rsid w:val="00692148"/>
  </w:style>
  <w:style w:type="paragraph" w:styleId="a8">
    <w:name w:val="header"/>
    <w:basedOn w:val="a"/>
    <w:link w:val="Char2"/>
    <w:uiPriority w:val="99"/>
    <w:unhideWhenUsed/>
    <w:rsid w:val="007166E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7166E6"/>
  </w:style>
  <w:style w:type="paragraph" w:styleId="a9">
    <w:name w:val="footer"/>
    <w:basedOn w:val="a"/>
    <w:link w:val="Char3"/>
    <w:uiPriority w:val="99"/>
    <w:unhideWhenUsed/>
    <w:rsid w:val="007166E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7166E6"/>
  </w:style>
  <w:style w:type="paragraph" w:styleId="aa">
    <w:name w:val="List Paragraph"/>
    <w:basedOn w:val="a"/>
    <w:uiPriority w:val="34"/>
    <w:qFormat/>
    <w:rsid w:val="00F263D1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BE30B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E30B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E30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E30BD"/>
    <w:rPr>
      <w:rFonts w:ascii="맑은 고딕" w:eastAsia="맑은 고딕" w:hAnsi="맑은 고딕"/>
      <w:noProof/>
    </w:rPr>
  </w:style>
  <w:style w:type="character" w:styleId="ab">
    <w:name w:val="Hyperlink"/>
    <w:basedOn w:val="a0"/>
    <w:uiPriority w:val="99"/>
    <w:unhideWhenUsed/>
    <w:rsid w:val="00BE30BD"/>
    <w:rPr>
      <w:color w:val="0000FF" w:themeColor="hyperlink"/>
      <w:u w:val="single"/>
    </w:rPr>
  </w:style>
  <w:style w:type="paragraph" w:styleId="ac">
    <w:name w:val="Revision"/>
    <w:hidden/>
    <w:uiPriority w:val="99"/>
    <w:semiHidden/>
    <w:rsid w:val="003B435B"/>
    <w:pPr>
      <w:spacing w:after="0" w:line="240" w:lineRule="auto"/>
      <w:jc w:val="left"/>
    </w:pPr>
  </w:style>
  <w:style w:type="table" w:customStyle="1" w:styleId="31">
    <w:name w:val="옅은 음영31"/>
    <w:basedOn w:val="a1"/>
    <w:uiPriority w:val="60"/>
    <w:rsid w:val="002B7D40"/>
    <w:pPr>
      <w:spacing w:after="0" w:line="240" w:lineRule="auto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1Char">
    <w:name w:val="제목 1 Char"/>
    <w:basedOn w:val="a0"/>
    <w:link w:val="1"/>
    <w:uiPriority w:val="9"/>
    <w:rsid w:val="00B567E4"/>
    <w:rPr>
      <w:rFonts w:ascii="굴림" w:eastAsia="굴림" w:hAnsi="굴림" w:cs="굴림"/>
      <w:b/>
      <w:bCs/>
      <w:kern w:val="36"/>
      <w:sz w:val="48"/>
      <w:szCs w:val="48"/>
    </w:rPr>
  </w:style>
  <w:style w:type="character" w:styleId="ad">
    <w:name w:val="Emphasis"/>
    <w:basedOn w:val="a0"/>
    <w:uiPriority w:val="20"/>
    <w:qFormat/>
    <w:rsid w:val="00B567E4"/>
    <w:rPr>
      <w:i/>
      <w:iCs/>
    </w:rPr>
  </w:style>
  <w:style w:type="table" w:styleId="ae">
    <w:name w:val="Table Grid"/>
    <w:basedOn w:val="a1"/>
    <w:uiPriority w:val="59"/>
    <w:rsid w:val="00457C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제목 2 Char"/>
    <w:basedOn w:val="a0"/>
    <w:link w:val="2"/>
    <w:uiPriority w:val="99"/>
    <w:rsid w:val="00A87245"/>
    <w:rPr>
      <w:rFonts w:ascii="굴림체" w:hAnsi="굴림체" w:cs="굴림체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A87245"/>
    <w:rPr>
      <w:rFonts w:ascii="굴림체" w:hAnsi="굴림체" w:cs="굴림체"/>
      <w:b/>
      <w:bCs/>
      <w:color w:val="000000"/>
      <w:kern w:val="0"/>
      <w:sz w:val="26"/>
      <w:szCs w:val="26"/>
    </w:rPr>
  </w:style>
  <w:style w:type="numbering" w:customStyle="1" w:styleId="10">
    <w:name w:val="목록 없음1"/>
    <w:next w:val="a2"/>
    <w:uiPriority w:val="99"/>
    <w:semiHidden/>
    <w:unhideWhenUsed/>
    <w:rsid w:val="00A87245"/>
  </w:style>
  <w:style w:type="paragraph" w:customStyle="1" w:styleId="MS">
    <w:name w:val="MS바탕글"/>
    <w:basedOn w:val="a"/>
    <w:rsid w:val="00B97ED1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4Char">
    <w:name w:val="제목 4 Char"/>
    <w:basedOn w:val="a0"/>
    <w:link w:val="4"/>
    <w:uiPriority w:val="9"/>
    <w:semiHidden/>
    <w:rsid w:val="0060028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9C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567E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9"/>
    <w:qFormat/>
    <w:rsid w:val="00A87245"/>
    <w:pPr>
      <w:wordWrap/>
      <w:adjustRightInd w:val="0"/>
      <w:spacing w:after="0" w:line="240" w:lineRule="auto"/>
      <w:jc w:val="left"/>
      <w:outlineLvl w:val="1"/>
    </w:pPr>
    <w:rPr>
      <w:rFonts w:ascii="굴림체" w:hAnsi="굴림체" w:cs="굴림체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A87245"/>
    <w:pPr>
      <w:wordWrap/>
      <w:adjustRightInd w:val="0"/>
      <w:spacing w:after="0" w:line="240" w:lineRule="auto"/>
      <w:jc w:val="left"/>
      <w:outlineLvl w:val="2"/>
    </w:pPr>
    <w:rPr>
      <w:rFonts w:ascii="굴림체" w:hAnsi="굴림체" w:cs="굴림체"/>
      <w:b/>
      <w:bCs/>
      <w:color w:val="000000"/>
      <w:kern w:val="0"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0028F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74A4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C74A4A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C74A4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C74A4A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C74A4A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C74A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74A4A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바탕글"/>
    <w:basedOn w:val="a"/>
    <w:rsid w:val="00562EE7"/>
    <w:pPr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snapToGrid w:val="0"/>
      <w:spacing w:after="0" w:line="312" w:lineRule="auto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apple-converted-space">
    <w:name w:val="apple-converted-space"/>
    <w:basedOn w:val="a0"/>
    <w:rsid w:val="00692148"/>
  </w:style>
  <w:style w:type="paragraph" w:styleId="a8">
    <w:name w:val="header"/>
    <w:basedOn w:val="a"/>
    <w:link w:val="Char2"/>
    <w:uiPriority w:val="99"/>
    <w:unhideWhenUsed/>
    <w:rsid w:val="007166E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7166E6"/>
  </w:style>
  <w:style w:type="paragraph" w:styleId="a9">
    <w:name w:val="footer"/>
    <w:basedOn w:val="a"/>
    <w:link w:val="Char3"/>
    <w:uiPriority w:val="99"/>
    <w:unhideWhenUsed/>
    <w:rsid w:val="007166E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7166E6"/>
  </w:style>
  <w:style w:type="paragraph" w:styleId="aa">
    <w:name w:val="List Paragraph"/>
    <w:basedOn w:val="a"/>
    <w:uiPriority w:val="34"/>
    <w:qFormat/>
    <w:rsid w:val="00F263D1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BE30B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E30B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E30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E30BD"/>
    <w:rPr>
      <w:rFonts w:ascii="맑은 고딕" w:eastAsia="맑은 고딕" w:hAnsi="맑은 고딕"/>
      <w:noProof/>
    </w:rPr>
  </w:style>
  <w:style w:type="character" w:styleId="ab">
    <w:name w:val="Hyperlink"/>
    <w:basedOn w:val="a0"/>
    <w:uiPriority w:val="99"/>
    <w:unhideWhenUsed/>
    <w:rsid w:val="00BE30BD"/>
    <w:rPr>
      <w:color w:val="0000FF" w:themeColor="hyperlink"/>
      <w:u w:val="single"/>
    </w:rPr>
  </w:style>
  <w:style w:type="paragraph" w:styleId="ac">
    <w:name w:val="Revision"/>
    <w:hidden/>
    <w:uiPriority w:val="99"/>
    <w:semiHidden/>
    <w:rsid w:val="003B435B"/>
    <w:pPr>
      <w:spacing w:after="0" w:line="240" w:lineRule="auto"/>
      <w:jc w:val="left"/>
    </w:pPr>
  </w:style>
  <w:style w:type="table" w:customStyle="1" w:styleId="31">
    <w:name w:val="옅은 음영31"/>
    <w:basedOn w:val="a1"/>
    <w:uiPriority w:val="60"/>
    <w:rsid w:val="002B7D40"/>
    <w:pPr>
      <w:spacing w:after="0" w:line="240" w:lineRule="auto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1Char">
    <w:name w:val="제목 1 Char"/>
    <w:basedOn w:val="a0"/>
    <w:link w:val="1"/>
    <w:uiPriority w:val="9"/>
    <w:rsid w:val="00B567E4"/>
    <w:rPr>
      <w:rFonts w:ascii="굴림" w:eastAsia="굴림" w:hAnsi="굴림" w:cs="굴림"/>
      <w:b/>
      <w:bCs/>
      <w:kern w:val="36"/>
      <w:sz w:val="48"/>
      <w:szCs w:val="48"/>
    </w:rPr>
  </w:style>
  <w:style w:type="character" w:styleId="ad">
    <w:name w:val="Emphasis"/>
    <w:basedOn w:val="a0"/>
    <w:uiPriority w:val="20"/>
    <w:qFormat/>
    <w:rsid w:val="00B567E4"/>
    <w:rPr>
      <w:i/>
      <w:iCs/>
    </w:rPr>
  </w:style>
  <w:style w:type="table" w:styleId="ae">
    <w:name w:val="Table Grid"/>
    <w:basedOn w:val="a1"/>
    <w:uiPriority w:val="59"/>
    <w:rsid w:val="00457C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제목 2 Char"/>
    <w:basedOn w:val="a0"/>
    <w:link w:val="2"/>
    <w:uiPriority w:val="99"/>
    <w:rsid w:val="00A87245"/>
    <w:rPr>
      <w:rFonts w:ascii="굴림체" w:hAnsi="굴림체" w:cs="굴림체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A87245"/>
    <w:rPr>
      <w:rFonts w:ascii="굴림체" w:hAnsi="굴림체" w:cs="굴림체"/>
      <w:b/>
      <w:bCs/>
      <w:color w:val="000000"/>
      <w:kern w:val="0"/>
      <w:sz w:val="26"/>
      <w:szCs w:val="26"/>
    </w:rPr>
  </w:style>
  <w:style w:type="numbering" w:customStyle="1" w:styleId="10">
    <w:name w:val="목록 없음1"/>
    <w:next w:val="a2"/>
    <w:uiPriority w:val="99"/>
    <w:semiHidden/>
    <w:unhideWhenUsed/>
    <w:rsid w:val="00A87245"/>
  </w:style>
  <w:style w:type="paragraph" w:customStyle="1" w:styleId="MS">
    <w:name w:val="MS바탕글"/>
    <w:basedOn w:val="a"/>
    <w:rsid w:val="00B97ED1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4Char">
    <w:name w:val="제목 4 Char"/>
    <w:basedOn w:val="a0"/>
    <w:link w:val="4"/>
    <w:uiPriority w:val="9"/>
    <w:semiHidden/>
    <w:rsid w:val="006002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9C728A-ED40-4707-8918-179F3A921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4958</Words>
  <Characters>28261</Characters>
  <Application>Microsoft Office Word</Application>
  <DocSecurity>0</DocSecurity>
  <Lines>235</Lines>
  <Paragraphs>6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Sridhar</dc:creator>
  <cp:keywords/>
  <dc:description/>
  <cp:lastModifiedBy>유경돈</cp:lastModifiedBy>
  <cp:revision>64</cp:revision>
  <dcterms:created xsi:type="dcterms:W3CDTF">2018-05-17T02:39:00Z</dcterms:created>
  <dcterms:modified xsi:type="dcterms:W3CDTF">2020-02-02T03:56:00Z</dcterms:modified>
</cp:coreProperties>
</file>